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D0565" w14:textId="59AEEDBB" w:rsidR="001542FC" w:rsidRPr="00244A8B" w:rsidRDefault="001542FC" w:rsidP="001542FC">
      <w:pPr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t>Supplementary Material</w:t>
      </w:r>
    </w:p>
    <w:p w14:paraId="246F3AB1" w14:textId="77777777" w:rsidR="00C3183A" w:rsidRPr="00244A8B" w:rsidRDefault="00C3183A" w:rsidP="0045134B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8C1A90D" w14:textId="221E2E08" w:rsidR="00683F1B" w:rsidRPr="00244A8B" w:rsidRDefault="00683F1B" w:rsidP="0045134B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Supplementary Figure 1: </w:t>
      </w:r>
      <w:r w:rsidR="007C0FD1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Study </w:t>
      </w:r>
      <w:r w:rsidR="00583D63" w:rsidRPr="00244A8B">
        <w:rPr>
          <w:rFonts w:ascii="Arial" w:hAnsi="Arial" w:cs="Arial"/>
          <w:b/>
          <w:bCs/>
          <w:sz w:val="20"/>
          <w:szCs w:val="20"/>
          <w:u w:val="single"/>
        </w:rPr>
        <w:t>p</w:t>
      </w:r>
      <w:r w:rsidR="007C0FD1" w:rsidRPr="00244A8B">
        <w:rPr>
          <w:rFonts w:ascii="Arial" w:hAnsi="Arial" w:cs="Arial"/>
          <w:b/>
          <w:bCs/>
          <w:sz w:val="20"/>
          <w:szCs w:val="20"/>
          <w:u w:val="single"/>
        </w:rPr>
        <w:t>articipants in</w:t>
      </w:r>
      <w:r w:rsidR="003F7535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r w:rsidR="00813ED2" w:rsidRPr="00244A8B">
        <w:rPr>
          <w:rFonts w:ascii="Arial" w:hAnsi="Arial" w:cs="Arial"/>
          <w:b/>
          <w:bCs/>
          <w:sz w:val="20"/>
          <w:szCs w:val="20"/>
          <w:u w:val="single"/>
        </w:rPr>
        <w:t>PH</w:t>
      </w:r>
      <w:r w:rsidR="00583D63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and </w:t>
      </w:r>
      <w:r w:rsidR="003F7535" w:rsidRPr="00244A8B">
        <w:rPr>
          <w:rFonts w:ascii="Arial" w:hAnsi="Arial" w:cs="Arial"/>
          <w:b/>
          <w:bCs/>
          <w:sz w:val="20"/>
          <w:szCs w:val="20"/>
          <w:u w:val="single"/>
        </w:rPr>
        <w:t>post-</w:t>
      </w:r>
      <w:r w:rsidR="00583D63" w:rsidRPr="00244A8B">
        <w:rPr>
          <w:rFonts w:ascii="Arial" w:hAnsi="Arial" w:cs="Arial"/>
          <w:b/>
          <w:bCs/>
          <w:sz w:val="20"/>
          <w:szCs w:val="20"/>
          <w:u w:val="single"/>
        </w:rPr>
        <w:t>ED groups</w:t>
      </w:r>
      <w:r w:rsidR="00C3183A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across Wave 1 and 2</w:t>
      </w:r>
    </w:p>
    <w:p w14:paraId="76A244AF" w14:textId="48401B45" w:rsidR="00F227F5" w:rsidRPr="00244A8B" w:rsidRDefault="00237359" w:rsidP="00060A8B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noProof/>
          <w:sz w:val="20"/>
          <w:szCs w:val="20"/>
          <w:u w:val="single"/>
        </w:rPr>
        <w:drawing>
          <wp:inline distT="0" distB="0" distL="0" distR="0" wp14:anchorId="2A681619" wp14:editId="021CB99F">
            <wp:extent cx="8661610" cy="5024388"/>
            <wp:effectExtent l="0" t="0" r="6350" b="5080"/>
            <wp:docPr id="28192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0538" cy="50353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227F5" w:rsidRPr="00244A8B">
        <w:rPr>
          <w:rFonts w:ascii="Arial" w:hAnsi="Arial" w:cs="Arial"/>
          <w:b/>
          <w:bCs/>
          <w:sz w:val="20"/>
          <w:szCs w:val="20"/>
          <w:u w:val="single"/>
        </w:rPr>
        <w:br w:type="page"/>
      </w:r>
    </w:p>
    <w:p w14:paraId="4F3BFAC8" w14:textId="2980DA5F" w:rsidR="00DA4ED8" w:rsidRPr="00244A8B" w:rsidRDefault="00DA4ED8" w:rsidP="0045134B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lastRenderedPageBreak/>
        <w:t xml:space="preserve">Supplementary Figure 2: </w:t>
      </w:r>
      <w:r w:rsidR="00931D22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Protocolised 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>pathway</w:t>
      </w:r>
      <w:r w:rsidR="00931D22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for managing</w:t>
      </w:r>
      <w:r w:rsidR="00F3128F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persistent</w:t>
      </w:r>
      <w:r w:rsidR="00931D22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respiratory symptoms in Long-COVID patients</w:t>
      </w:r>
    </w:p>
    <w:p w14:paraId="7B2C18E9" w14:textId="29640278" w:rsidR="00DA4ED8" w:rsidRPr="00244A8B" w:rsidRDefault="0017643C" w:rsidP="0045134B">
      <w:pPr>
        <w:rPr>
          <w:rFonts w:ascii="Arial" w:hAnsi="Arial" w:cs="Arial"/>
          <w:sz w:val="20"/>
          <w:szCs w:val="20"/>
        </w:rPr>
      </w:pPr>
      <w:r w:rsidRPr="00244A8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B4106CA" wp14:editId="505C3855">
            <wp:extent cx="5524853" cy="3397718"/>
            <wp:effectExtent l="0" t="0" r="0" b="0"/>
            <wp:docPr id="21267064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384" cy="3407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AC06F" w14:textId="1E7B6CC3" w:rsidR="00DA4ED8" w:rsidRPr="00244A8B" w:rsidRDefault="00BB42B6" w:rsidP="0045134B">
      <w:pPr>
        <w:rPr>
          <w:rFonts w:ascii="Arial" w:hAnsi="Arial" w:cs="Arial"/>
          <w:sz w:val="20"/>
          <w:szCs w:val="20"/>
        </w:rPr>
      </w:pPr>
      <w:r w:rsidRPr="00244A8B">
        <w:rPr>
          <w:rFonts w:ascii="Arial" w:hAnsi="Arial" w:cs="Arial"/>
          <w:sz w:val="20"/>
          <w:szCs w:val="20"/>
        </w:rPr>
        <w:t>PFTs: Pulmonary function tests</w:t>
      </w:r>
    </w:p>
    <w:p w14:paraId="5A85FA07" w14:textId="77777777" w:rsidR="0068035A" w:rsidRPr="00244A8B" w:rsidRDefault="0068035A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br w:type="page"/>
      </w:r>
    </w:p>
    <w:p w14:paraId="60D5BB61" w14:textId="08A205E9" w:rsidR="0068035A" w:rsidRPr="00244A8B" w:rsidRDefault="0068035A" w:rsidP="0068035A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lastRenderedPageBreak/>
        <w:t xml:space="preserve">Supplementary Figure 3: Protocolised pathway for managing </w:t>
      </w:r>
      <w:r w:rsidR="00BB63BC" w:rsidRPr="00244A8B">
        <w:rPr>
          <w:rFonts w:ascii="Arial" w:hAnsi="Arial" w:cs="Arial"/>
          <w:b/>
          <w:bCs/>
          <w:sz w:val="20"/>
          <w:szCs w:val="20"/>
          <w:u w:val="single"/>
        </w:rPr>
        <w:t>disabling chest pain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in Long-COVID patients</w:t>
      </w:r>
    </w:p>
    <w:p w14:paraId="5409EF20" w14:textId="076CBC60" w:rsidR="00BB63BC" w:rsidRPr="00244A8B" w:rsidRDefault="0017643C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966E4DE" wp14:editId="7C9EEEBB">
            <wp:extent cx="3161688" cy="3599849"/>
            <wp:effectExtent l="0" t="0" r="635" b="635"/>
            <wp:docPr id="8906583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22" cy="3607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74B60" w14:textId="77777777" w:rsidR="00BB63BC" w:rsidRPr="00244A8B" w:rsidRDefault="00BB63BC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br w:type="page"/>
      </w:r>
    </w:p>
    <w:p w14:paraId="2F46302A" w14:textId="49A475D3" w:rsidR="00BB63BC" w:rsidRPr="00244A8B" w:rsidRDefault="00BB63BC" w:rsidP="00BB63BC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lastRenderedPageBreak/>
        <w:t xml:space="preserve">Supplementary Figure 4: Protocolised pathway for managing </w:t>
      </w:r>
      <w:r w:rsidR="006C077F" w:rsidRPr="00244A8B">
        <w:rPr>
          <w:rFonts w:ascii="Arial" w:hAnsi="Arial" w:cs="Arial"/>
          <w:b/>
          <w:bCs/>
          <w:sz w:val="20"/>
          <w:szCs w:val="20"/>
          <w:u w:val="single"/>
        </w:rPr>
        <w:t>psychological symptoms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in Long-COVID patients</w:t>
      </w:r>
    </w:p>
    <w:p w14:paraId="7905E506" w14:textId="497C3AB7" w:rsidR="006C077F" w:rsidRPr="00244A8B" w:rsidRDefault="00687622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9E36363" wp14:editId="07D6CF0E">
            <wp:extent cx="3034050" cy="2290813"/>
            <wp:effectExtent l="0" t="0" r="0" b="0"/>
            <wp:docPr id="17364567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064" cy="2296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B098E" w14:textId="11049CF4" w:rsidR="00DA4ED8" w:rsidRPr="00244A8B" w:rsidRDefault="00DA4ED8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br w:type="page"/>
      </w:r>
    </w:p>
    <w:p w14:paraId="65211925" w14:textId="30222ED2" w:rsidR="009E128D" w:rsidRPr="00244A8B" w:rsidRDefault="009E128D" w:rsidP="0045134B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lastRenderedPageBreak/>
        <w:t xml:space="preserve">Supplementary Table </w:t>
      </w:r>
      <w:r w:rsidR="00A246AB" w:rsidRPr="00244A8B">
        <w:rPr>
          <w:rFonts w:ascii="Arial" w:hAnsi="Arial" w:cs="Arial"/>
          <w:b/>
          <w:bCs/>
          <w:sz w:val="20"/>
          <w:szCs w:val="20"/>
          <w:u w:val="single"/>
        </w:rPr>
        <w:t>1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>: Bl</w:t>
      </w:r>
      <w:r w:rsidR="00E32638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ood parameters </w:t>
      </w:r>
      <w:r w:rsidR="001D3EA6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at admission </w:t>
      </w:r>
      <w:r w:rsidR="00310287" w:rsidRPr="00244A8B">
        <w:rPr>
          <w:rFonts w:ascii="Arial" w:hAnsi="Arial" w:cs="Arial"/>
          <w:b/>
          <w:bCs/>
          <w:sz w:val="20"/>
          <w:szCs w:val="20"/>
          <w:u w:val="single"/>
        </w:rPr>
        <w:t>comparing PH and</w:t>
      </w:r>
      <w:r w:rsidR="001D3EA6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r w:rsidR="003F7535" w:rsidRPr="00244A8B">
        <w:rPr>
          <w:rFonts w:ascii="Arial" w:hAnsi="Arial" w:cs="Arial"/>
          <w:b/>
          <w:bCs/>
          <w:sz w:val="20"/>
          <w:szCs w:val="20"/>
          <w:u w:val="single"/>
        </w:rPr>
        <w:t>post-ED</w:t>
      </w:r>
      <w:r w:rsidR="001D3EA6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7"/>
        <w:gridCol w:w="2182"/>
        <w:gridCol w:w="2194"/>
        <w:gridCol w:w="2189"/>
        <w:gridCol w:w="1992"/>
        <w:gridCol w:w="1992"/>
        <w:gridCol w:w="1992"/>
      </w:tblGrid>
      <w:tr w:rsidR="00982312" w:rsidRPr="00244A8B" w14:paraId="3FA1C935" w14:textId="77777777" w:rsidTr="004B5CFA">
        <w:tc>
          <w:tcPr>
            <w:tcW w:w="2847" w:type="dxa"/>
          </w:tcPr>
          <w:p w14:paraId="4E6425C7" w14:textId="77777777" w:rsidR="00982312" w:rsidRPr="00244A8B" w:rsidRDefault="00982312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65" w:type="dxa"/>
            <w:gridSpan w:val="3"/>
          </w:tcPr>
          <w:p w14:paraId="706379C3" w14:textId="3EEC4D3B" w:rsidR="00982312" w:rsidRPr="00244A8B" w:rsidRDefault="00982312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At admission</w:t>
            </w:r>
          </w:p>
        </w:tc>
        <w:tc>
          <w:tcPr>
            <w:tcW w:w="5976" w:type="dxa"/>
            <w:gridSpan w:val="3"/>
          </w:tcPr>
          <w:p w14:paraId="74F394D6" w14:textId="3F698429" w:rsidR="00982312" w:rsidRPr="00244A8B" w:rsidRDefault="00982312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At follow-up</w:t>
            </w:r>
          </w:p>
        </w:tc>
      </w:tr>
      <w:tr w:rsidR="000F7625" w:rsidRPr="00244A8B" w14:paraId="5B833200" w14:textId="2F4DDF1A" w:rsidTr="000F7625">
        <w:tc>
          <w:tcPr>
            <w:tcW w:w="2847" w:type="dxa"/>
          </w:tcPr>
          <w:p w14:paraId="5E1F125D" w14:textId="672B92C1" w:rsidR="000F7625" w:rsidRPr="00244A8B" w:rsidRDefault="00982312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Blood parameter</w:t>
            </w:r>
          </w:p>
        </w:tc>
        <w:tc>
          <w:tcPr>
            <w:tcW w:w="2182" w:type="dxa"/>
          </w:tcPr>
          <w:p w14:paraId="272E6958" w14:textId="1B988A47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H</w:t>
            </w:r>
          </w:p>
          <w:p w14:paraId="69105B1D" w14:textId="3084FEA1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N=800</w:t>
            </w:r>
          </w:p>
        </w:tc>
        <w:tc>
          <w:tcPr>
            <w:tcW w:w="2194" w:type="dxa"/>
          </w:tcPr>
          <w:p w14:paraId="6FB579A4" w14:textId="5DC1B25B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ost-ED</w:t>
            </w:r>
          </w:p>
          <w:p w14:paraId="338465DE" w14:textId="0A56107D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N=484</w:t>
            </w:r>
          </w:p>
        </w:tc>
        <w:tc>
          <w:tcPr>
            <w:tcW w:w="2189" w:type="dxa"/>
          </w:tcPr>
          <w:p w14:paraId="7944B290" w14:textId="74FDE4C0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92" w:type="dxa"/>
          </w:tcPr>
          <w:p w14:paraId="18AE38F5" w14:textId="77777777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H</w:t>
            </w:r>
          </w:p>
          <w:p w14:paraId="17B95CD1" w14:textId="6ECBC806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N=800</w:t>
            </w:r>
          </w:p>
        </w:tc>
        <w:tc>
          <w:tcPr>
            <w:tcW w:w="1992" w:type="dxa"/>
          </w:tcPr>
          <w:p w14:paraId="1AC570CA" w14:textId="77777777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ost-ED</w:t>
            </w:r>
          </w:p>
          <w:p w14:paraId="2FCE04CE" w14:textId="2384AA5C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N=484</w:t>
            </w:r>
          </w:p>
        </w:tc>
        <w:tc>
          <w:tcPr>
            <w:tcW w:w="1992" w:type="dxa"/>
          </w:tcPr>
          <w:p w14:paraId="5974AF54" w14:textId="33884F02" w:rsidR="000F7625" w:rsidRPr="00244A8B" w:rsidRDefault="000F7625" w:rsidP="000F76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82312" w:rsidRPr="00244A8B" w14:paraId="28EF02FA" w14:textId="18FDCBBB" w:rsidTr="000F7625">
        <w:tc>
          <w:tcPr>
            <w:tcW w:w="2847" w:type="dxa"/>
          </w:tcPr>
          <w:p w14:paraId="7D2F5844" w14:textId="1B386BD3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White cells (×10</w:t>
            </w:r>
            <w:r w:rsidRPr="00244A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44A8B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82" w:type="dxa"/>
          </w:tcPr>
          <w:p w14:paraId="1C5A15B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691</w:t>
            </w:r>
          </w:p>
          <w:p w14:paraId="47003F2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.57 (5.00-8.82)</w:t>
            </w:r>
          </w:p>
        </w:tc>
        <w:tc>
          <w:tcPr>
            <w:tcW w:w="2194" w:type="dxa"/>
          </w:tcPr>
          <w:p w14:paraId="6F82EEE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99</w:t>
            </w:r>
          </w:p>
          <w:p w14:paraId="0D137E1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.76 (4.59-7.60)</w:t>
            </w:r>
          </w:p>
        </w:tc>
        <w:tc>
          <w:tcPr>
            <w:tcW w:w="2189" w:type="dxa"/>
          </w:tcPr>
          <w:p w14:paraId="3FD9FDEB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50ECB521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11</w:t>
            </w:r>
          </w:p>
          <w:p w14:paraId="35053D4E" w14:textId="23ED8C14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.86 (5.78-8.32)</w:t>
            </w:r>
          </w:p>
        </w:tc>
        <w:tc>
          <w:tcPr>
            <w:tcW w:w="1992" w:type="dxa"/>
          </w:tcPr>
          <w:p w14:paraId="6B23B3F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74</w:t>
            </w:r>
          </w:p>
          <w:p w14:paraId="167D8961" w14:textId="53BC806B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.78 (5.27-8.30)</w:t>
            </w:r>
          </w:p>
        </w:tc>
        <w:tc>
          <w:tcPr>
            <w:tcW w:w="1992" w:type="dxa"/>
          </w:tcPr>
          <w:p w14:paraId="5B7D72F0" w14:textId="019779CB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982312" w:rsidRPr="00244A8B" w14:paraId="112D1494" w14:textId="5F7ABED9" w:rsidTr="000F7625">
        <w:tc>
          <w:tcPr>
            <w:tcW w:w="2847" w:type="dxa"/>
          </w:tcPr>
          <w:p w14:paraId="74520C28" w14:textId="1F73DAE8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Platelets (×10</w:t>
            </w:r>
            <w:r w:rsidRPr="00244A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44A8B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82" w:type="dxa"/>
          </w:tcPr>
          <w:p w14:paraId="0AA9447C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710</w:t>
            </w:r>
          </w:p>
          <w:p w14:paraId="1AB4F688" w14:textId="1D54B546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10 (168-267)</w:t>
            </w:r>
          </w:p>
        </w:tc>
        <w:tc>
          <w:tcPr>
            <w:tcW w:w="2194" w:type="dxa"/>
          </w:tcPr>
          <w:p w14:paraId="2B627CB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99</w:t>
            </w:r>
          </w:p>
          <w:p w14:paraId="7C56A8D4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09 (166-269)</w:t>
            </w:r>
          </w:p>
        </w:tc>
        <w:tc>
          <w:tcPr>
            <w:tcW w:w="2189" w:type="dxa"/>
          </w:tcPr>
          <w:p w14:paraId="2397CA00" w14:textId="78A40FDE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992" w:type="dxa"/>
          </w:tcPr>
          <w:p w14:paraId="2B2809F5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12</w:t>
            </w:r>
          </w:p>
          <w:p w14:paraId="1671A0DA" w14:textId="3A12D219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60 (216-306)</w:t>
            </w:r>
          </w:p>
        </w:tc>
        <w:tc>
          <w:tcPr>
            <w:tcW w:w="1992" w:type="dxa"/>
          </w:tcPr>
          <w:p w14:paraId="7F12E31B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74</w:t>
            </w:r>
          </w:p>
          <w:p w14:paraId="7A0657B6" w14:textId="129F790C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56 (209-310)</w:t>
            </w:r>
          </w:p>
        </w:tc>
        <w:tc>
          <w:tcPr>
            <w:tcW w:w="1992" w:type="dxa"/>
          </w:tcPr>
          <w:p w14:paraId="02F8717D" w14:textId="0AF38D1E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982312" w:rsidRPr="00244A8B" w14:paraId="6E877B55" w14:textId="316B3CA3" w:rsidTr="000F7625">
        <w:tc>
          <w:tcPr>
            <w:tcW w:w="2847" w:type="dxa"/>
          </w:tcPr>
          <w:p w14:paraId="097B3C8C" w14:textId="3040A36D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eutrophils (×10</w:t>
            </w:r>
            <w:r w:rsidRPr="00244A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44A8B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82" w:type="dxa"/>
          </w:tcPr>
          <w:p w14:paraId="57CE84F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691</w:t>
            </w:r>
          </w:p>
          <w:p w14:paraId="28D0348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.03 (3.51-7.07)</w:t>
            </w:r>
          </w:p>
        </w:tc>
        <w:tc>
          <w:tcPr>
            <w:tcW w:w="2194" w:type="dxa"/>
          </w:tcPr>
          <w:p w14:paraId="567CD4DF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99</w:t>
            </w:r>
          </w:p>
          <w:p w14:paraId="0DFF4C1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.97 (2.90-5.34)</w:t>
            </w:r>
          </w:p>
        </w:tc>
        <w:tc>
          <w:tcPr>
            <w:tcW w:w="2189" w:type="dxa"/>
          </w:tcPr>
          <w:p w14:paraId="16163F4F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3C795D8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11</w:t>
            </w:r>
          </w:p>
          <w:p w14:paraId="753A6529" w14:textId="17054B7A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.83 (2.89-4.84)</w:t>
            </w:r>
          </w:p>
        </w:tc>
        <w:tc>
          <w:tcPr>
            <w:tcW w:w="1992" w:type="dxa"/>
          </w:tcPr>
          <w:p w14:paraId="412D357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74</w:t>
            </w:r>
          </w:p>
          <w:p w14:paraId="66FD92E3" w14:textId="7E695EF6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.74 (2.73-4.99)</w:t>
            </w:r>
          </w:p>
        </w:tc>
        <w:tc>
          <w:tcPr>
            <w:tcW w:w="1992" w:type="dxa"/>
          </w:tcPr>
          <w:p w14:paraId="7A020783" w14:textId="2B6CF4CF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982312" w:rsidRPr="00244A8B" w14:paraId="3435F279" w14:textId="37BC4BA6" w:rsidTr="000F7625">
        <w:tc>
          <w:tcPr>
            <w:tcW w:w="2847" w:type="dxa"/>
          </w:tcPr>
          <w:p w14:paraId="5E937093" w14:textId="15C3FD21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Lymphocytes (×10</w:t>
            </w:r>
            <w:r w:rsidRPr="00244A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44A8B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82" w:type="dxa"/>
          </w:tcPr>
          <w:p w14:paraId="5952AB9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691</w:t>
            </w:r>
          </w:p>
          <w:p w14:paraId="538E9BAC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97 (0.68-1.32)</w:t>
            </w:r>
          </w:p>
        </w:tc>
        <w:tc>
          <w:tcPr>
            <w:tcW w:w="2194" w:type="dxa"/>
          </w:tcPr>
          <w:p w14:paraId="20F6F612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99</w:t>
            </w:r>
          </w:p>
          <w:p w14:paraId="3D4AC92F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.17 (0.89-1.58)</w:t>
            </w:r>
          </w:p>
        </w:tc>
        <w:tc>
          <w:tcPr>
            <w:tcW w:w="2189" w:type="dxa"/>
          </w:tcPr>
          <w:p w14:paraId="7914F63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0DF88357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12</w:t>
            </w:r>
          </w:p>
          <w:p w14:paraId="5E655270" w14:textId="11D367CA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.08 (1.55-2.64)</w:t>
            </w:r>
          </w:p>
        </w:tc>
        <w:tc>
          <w:tcPr>
            <w:tcW w:w="1992" w:type="dxa"/>
          </w:tcPr>
          <w:p w14:paraId="7641794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74</w:t>
            </w:r>
          </w:p>
          <w:p w14:paraId="275C7AF4" w14:textId="48D6DB9B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.07 (1.55-2.55)</w:t>
            </w:r>
          </w:p>
        </w:tc>
        <w:tc>
          <w:tcPr>
            <w:tcW w:w="1992" w:type="dxa"/>
          </w:tcPr>
          <w:p w14:paraId="4DAEF04D" w14:textId="75B3AD56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982312" w:rsidRPr="00244A8B" w14:paraId="76E257F1" w14:textId="1D8F0966" w:rsidTr="000F7625">
        <w:tc>
          <w:tcPr>
            <w:tcW w:w="2847" w:type="dxa"/>
          </w:tcPr>
          <w:p w14:paraId="14A3CDD2" w14:textId="27812D44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Eosinophils (×10</w:t>
            </w:r>
            <w:r w:rsidRPr="00244A8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44A8B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82" w:type="dxa"/>
          </w:tcPr>
          <w:p w14:paraId="6B1BBE2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712</w:t>
            </w:r>
          </w:p>
          <w:p w14:paraId="225B390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 (0-0.02)</w:t>
            </w:r>
          </w:p>
        </w:tc>
        <w:tc>
          <w:tcPr>
            <w:tcW w:w="2194" w:type="dxa"/>
          </w:tcPr>
          <w:p w14:paraId="20A7D7C7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99</w:t>
            </w:r>
          </w:p>
          <w:p w14:paraId="620DA80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01 (0-0.04)</w:t>
            </w:r>
          </w:p>
        </w:tc>
        <w:tc>
          <w:tcPr>
            <w:tcW w:w="2189" w:type="dxa"/>
          </w:tcPr>
          <w:p w14:paraId="40F44AB2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090DA8E4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11</w:t>
            </w:r>
          </w:p>
          <w:p w14:paraId="3D059779" w14:textId="6C14F4FD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15 (0.10-0.26)</w:t>
            </w:r>
          </w:p>
        </w:tc>
        <w:tc>
          <w:tcPr>
            <w:tcW w:w="1992" w:type="dxa"/>
          </w:tcPr>
          <w:p w14:paraId="7B0776A8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74</w:t>
            </w:r>
          </w:p>
          <w:p w14:paraId="0EBC82BA" w14:textId="686008D5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13 (0.08-0.22)</w:t>
            </w:r>
          </w:p>
        </w:tc>
        <w:tc>
          <w:tcPr>
            <w:tcW w:w="1992" w:type="dxa"/>
          </w:tcPr>
          <w:p w14:paraId="1368535E" w14:textId="473FD2AF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982312" w:rsidRPr="00244A8B" w14:paraId="3DAE2EF2" w14:textId="1E735384" w:rsidTr="000F7625">
        <w:tc>
          <w:tcPr>
            <w:tcW w:w="2847" w:type="dxa"/>
          </w:tcPr>
          <w:p w14:paraId="69C38D11" w14:textId="389A3AA2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44A8B">
              <w:rPr>
                <w:rFonts w:ascii="Arial" w:hAnsi="Arial" w:cs="Arial"/>
                <w:sz w:val="20"/>
                <w:szCs w:val="20"/>
                <w:lang w:val="sv-SE"/>
              </w:rPr>
              <w:t>D-dimer (ng/mL)</w:t>
            </w:r>
          </w:p>
        </w:tc>
        <w:tc>
          <w:tcPr>
            <w:tcW w:w="2182" w:type="dxa"/>
          </w:tcPr>
          <w:p w14:paraId="0E07BED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530</w:t>
            </w:r>
          </w:p>
          <w:p w14:paraId="5A31D729" w14:textId="6F6966E9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55 (544-1500)</w:t>
            </w:r>
          </w:p>
        </w:tc>
        <w:tc>
          <w:tcPr>
            <w:tcW w:w="2194" w:type="dxa"/>
          </w:tcPr>
          <w:p w14:paraId="4518268C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15</w:t>
            </w:r>
          </w:p>
          <w:p w14:paraId="4A8B9CDB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87 (391-947)</w:t>
            </w:r>
          </w:p>
        </w:tc>
        <w:tc>
          <w:tcPr>
            <w:tcW w:w="2189" w:type="dxa"/>
          </w:tcPr>
          <w:p w14:paraId="690D48C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76824E5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71</w:t>
            </w:r>
          </w:p>
          <w:p w14:paraId="1063C4AF" w14:textId="0004B72E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30 (264-795)</w:t>
            </w:r>
          </w:p>
        </w:tc>
        <w:tc>
          <w:tcPr>
            <w:tcW w:w="1992" w:type="dxa"/>
          </w:tcPr>
          <w:p w14:paraId="4FF40327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10</w:t>
            </w:r>
          </w:p>
          <w:p w14:paraId="0CC7E27F" w14:textId="5F29C5C9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86 (279-639)</w:t>
            </w:r>
          </w:p>
        </w:tc>
        <w:tc>
          <w:tcPr>
            <w:tcW w:w="1992" w:type="dxa"/>
          </w:tcPr>
          <w:p w14:paraId="4957C08D" w14:textId="609596D2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982312" w:rsidRPr="00244A8B" w14:paraId="6EDFC0FE" w14:textId="72494942" w:rsidTr="000F7625">
        <w:tc>
          <w:tcPr>
            <w:tcW w:w="2847" w:type="dxa"/>
          </w:tcPr>
          <w:p w14:paraId="5E4BD147" w14:textId="158B1EDB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Ferritin (</w:t>
            </w:r>
            <w:proofErr w:type="spellStart"/>
            <w:r w:rsidRPr="00244A8B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244A8B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82" w:type="dxa"/>
          </w:tcPr>
          <w:p w14:paraId="1DA8890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551</w:t>
            </w:r>
          </w:p>
          <w:p w14:paraId="659EA604" w14:textId="5DF9349F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61 (423-1470)</w:t>
            </w:r>
          </w:p>
        </w:tc>
        <w:tc>
          <w:tcPr>
            <w:tcW w:w="2194" w:type="dxa"/>
          </w:tcPr>
          <w:p w14:paraId="1253CFA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46</w:t>
            </w:r>
          </w:p>
          <w:p w14:paraId="34531317" w14:textId="0E4FD5B5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21 (178.5-898)</w:t>
            </w:r>
          </w:p>
        </w:tc>
        <w:tc>
          <w:tcPr>
            <w:tcW w:w="2189" w:type="dxa"/>
          </w:tcPr>
          <w:p w14:paraId="72101AC4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65C7D838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73</w:t>
            </w:r>
          </w:p>
          <w:p w14:paraId="128BB4A8" w14:textId="3EBEC5B1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57 (77-311)</w:t>
            </w:r>
          </w:p>
        </w:tc>
        <w:tc>
          <w:tcPr>
            <w:tcW w:w="1992" w:type="dxa"/>
          </w:tcPr>
          <w:p w14:paraId="37B2FFF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42</w:t>
            </w:r>
          </w:p>
          <w:p w14:paraId="7E86E2DF" w14:textId="6912EA24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21 (50-287)</w:t>
            </w:r>
          </w:p>
        </w:tc>
        <w:tc>
          <w:tcPr>
            <w:tcW w:w="1992" w:type="dxa"/>
          </w:tcPr>
          <w:p w14:paraId="008C5ED8" w14:textId="15AD5C7E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982312" w:rsidRPr="00244A8B" w14:paraId="755B3FFA" w14:textId="0B2472EA" w:rsidTr="000F7625">
        <w:tc>
          <w:tcPr>
            <w:tcW w:w="2847" w:type="dxa"/>
          </w:tcPr>
          <w:p w14:paraId="18FBD0C7" w14:textId="2CCFB4A1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Urea (mmol/L)</w:t>
            </w:r>
          </w:p>
        </w:tc>
        <w:tc>
          <w:tcPr>
            <w:tcW w:w="2182" w:type="dxa"/>
          </w:tcPr>
          <w:p w14:paraId="0F85298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703</w:t>
            </w:r>
          </w:p>
          <w:p w14:paraId="0297D61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.6 (4.0-8.3)</w:t>
            </w:r>
          </w:p>
        </w:tc>
        <w:tc>
          <w:tcPr>
            <w:tcW w:w="2194" w:type="dxa"/>
          </w:tcPr>
          <w:p w14:paraId="15FD48B0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64</w:t>
            </w:r>
          </w:p>
          <w:p w14:paraId="30DA45FB" w14:textId="77BE3F8E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.4 (3.2-5.8)</w:t>
            </w:r>
          </w:p>
        </w:tc>
        <w:tc>
          <w:tcPr>
            <w:tcW w:w="2189" w:type="dxa"/>
          </w:tcPr>
          <w:p w14:paraId="40BB87F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36C21974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03</w:t>
            </w:r>
          </w:p>
          <w:p w14:paraId="2820CDDD" w14:textId="4F573C26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.4 (4.4-7.0)</w:t>
            </w:r>
          </w:p>
        </w:tc>
        <w:tc>
          <w:tcPr>
            <w:tcW w:w="1992" w:type="dxa"/>
          </w:tcPr>
          <w:p w14:paraId="60AB62C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97</w:t>
            </w:r>
          </w:p>
          <w:p w14:paraId="3948EE9B" w14:textId="29FA7358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.9 (3.8-6.4)</w:t>
            </w:r>
          </w:p>
        </w:tc>
        <w:tc>
          <w:tcPr>
            <w:tcW w:w="1992" w:type="dxa"/>
          </w:tcPr>
          <w:p w14:paraId="105922B9" w14:textId="0827D023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82312" w:rsidRPr="00244A8B" w14:paraId="3F5884B2" w14:textId="6EA2D42F" w:rsidTr="000F7625">
        <w:tc>
          <w:tcPr>
            <w:tcW w:w="2847" w:type="dxa"/>
          </w:tcPr>
          <w:p w14:paraId="48B25DB2" w14:textId="6B9F8728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Creatinine (</w:t>
            </w:r>
            <w:proofErr w:type="spellStart"/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μmol</w:t>
            </w:r>
            <w:proofErr w:type="spellEnd"/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/L)</w:t>
            </w:r>
          </w:p>
        </w:tc>
        <w:tc>
          <w:tcPr>
            <w:tcW w:w="2182" w:type="dxa"/>
          </w:tcPr>
          <w:p w14:paraId="7DC1438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680</w:t>
            </w:r>
          </w:p>
          <w:p w14:paraId="7A47EE39" w14:textId="2160EC90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5 (69-107)</w:t>
            </w:r>
          </w:p>
        </w:tc>
        <w:tc>
          <w:tcPr>
            <w:tcW w:w="2194" w:type="dxa"/>
          </w:tcPr>
          <w:p w14:paraId="348B07C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64</w:t>
            </w:r>
          </w:p>
          <w:p w14:paraId="54B7307E" w14:textId="25BF1CBE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6 (64-93)</w:t>
            </w:r>
          </w:p>
        </w:tc>
        <w:tc>
          <w:tcPr>
            <w:tcW w:w="2189" w:type="dxa"/>
          </w:tcPr>
          <w:p w14:paraId="12CC36A1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7A688808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03</w:t>
            </w:r>
          </w:p>
          <w:p w14:paraId="22F05DD6" w14:textId="17379963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7 (66-93)</w:t>
            </w:r>
          </w:p>
        </w:tc>
        <w:tc>
          <w:tcPr>
            <w:tcW w:w="1992" w:type="dxa"/>
          </w:tcPr>
          <w:p w14:paraId="4B0435D1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97</w:t>
            </w:r>
          </w:p>
          <w:p w14:paraId="068F619C" w14:textId="7B917E5F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4 (62-88)</w:t>
            </w:r>
          </w:p>
        </w:tc>
        <w:tc>
          <w:tcPr>
            <w:tcW w:w="1992" w:type="dxa"/>
          </w:tcPr>
          <w:p w14:paraId="77B31112" w14:textId="17A9EE7C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</w:tr>
      <w:tr w:rsidR="00982312" w:rsidRPr="00244A8B" w14:paraId="2743011B" w14:textId="3991CE9E" w:rsidTr="000F7625">
        <w:tc>
          <w:tcPr>
            <w:tcW w:w="2847" w:type="dxa"/>
          </w:tcPr>
          <w:p w14:paraId="376A425F" w14:textId="63DFAE96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Bilirubin (</w:t>
            </w:r>
            <w:proofErr w:type="spellStart"/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μmol</w:t>
            </w:r>
            <w:proofErr w:type="spellEnd"/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/L)</w:t>
            </w:r>
          </w:p>
        </w:tc>
        <w:tc>
          <w:tcPr>
            <w:tcW w:w="2182" w:type="dxa"/>
          </w:tcPr>
          <w:p w14:paraId="028110E1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680</w:t>
            </w:r>
          </w:p>
          <w:p w14:paraId="2C713D77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 (6-11)</w:t>
            </w:r>
          </w:p>
        </w:tc>
        <w:tc>
          <w:tcPr>
            <w:tcW w:w="2194" w:type="dxa"/>
          </w:tcPr>
          <w:p w14:paraId="0F4FBAC7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67</w:t>
            </w:r>
          </w:p>
          <w:p w14:paraId="00BD25C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 (5-10)</w:t>
            </w:r>
          </w:p>
        </w:tc>
        <w:tc>
          <w:tcPr>
            <w:tcW w:w="2189" w:type="dxa"/>
          </w:tcPr>
          <w:p w14:paraId="735F3A0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6D2EDB25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08</w:t>
            </w:r>
          </w:p>
          <w:p w14:paraId="03A333A8" w14:textId="3999FAF3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 (5-10)</w:t>
            </w:r>
          </w:p>
        </w:tc>
        <w:tc>
          <w:tcPr>
            <w:tcW w:w="1992" w:type="dxa"/>
          </w:tcPr>
          <w:p w14:paraId="633D1451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57</w:t>
            </w:r>
          </w:p>
          <w:p w14:paraId="079C6839" w14:textId="394151AD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 (4-9)</w:t>
            </w:r>
          </w:p>
        </w:tc>
        <w:tc>
          <w:tcPr>
            <w:tcW w:w="1992" w:type="dxa"/>
          </w:tcPr>
          <w:p w14:paraId="29B0439D" w14:textId="19E7230E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982312" w:rsidRPr="00244A8B" w14:paraId="461D2CC2" w14:textId="3CCA9072" w:rsidTr="000F7625">
        <w:tc>
          <w:tcPr>
            <w:tcW w:w="2847" w:type="dxa"/>
          </w:tcPr>
          <w:p w14:paraId="508E3BE7" w14:textId="7525561B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ALT (IU/L)</w:t>
            </w:r>
          </w:p>
        </w:tc>
        <w:tc>
          <w:tcPr>
            <w:tcW w:w="2182" w:type="dxa"/>
          </w:tcPr>
          <w:p w14:paraId="7B9CF79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613</w:t>
            </w:r>
          </w:p>
          <w:p w14:paraId="4FD4350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3 (22-58)</w:t>
            </w:r>
          </w:p>
        </w:tc>
        <w:tc>
          <w:tcPr>
            <w:tcW w:w="2194" w:type="dxa"/>
          </w:tcPr>
          <w:p w14:paraId="1B0406AC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53</w:t>
            </w:r>
          </w:p>
          <w:p w14:paraId="0480AAE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3 (24-53)</w:t>
            </w:r>
          </w:p>
        </w:tc>
        <w:tc>
          <w:tcPr>
            <w:tcW w:w="2189" w:type="dxa"/>
          </w:tcPr>
          <w:p w14:paraId="572874FF" w14:textId="2AAB5939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992" w:type="dxa"/>
          </w:tcPr>
          <w:p w14:paraId="53389552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07</w:t>
            </w:r>
          </w:p>
          <w:p w14:paraId="7D29374B" w14:textId="3CC53E56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4 (18-36)</w:t>
            </w:r>
          </w:p>
        </w:tc>
        <w:tc>
          <w:tcPr>
            <w:tcW w:w="1992" w:type="dxa"/>
          </w:tcPr>
          <w:p w14:paraId="75F53105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55</w:t>
            </w:r>
          </w:p>
          <w:p w14:paraId="006029FD" w14:textId="5A668D78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5 (17-38)</w:t>
            </w:r>
          </w:p>
        </w:tc>
        <w:tc>
          <w:tcPr>
            <w:tcW w:w="1992" w:type="dxa"/>
          </w:tcPr>
          <w:p w14:paraId="4214404D" w14:textId="2B4E09CA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982312" w:rsidRPr="00244A8B" w14:paraId="31388E56" w14:textId="4EBCA2B5" w:rsidTr="000F7625">
        <w:tc>
          <w:tcPr>
            <w:tcW w:w="2847" w:type="dxa"/>
          </w:tcPr>
          <w:p w14:paraId="684AEB50" w14:textId="3CC13FF6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AST (IU/L)</w:t>
            </w:r>
          </w:p>
        </w:tc>
        <w:tc>
          <w:tcPr>
            <w:tcW w:w="2182" w:type="dxa"/>
          </w:tcPr>
          <w:p w14:paraId="1D3237E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18</w:t>
            </w:r>
          </w:p>
          <w:p w14:paraId="2A984D1A" w14:textId="007A044C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5 (32-68)</w:t>
            </w:r>
          </w:p>
        </w:tc>
        <w:tc>
          <w:tcPr>
            <w:tcW w:w="2194" w:type="dxa"/>
          </w:tcPr>
          <w:p w14:paraId="2FD2954B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19</w:t>
            </w:r>
          </w:p>
          <w:p w14:paraId="3CB63696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8 (26-50)</w:t>
            </w:r>
          </w:p>
        </w:tc>
        <w:tc>
          <w:tcPr>
            <w:tcW w:w="2189" w:type="dxa"/>
          </w:tcPr>
          <w:p w14:paraId="3558F840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6BDA520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86</w:t>
            </w:r>
          </w:p>
          <w:p w14:paraId="3E02B7EA" w14:textId="31892FCE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3 (19-29)</w:t>
            </w:r>
          </w:p>
        </w:tc>
        <w:tc>
          <w:tcPr>
            <w:tcW w:w="1992" w:type="dxa"/>
          </w:tcPr>
          <w:p w14:paraId="76FBCF45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26</w:t>
            </w:r>
          </w:p>
          <w:p w14:paraId="303AD1CB" w14:textId="354B7750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4 (20-30)</w:t>
            </w:r>
          </w:p>
        </w:tc>
        <w:tc>
          <w:tcPr>
            <w:tcW w:w="1992" w:type="dxa"/>
          </w:tcPr>
          <w:p w14:paraId="35BAE0EE" w14:textId="2B2D0B9C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982312" w:rsidRPr="00244A8B" w14:paraId="04F137CE" w14:textId="2979E1AA" w:rsidTr="000F7625">
        <w:tc>
          <w:tcPr>
            <w:tcW w:w="2847" w:type="dxa"/>
          </w:tcPr>
          <w:p w14:paraId="61B93FF9" w14:textId="37DE4EDB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2182" w:type="dxa"/>
          </w:tcPr>
          <w:p w14:paraId="1AD81F48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550</w:t>
            </w:r>
          </w:p>
          <w:p w14:paraId="7034CF3E" w14:textId="7624065D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.4 (5.6-8.0)</w:t>
            </w:r>
          </w:p>
        </w:tc>
        <w:tc>
          <w:tcPr>
            <w:tcW w:w="2194" w:type="dxa"/>
          </w:tcPr>
          <w:p w14:paraId="34FF5F4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14</w:t>
            </w:r>
          </w:p>
          <w:p w14:paraId="43F80ED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.1 (5.4-7.0)</w:t>
            </w:r>
          </w:p>
        </w:tc>
        <w:tc>
          <w:tcPr>
            <w:tcW w:w="2189" w:type="dxa"/>
          </w:tcPr>
          <w:p w14:paraId="1E5D862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7A23277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70</w:t>
            </w:r>
          </w:p>
          <w:p w14:paraId="5F130CF7" w14:textId="31AD676E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.8 (5.0-7.3)</w:t>
            </w:r>
          </w:p>
        </w:tc>
        <w:tc>
          <w:tcPr>
            <w:tcW w:w="1992" w:type="dxa"/>
          </w:tcPr>
          <w:p w14:paraId="6465BC27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28</w:t>
            </w:r>
          </w:p>
          <w:p w14:paraId="031AF579" w14:textId="2DF0122A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.5 (4.9-6.5)</w:t>
            </w:r>
          </w:p>
        </w:tc>
        <w:tc>
          <w:tcPr>
            <w:tcW w:w="1992" w:type="dxa"/>
          </w:tcPr>
          <w:p w14:paraId="43D2F59F" w14:textId="6DF5A19B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982312" w:rsidRPr="00244A8B" w14:paraId="32A20E1C" w14:textId="450E4D98" w:rsidTr="000F7625">
        <w:tc>
          <w:tcPr>
            <w:tcW w:w="2847" w:type="dxa"/>
          </w:tcPr>
          <w:p w14:paraId="34F689F1" w14:textId="4BE48723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C-reactive protein (mg/dL)</w:t>
            </w:r>
          </w:p>
        </w:tc>
        <w:tc>
          <w:tcPr>
            <w:tcW w:w="2182" w:type="dxa"/>
          </w:tcPr>
          <w:p w14:paraId="7116AD8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686</w:t>
            </w:r>
          </w:p>
          <w:p w14:paraId="0E0CF39C" w14:textId="71B1100B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5 (34-137)</w:t>
            </w:r>
          </w:p>
        </w:tc>
        <w:tc>
          <w:tcPr>
            <w:tcW w:w="2194" w:type="dxa"/>
          </w:tcPr>
          <w:p w14:paraId="21EA650A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86</w:t>
            </w:r>
          </w:p>
          <w:p w14:paraId="38330168" w14:textId="054D8B09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9 (12-70)</w:t>
            </w:r>
          </w:p>
        </w:tc>
        <w:tc>
          <w:tcPr>
            <w:tcW w:w="2189" w:type="dxa"/>
          </w:tcPr>
          <w:p w14:paraId="17C9C548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0345BB0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408</w:t>
            </w:r>
          </w:p>
          <w:p w14:paraId="3F92ACE4" w14:textId="25250856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 (1-5)</w:t>
            </w:r>
          </w:p>
        </w:tc>
        <w:tc>
          <w:tcPr>
            <w:tcW w:w="1992" w:type="dxa"/>
          </w:tcPr>
          <w:p w14:paraId="18BD8A56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48</w:t>
            </w:r>
          </w:p>
          <w:p w14:paraId="51FC973C" w14:textId="3A70CD79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 (1-6)</w:t>
            </w:r>
          </w:p>
        </w:tc>
        <w:tc>
          <w:tcPr>
            <w:tcW w:w="1992" w:type="dxa"/>
          </w:tcPr>
          <w:p w14:paraId="50C38DC5" w14:textId="148778B2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982312" w:rsidRPr="00244A8B" w14:paraId="3951A43C" w14:textId="4BD494B7" w:rsidTr="000F7625">
        <w:tc>
          <w:tcPr>
            <w:tcW w:w="2847" w:type="dxa"/>
          </w:tcPr>
          <w:p w14:paraId="0E040F6F" w14:textId="73901094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Creatine kinase (IU/L)</w:t>
            </w:r>
          </w:p>
        </w:tc>
        <w:tc>
          <w:tcPr>
            <w:tcW w:w="2182" w:type="dxa"/>
          </w:tcPr>
          <w:p w14:paraId="4CD0BED6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35</w:t>
            </w:r>
          </w:p>
          <w:p w14:paraId="7F35E357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63 (91-325)</w:t>
            </w:r>
          </w:p>
        </w:tc>
        <w:tc>
          <w:tcPr>
            <w:tcW w:w="2194" w:type="dxa"/>
          </w:tcPr>
          <w:p w14:paraId="515F8B5F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21</w:t>
            </w:r>
          </w:p>
          <w:p w14:paraId="5972A4A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03 (61-182)</w:t>
            </w:r>
          </w:p>
        </w:tc>
        <w:tc>
          <w:tcPr>
            <w:tcW w:w="2189" w:type="dxa"/>
          </w:tcPr>
          <w:p w14:paraId="1E22D4F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2C2E010F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82</w:t>
            </w:r>
          </w:p>
          <w:p w14:paraId="3D25555B" w14:textId="7BEB5F5B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8 (59-132)</w:t>
            </w:r>
          </w:p>
        </w:tc>
        <w:tc>
          <w:tcPr>
            <w:tcW w:w="1992" w:type="dxa"/>
          </w:tcPr>
          <w:p w14:paraId="0FB62E22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40</w:t>
            </w:r>
          </w:p>
          <w:p w14:paraId="1257C57D" w14:textId="5B147C6E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00 (68-155)</w:t>
            </w:r>
          </w:p>
        </w:tc>
        <w:tc>
          <w:tcPr>
            <w:tcW w:w="1992" w:type="dxa"/>
          </w:tcPr>
          <w:p w14:paraId="355A054D" w14:textId="3BF67D00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982312" w:rsidRPr="00244A8B" w14:paraId="5136D01A" w14:textId="359C819E" w:rsidTr="000F7625">
        <w:tc>
          <w:tcPr>
            <w:tcW w:w="2847" w:type="dxa"/>
          </w:tcPr>
          <w:p w14:paraId="10C4C7E1" w14:textId="1038B094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Troponin T (ng/L)</w:t>
            </w:r>
          </w:p>
        </w:tc>
        <w:tc>
          <w:tcPr>
            <w:tcW w:w="2182" w:type="dxa"/>
          </w:tcPr>
          <w:p w14:paraId="6834AE1F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523</w:t>
            </w:r>
          </w:p>
          <w:p w14:paraId="4808BB9F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1 (6-24)</w:t>
            </w:r>
          </w:p>
        </w:tc>
        <w:tc>
          <w:tcPr>
            <w:tcW w:w="2194" w:type="dxa"/>
          </w:tcPr>
          <w:p w14:paraId="12128CDE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01</w:t>
            </w:r>
          </w:p>
          <w:p w14:paraId="6CB2ECC6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 (4-11)</w:t>
            </w:r>
          </w:p>
        </w:tc>
        <w:tc>
          <w:tcPr>
            <w:tcW w:w="2189" w:type="dxa"/>
          </w:tcPr>
          <w:p w14:paraId="273256C0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2" w:type="dxa"/>
          </w:tcPr>
          <w:p w14:paraId="7A263832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69</w:t>
            </w:r>
          </w:p>
          <w:p w14:paraId="32913691" w14:textId="2746D625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 (5-15)</w:t>
            </w:r>
          </w:p>
        </w:tc>
        <w:tc>
          <w:tcPr>
            <w:tcW w:w="1992" w:type="dxa"/>
          </w:tcPr>
          <w:p w14:paraId="63920635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14</w:t>
            </w:r>
          </w:p>
          <w:p w14:paraId="7D1E64DB" w14:textId="74050501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 (4-10)</w:t>
            </w:r>
          </w:p>
        </w:tc>
        <w:tc>
          <w:tcPr>
            <w:tcW w:w="1992" w:type="dxa"/>
          </w:tcPr>
          <w:p w14:paraId="50255BEB" w14:textId="7F9DEAD3" w:rsidR="00982312" w:rsidRPr="00244A8B" w:rsidRDefault="00982312" w:rsidP="009823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982312" w:rsidRPr="00244A8B" w14:paraId="25521D61" w14:textId="29681249" w:rsidTr="000F7625">
        <w:tc>
          <w:tcPr>
            <w:tcW w:w="2847" w:type="dxa"/>
          </w:tcPr>
          <w:p w14:paraId="3EDA52CE" w14:textId="50E586B5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BNP (ng/L)</w:t>
            </w:r>
          </w:p>
        </w:tc>
        <w:tc>
          <w:tcPr>
            <w:tcW w:w="2182" w:type="dxa"/>
          </w:tcPr>
          <w:p w14:paraId="58A78F1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61</w:t>
            </w:r>
          </w:p>
          <w:p w14:paraId="2F2A230E" w14:textId="11766ACD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77 (54-528)</w:t>
            </w:r>
          </w:p>
        </w:tc>
        <w:tc>
          <w:tcPr>
            <w:tcW w:w="2194" w:type="dxa"/>
          </w:tcPr>
          <w:p w14:paraId="7E8F898D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55</w:t>
            </w:r>
          </w:p>
          <w:p w14:paraId="639CF2A3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15 (69-276)</w:t>
            </w:r>
          </w:p>
        </w:tc>
        <w:tc>
          <w:tcPr>
            <w:tcW w:w="2189" w:type="dxa"/>
          </w:tcPr>
          <w:p w14:paraId="17154058" w14:textId="58E7FF66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992" w:type="dxa"/>
          </w:tcPr>
          <w:p w14:paraId="68469D68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70</w:t>
            </w:r>
          </w:p>
          <w:p w14:paraId="74811832" w14:textId="78118940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2 (50-195)</w:t>
            </w:r>
          </w:p>
        </w:tc>
        <w:tc>
          <w:tcPr>
            <w:tcW w:w="1992" w:type="dxa"/>
          </w:tcPr>
          <w:p w14:paraId="53CB60B9" w14:textId="77777777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17</w:t>
            </w:r>
          </w:p>
          <w:p w14:paraId="4B344C56" w14:textId="3C4A7871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05 (65-253)</w:t>
            </w:r>
          </w:p>
        </w:tc>
        <w:tc>
          <w:tcPr>
            <w:tcW w:w="1992" w:type="dxa"/>
          </w:tcPr>
          <w:p w14:paraId="18924D8B" w14:textId="0FFB5BB9" w:rsidR="00982312" w:rsidRPr="00244A8B" w:rsidRDefault="00982312" w:rsidP="0098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45FC39E4" w14:textId="77755EF0" w:rsidR="00F80C60" w:rsidRPr="00244A8B" w:rsidRDefault="00F80C60" w:rsidP="00F80C60">
      <w:pPr>
        <w:spacing w:line="480" w:lineRule="auto"/>
        <w:rPr>
          <w:rFonts w:ascii="Arial" w:hAnsi="Arial" w:cs="Arial"/>
          <w:i/>
          <w:iCs/>
          <w:sz w:val="16"/>
          <w:szCs w:val="16"/>
        </w:rPr>
      </w:pPr>
      <w:r w:rsidRPr="00244A8B">
        <w:rPr>
          <w:rFonts w:ascii="Arial" w:hAnsi="Arial" w:cs="Arial"/>
          <w:i/>
          <w:iCs/>
          <w:sz w:val="16"/>
          <w:szCs w:val="16"/>
        </w:rPr>
        <w:t>*Table data are presented as median (IQR) for continuous data that is not normally distributed, and as number (N) and percentage (%) for categorical data. Two-tailed Student</w:t>
      </w:r>
      <w:r w:rsidR="00106E7D" w:rsidRPr="00244A8B">
        <w:rPr>
          <w:rFonts w:ascii="Arial" w:hAnsi="Arial" w:cs="Arial"/>
          <w:i/>
          <w:iCs/>
          <w:sz w:val="16"/>
          <w:szCs w:val="16"/>
        </w:rPr>
        <w:t>’s</w:t>
      </w:r>
      <w:r w:rsidRPr="00244A8B">
        <w:rPr>
          <w:rFonts w:ascii="Arial" w:hAnsi="Arial" w:cs="Arial"/>
          <w:i/>
          <w:iCs/>
          <w:sz w:val="16"/>
          <w:szCs w:val="16"/>
        </w:rPr>
        <w:t xml:space="preserve"> t-test was used for normally distributed continuous data. Mann-Whitney-U test was used for non-normally distributed continuous data. Chi-squared test was used for categorical data.</w:t>
      </w:r>
    </w:p>
    <w:p w14:paraId="5B1B0FF9" w14:textId="77777777" w:rsidR="003275C6" w:rsidRPr="00244A8B" w:rsidRDefault="00D57F53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lastRenderedPageBreak/>
        <w:t xml:space="preserve">Supplementary Table 2: </w:t>
      </w:r>
      <w:r w:rsidR="00802CF8" w:rsidRPr="00244A8B">
        <w:rPr>
          <w:rFonts w:ascii="Arial" w:hAnsi="Arial" w:cs="Arial"/>
          <w:b/>
          <w:bCs/>
          <w:sz w:val="20"/>
          <w:szCs w:val="20"/>
          <w:u w:val="single"/>
          <w:lang w:val="en-GB"/>
        </w:rPr>
        <w:t>Clinical Outcomes at initial follow-up consultation for post-ED and PH adults</w:t>
      </w:r>
      <w:r w:rsidR="002A5DA3" w:rsidRPr="00244A8B">
        <w:rPr>
          <w:rFonts w:ascii="Arial" w:hAnsi="Arial" w:cs="Arial"/>
          <w:b/>
          <w:bCs/>
          <w:sz w:val="20"/>
          <w:szCs w:val="20"/>
          <w:u w:val="single"/>
          <w:lang w:val="en-GB"/>
        </w:rPr>
        <w:t xml:space="preserve"> according to time of admission</w:t>
      </w:r>
      <w:r w:rsidR="00802CF8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29"/>
        <w:gridCol w:w="2449"/>
        <w:gridCol w:w="2142"/>
        <w:gridCol w:w="1219"/>
        <w:gridCol w:w="1988"/>
        <w:gridCol w:w="2296"/>
        <w:gridCol w:w="1065"/>
      </w:tblGrid>
      <w:tr w:rsidR="003275C6" w:rsidRPr="00244A8B" w14:paraId="74126AAA" w14:textId="77777777" w:rsidTr="008B770A">
        <w:tc>
          <w:tcPr>
            <w:tcW w:w="1374" w:type="pct"/>
            <w:vAlign w:val="center"/>
          </w:tcPr>
          <w:p w14:paraId="78FC584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8" w:type="pct"/>
            <w:gridSpan w:val="3"/>
            <w:vAlign w:val="center"/>
          </w:tcPr>
          <w:p w14:paraId="3ED95FE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Wave 1</w:t>
            </w:r>
          </w:p>
          <w:p w14:paraId="03D2924E" w14:textId="21708A21" w:rsidR="00CC2776" w:rsidRPr="00244A8B" w:rsidRDefault="003B119F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 xml:space="preserve">Admission date: </w:t>
            </w:r>
            <w:r w:rsidR="00582AA5" w:rsidRPr="00244A8B">
              <w:rPr>
                <w:rFonts w:ascii="Arial" w:hAnsi="Arial" w:cs="Arial"/>
                <w:sz w:val="20"/>
                <w:szCs w:val="20"/>
              </w:rPr>
              <w:t xml:space="preserve">29/02/2020 </w:t>
            </w:r>
            <w:r w:rsidRPr="00244A8B">
              <w:rPr>
                <w:rFonts w:ascii="Arial" w:hAnsi="Arial" w:cs="Arial"/>
                <w:sz w:val="20"/>
                <w:szCs w:val="20"/>
              </w:rPr>
              <w:t>–</w:t>
            </w:r>
            <w:r w:rsidR="00582AA5" w:rsidRPr="00244A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4A8B">
              <w:rPr>
                <w:rFonts w:ascii="Arial" w:hAnsi="Arial" w:cs="Arial"/>
                <w:sz w:val="20"/>
                <w:szCs w:val="20"/>
              </w:rPr>
              <w:t>05/04/2020</w:t>
            </w:r>
          </w:p>
        </w:tc>
        <w:tc>
          <w:tcPr>
            <w:tcW w:w="1738" w:type="pct"/>
            <w:gridSpan w:val="3"/>
            <w:vAlign w:val="center"/>
          </w:tcPr>
          <w:p w14:paraId="608E008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Wave 2</w:t>
            </w:r>
          </w:p>
          <w:p w14:paraId="404361F9" w14:textId="145F86F7" w:rsidR="003B119F" w:rsidRPr="00244A8B" w:rsidRDefault="003B119F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Admission dat</w:t>
            </w:r>
            <w:r w:rsidR="00574E90" w:rsidRPr="00244A8B">
              <w:rPr>
                <w:rFonts w:ascii="Arial" w:hAnsi="Arial" w:cs="Arial"/>
                <w:sz w:val="20"/>
                <w:szCs w:val="20"/>
              </w:rPr>
              <w:t xml:space="preserve">e: </w:t>
            </w:r>
            <w:r w:rsidR="00AB5870" w:rsidRPr="00244A8B">
              <w:rPr>
                <w:rFonts w:ascii="Arial" w:hAnsi="Arial" w:cs="Arial"/>
                <w:sz w:val="20"/>
                <w:szCs w:val="20"/>
              </w:rPr>
              <w:t xml:space="preserve">10/12/2020 </w:t>
            </w:r>
            <w:r w:rsidR="00E84827" w:rsidRPr="00244A8B">
              <w:rPr>
                <w:rFonts w:ascii="Arial" w:hAnsi="Arial" w:cs="Arial"/>
                <w:sz w:val="20"/>
                <w:szCs w:val="20"/>
              </w:rPr>
              <w:t>–</w:t>
            </w:r>
            <w:r w:rsidR="00AB5870" w:rsidRPr="00244A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84827" w:rsidRPr="00244A8B">
              <w:rPr>
                <w:rFonts w:ascii="Arial" w:hAnsi="Arial" w:cs="Arial"/>
                <w:sz w:val="20"/>
                <w:szCs w:val="20"/>
              </w:rPr>
              <w:t>08/02/2021</w:t>
            </w:r>
          </w:p>
        </w:tc>
      </w:tr>
      <w:tr w:rsidR="003275C6" w:rsidRPr="00244A8B" w14:paraId="525C8F1A" w14:textId="77777777" w:rsidTr="008B770A">
        <w:tc>
          <w:tcPr>
            <w:tcW w:w="1374" w:type="pct"/>
            <w:vAlign w:val="center"/>
          </w:tcPr>
          <w:p w14:paraId="0192FA7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96" w:type="pct"/>
            <w:vAlign w:val="center"/>
          </w:tcPr>
          <w:p w14:paraId="7E9F60B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696" w:type="pct"/>
            <w:vAlign w:val="center"/>
          </w:tcPr>
          <w:p w14:paraId="434D9915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ost-ED</w:t>
            </w:r>
          </w:p>
        </w:tc>
        <w:tc>
          <w:tcPr>
            <w:tcW w:w="396" w:type="pct"/>
            <w:vAlign w:val="center"/>
          </w:tcPr>
          <w:p w14:paraId="12F688C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46" w:type="pct"/>
            <w:vAlign w:val="center"/>
          </w:tcPr>
          <w:p w14:paraId="16EA257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746" w:type="pct"/>
            <w:vAlign w:val="center"/>
          </w:tcPr>
          <w:p w14:paraId="2FAB302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ost-ED</w:t>
            </w:r>
          </w:p>
        </w:tc>
        <w:tc>
          <w:tcPr>
            <w:tcW w:w="346" w:type="pct"/>
            <w:vAlign w:val="center"/>
          </w:tcPr>
          <w:p w14:paraId="5563025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275C6" w:rsidRPr="00244A8B" w14:paraId="5731064A" w14:textId="77777777" w:rsidTr="008B770A">
        <w:tc>
          <w:tcPr>
            <w:tcW w:w="1374" w:type="pct"/>
            <w:vAlign w:val="center"/>
          </w:tcPr>
          <w:p w14:paraId="43EAC2B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Time from hospital discharge/ED attendance to follow-up appointment (days)</w:t>
            </w:r>
          </w:p>
        </w:tc>
        <w:tc>
          <w:tcPr>
            <w:tcW w:w="796" w:type="pct"/>
            <w:vAlign w:val="center"/>
          </w:tcPr>
          <w:p w14:paraId="203BEFD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09</w:t>
            </w:r>
          </w:p>
          <w:p w14:paraId="366E033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1 (67-104)</w:t>
            </w:r>
          </w:p>
        </w:tc>
        <w:tc>
          <w:tcPr>
            <w:tcW w:w="696" w:type="pct"/>
            <w:vAlign w:val="center"/>
          </w:tcPr>
          <w:p w14:paraId="357F5B6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02</w:t>
            </w:r>
          </w:p>
          <w:p w14:paraId="71E3791A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4 (67-85)</w:t>
            </w:r>
          </w:p>
        </w:tc>
        <w:tc>
          <w:tcPr>
            <w:tcW w:w="396" w:type="pct"/>
            <w:vAlign w:val="center"/>
          </w:tcPr>
          <w:p w14:paraId="3EA9DB1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46" w:type="pct"/>
            <w:vAlign w:val="center"/>
          </w:tcPr>
          <w:p w14:paraId="1547234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95</w:t>
            </w:r>
          </w:p>
          <w:p w14:paraId="6521226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1 (53-73)</w:t>
            </w:r>
          </w:p>
        </w:tc>
        <w:tc>
          <w:tcPr>
            <w:tcW w:w="746" w:type="pct"/>
            <w:vAlign w:val="center"/>
          </w:tcPr>
          <w:p w14:paraId="43327BF3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02</w:t>
            </w:r>
          </w:p>
          <w:p w14:paraId="02C9F6A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05 (64-119)</w:t>
            </w:r>
          </w:p>
        </w:tc>
        <w:tc>
          <w:tcPr>
            <w:tcW w:w="346" w:type="pct"/>
            <w:vAlign w:val="center"/>
          </w:tcPr>
          <w:p w14:paraId="1907B17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3275C6" w:rsidRPr="00244A8B" w14:paraId="42331F85" w14:textId="77777777" w:rsidTr="008B770A">
        <w:tc>
          <w:tcPr>
            <w:tcW w:w="1374" w:type="pct"/>
            <w:vAlign w:val="center"/>
          </w:tcPr>
          <w:p w14:paraId="0ECB3BB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Time from onset of symptoms to time of follow-up appointment (days)</w:t>
            </w:r>
          </w:p>
        </w:tc>
        <w:tc>
          <w:tcPr>
            <w:tcW w:w="796" w:type="pct"/>
            <w:vAlign w:val="center"/>
          </w:tcPr>
          <w:p w14:paraId="25BEDED5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23</w:t>
            </w:r>
          </w:p>
          <w:p w14:paraId="267754D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4 (60-97)</w:t>
            </w:r>
          </w:p>
        </w:tc>
        <w:tc>
          <w:tcPr>
            <w:tcW w:w="696" w:type="pct"/>
            <w:vAlign w:val="center"/>
          </w:tcPr>
          <w:p w14:paraId="4AFD9BA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06</w:t>
            </w:r>
          </w:p>
          <w:p w14:paraId="7E4A668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4 (57-76)</w:t>
            </w:r>
          </w:p>
        </w:tc>
        <w:tc>
          <w:tcPr>
            <w:tcW w:w="396" w:type="pct"/>
            <w:vAlign w:val="center"/>
          </w:tcPr>
          <w:p w14:paraId="074C671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46" w:type="pct"/>
            <w:vAlign w:val="center"/>
          </w:tcPr>
          <w:p w14:paraId="191AD42A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54</w:t>
            </w:r>
          </w:p>
          <w:p w14:paraId="354A12B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4 (46-66)</w:t>
            </w:r>
          </w:p>
        </w:tc>
        <w:tc>
          <w:tcPr>
            <w:tcW w:w="746" w:type="pct"/>
            <w:vAlign w:val="center"/>
          </w:tcPr>
          <w:p w14:paraId="75BBFC6B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41</w:t>
            </w:r>
          </w:p>
          <w:p w14:paraId="47CF993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99 (53-110)</w:t>
            </w:r>
          </w:p>
        </w:tc>
        <w:tc>
          <w:tcPr>
            <w:tcW w:w="346" w:type="pct"/>
            <w:vAlign w:val="center"/>
          </w:tcPr>
          <w:p w14:paraId="0234E49D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3275C6" w:rsidRPr="00244A8B" w14:paraId="2CCEA4EA" w14:textId="77777777" w:rsidTr="00FE1E2B">
        <w:tc>
          <w:tcPr>
            <w:tcW w:w="5000" w:type="pct"/>
            <w:gridSpan w:val="7"/>
            <w:vAlign w:val="center"/>
          </w:tcPr>
          <w:p w14:paraId="3E4D0BE8" w14:textId="0236D12D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Symptom burden at follow</w:t>
            </w:r>
            <w:r w:rsidR="00C02DAB"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up</w:t>
            </w:r>
          </w:p>
        </w:tc>
      </w:tr>
      <w:tr w:rsidR="003275C6" w:rsidRPr="00244A8B" w14:paraId="3BC6B2EC" w14:textId="77777777" w:rsidTr="008B770A">
        <w:tc>
          <w:tcPr>
            <w:tcW w:w="1374" w:type="pct"/>
            <w:vAlign w:val="center"/>
          </w:tcPr>
          <w:p w14:paraId="5BD10DF4" w14:textId="23F068A3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Any 1 of 14 Long-COVID symptoms at follow</w:t>
            </w:r>
            <w:r w:rsidR="00C02DAB" w:rsidRPr="00244A8B">
              <w:rPr>
                <w:rFonts w:ascii="Arial" w:hAnsi="Arial" w:cs="Arial"/>
                <w:sz w:val="20"/>
                <w:szCs w:val="20"/>
              </w:rPr>
              <w:t>-</w:t>
            </w:r>
            <w:r w:rsidRPr="00244A8B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796" w:type="pct"/>
            <w:vAlign w:val="center"/>
          </w:tcPr>
          <w:p w14:paraId="7E1139A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63/317 (83.0%)</w:t>
            </w:r>
          </w:p>
        </w:tc>
        <w:tc>
          <w:tcPr>
            <w:tcW w:w="696" w:type="pct"/>
            <w:vAlign w:val="center"/>
          </w:tcPr>
          <w:p w14:paraId="75DDD11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8/104 (75.0%)</w:t>
            </w:r>
          </w:p>
        </w:tc>
        <w:tc>
          <w:tcPr>
            <w:tcW w:w="396" w:type="pct"/>
            <w:vAlign w:val="center"/>
          </w:tcPr>
          <w:p w14:paraId="59AAA73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46" w:type="pct"/>
            <w:vAlign w:val="center"/>
          </w:tcPr>
          <w:p w14:paraId="02DE80D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71/355 (76.3%)</w:t>
            </w:r>
          </w:p>
        </w:tc>
        <w:tc>
          <w:tcPr>
            <w:tcW w:w="746" w:type="pct"/>
            <w:vAlign w:val="center"/>
          </w:tcPr>
          <w:p w14:paraId="2D017BF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64/241 (68.0%)</w:t>
            </w:r>
          </w:p>
        </w:tc>
        <w:tc>
          <w:tcPr>
            <w:tcW w:w="346" w:type="pct"/>
            <w:vAlign w:val="center"/>
          </w:tcPr>
          <w:p w14:paraId="2CFE887B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3275C6" w:rsidRPr="00244A8B" w14:paraId="654A757A" w14:textId="77777777" w:rsidTr="008B770A">
        <w:tc>
          <w:tcPr>
            <w:tcW w:w="1374" w:type="pct"/>
            <w:vAlign w:val="center"/>
          </w:tcPr>
          <w:p w14:paraId="50CAD236" w14:textId="33D0B10D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Total number of symptoms at follow</w:t>
            </w:r>
            <w:r w:rsidR="00C02DAB" w:rsidRPr="00244A8B">
              <w:rPr>
                <w:rFonts w:ascii="Arial" w:hAnsi="Arial" w:cs="Arial"/>
                <w:sz w:val="20"/>
                <w:szCs w:val="20"/>
              </w:rPr>
              <w:t>-</w:t>
            </w:r>
            <w:r w:rsidRPr="00244A8B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796" w:type="pct"/>
            <w:vAlign w:val="center"/>
          </w:tcPr>
          <w:p w14:paraId="0FEF509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17</w:t>
            </w:r>
          </w:p>
          <w:p w14:paraId="6AF364B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 (1-5)</w:t>
            </w:r>
          </w:p>
        </w:tc>
        <w:tc>
          <w:tcPr>
            <w:tcW w:w="696" w:type="pct"/>
            <w:vAlign w:val="center"/>
          </w:tcPr>
          <w:p w14:paraId="166B41E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105</w:t>
            </w:r>
          </w:p>
          <w:p w14:paraId="2BCC262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 (0-4)</w:t>
            </w:r>
          </w:p>
        </w:tc>
        <w:tc>
          <w:tcPr>
            <w:tcW w:w="396" w:type="pct"/>
            <w:vAlign w:val="center"/>
          </w:tcPr>
          <w:p w14:paraId="51E00A25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46" w:type="pct"/>
            <w:vAlign w:val="center"/>
          </w:tcPr>
          <w:p w14:paraId="1AF209D5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358</w:t>
            </w:r>
          </w:p>
          <w:p w14:paraId="526FE26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 (1-4)</w:t>
            </w:r>
          </w:p>
        </w:tc>
        <w:tc>
          <w:tcPr>
            <w:tcW w:w="746" w:type="pct"/>
            <w:vAlign w:val="center"/>
          </w:tcPr>
          <w:p w14:paraId="294E7CB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=241</w:t>
            </w:r>
          </w:p>
          <w:p w14:paraId="431246E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 (0-3)</w:t>
            </w:r>
          </w:p>
        </w:tc>
        <w:tc>
          <w:tcPr>
            <w:tcW w:w="346" w:type="pct"/>
            <w:vAlign w:val="center"/>
          </w:tcPr>
          <w:p w14:paraId="2F36D30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3275C6" w:rsidRPr="00244A8B" w14:paraId="641EF5B2" w14:textId="77777777" w:rsidTr="00FE1E2B">
        <w:tc>
          <w:tcPr>
            <w:tcW w:w="5000" w:type="pct"/>
            <w:gridSpan w:val="7"/>
            <w:vAlign w:val="center"/>
          </w:tcPr>
          <w:p w14:paraId="7489C38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Mental Health Burden</w:t>
            </w:r>
          </w:p>
        </w:tc>
      </w:tr>
      <w:tr w:rsidR="003275C6" w:rsidRPr="00244A8B" w14:paraId="282FBB5B" w14:textId="77777777" w:rsidTr="008B770A">
        <w:tc>
          <w:tcPr>
            <w:tcW w:w="1374" w:type="pct"/>
            <w:vAlign w:val="center"/>
          </w:tcPr>
          <w:p w14:paraId="12C49DF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Depressive symptoms highlighted by Patient Health Questionnaire-2 Score ≥ 2</w:t>
            </w:r>
          </w:p>
        </w:tc>
        <w:tc>
          <w:tcPr>
            <w:tcW w:w="796" w:type="pct"/>
            <w:vAlign w:val="center"/>
          </w:tcPr>
          <w:p w14:paraId="1BED8ABD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7/382 (22.8%)</w:t>
            </w:r>
          </w:p>
        </w:tc>
        <w:tc>
          <w:tcPr>
            <w:tcW w:w="696" w:type="pct"/>
            <w:vAlign w:val="center"/>
          </w:tcPr>
          <w:p w14:paraId="02F0455D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7/151 (17.9%)</w:t>
            </w:r>
          </w:p>
        </w:tc>
        <w:tc>
          <w:tcPr>
            <w:tcW w:w="396" w:type="pct"/>
            <w:vAlign w:val="center"/>
          </w:tcPr>
          <w:p w14:paraId="56A1A5F3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646" w:type="pct"/>
            <w:vAlign w:val="center"/>
          </w:tcPr>
          <w:p w14:paraId="126838B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2/265 (15.8%)</w:t>
            </w:r>
          </w:p>
        </w:tc>
        <w:tc>
          <w:tcPr>
            <w:tcW w:w="746" w:type="pct"/>
            <w:vAlign w:val="center"/>
          </w:tcPr>
          <w:p w14:paraId="4354A25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8/237 (16.0%)</w:t>
            </w:r>
          </w:p>
        </w:tc>
        <w:tc>
          <w:tcPr>
            <w:tcW w:w="346" w:type="pct"/>
            <w:vAlign w:val="center"/>
          </w:tcPr>
          <w:p w14:paraId="20E5BA7B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3275C6" w:rsidRPr="00244A8B" w14:paraId="3024D6CD" w14:textId="77777777" w:rsidTr="008B770A">
        <w:tc>
          <w:tcPr>
            <w:tcW w:w="1374" w:type="pct"/>
            <w:vAlign w:val="center"/>
          </w:tcPr>
          <w:p w14:paraId="4A334E27" w14:textId="1F695369" w:rsidR="003275C6" w:rsidRPr="00244A8B" w:rsidRDefault="008B770A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Post-traumatic stress</w:t>
            </w:r>
            <w:r w:rsidR="003275C6" w:rsidRPr="00244A8B">
              <w:rPr>
                <w:rFonts w:ascii="Arial" w:hAnsi="Arial" w:cs="Arial"/>
                <w:sz w:val="20"/>
                <w:szCs w:val="20"/>
                <w:lang w:val="en-SG"/>
              </w:rPr>
              <w:t xml:space="preserve"> symptoms highlight by Trauma Screening Questionnaire Score ≥ 6</w:t>
            </w:r>
          </w:p>
        </w:tc>
        <w:tc>
          <w:tcPr>
            <w:tcW w:w="796" w:type="pct"/>
            <w:vAlign w:val="center"/>
          </w:tcPr>
          <w:p w14:paraId="2D49FB9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7/346 (7.8%)</w:t>
            </w:r>
          </w:p>
        </w:tc>
        <w:tc>
          <w:tcPr>
            <w:tcW w:w="696" w:type="pct"/>
            <w:vAlign w:val="center"/>
          </w:tcPr>
          <w:p w14:paraId="0A44DBD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1/104 (10.6%)</w:t>
            </w:r>
          </w:p>
        </w:tc>
        <w:tc>
          <w:tcPr>
            <w:tcW w:w="396" w:type="pct"/>
            <w:vAlign w:val="center"/>
          </w:tcPr>
          <w:p w14:paraId="0EB3A69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46" w:type="pct"/>
            <w:vAlign w:val="center"/>
          </w:tcPr>
          <w:p w14:paraId="1D0AF1F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1/258 (4.3%)</w:t>
            </w:r>
          </w:p>
        </w:tc>
        <w:tc>
          <w:tcPr>
            <w:tcW w:w="746" w:type="pct"/>
            <w:vAlign w:val="center"/>
          </w:tcPr>
          <w:p w14:paraId="47F1FF1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/241 (0.4%)</w:t>
            </w:r>
          </w:p>
        </w:tc>
        <w:tc>
          <w:tcPr>
            <w:tcW w:w="346" w:type="pct"/>
            <w:vAlign w:val="center"/>
          </w:tcPr>
          <w:p w14:paraId="29D3746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3275C6" w:rsidRPr="00244A8B" w14:paraId="1AD07B3F" w14:textId="77777777" w:rsidTr="00FE1E2B">
        <w:tc>
          <w:tcPr>
            <w:tcW w:w="5000" w:type="pct"/>
            <w:gridSpan w:val="7"/>
            <w:vAlign w:val="center"/>
          </w:tcPr>
          <w:p w14:paraId="1051525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Functional Recovery</w:t>
            </w:r>
          </w:p>
        </w:tc>
      </w:tr>
      <w:tr w:rsidR="003275C6" w:rsidRPr="00244A8B" w14:paraId="42624B50" w14:textId="77777777" w:rsidTr="008B770A">
        <w:tc>
          <w:tcPr>
            <w:tcW w:w="1374" w:type="pct"/>
            <w:vAlign w:val="center"/>
          </w:tcPr>
          <w:p w14:paraId="4B14D6B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Patients reporting feeling back to normal</w:t>
            </w:r>
          </w:p>
        </w:tc>
        <w:tc>
          <w:tcPr>
            <w:tcW w:w="796" w:type="pct"/>
            <w:vAlign w:val="center"/>
          </w:tcPr>
          <w:p w14:paraId="797EC2A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60/313 (51.1%)</w:t>
            </w:r>
          </w:p>
        </w:tc>
        <w:tc>
          <w:tcPr>
            <w:tcW w:w="696" w:type="pct"/>
            <w:vAlign w:val="center"/>
          </w:tcPr>
          <w:p w14:paraId="0EFDC6FA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5/106 (61.3%)</w:t>
            </w:r>
          </w:p>
        </w:tc>
        <w:tc>
          <w:tcPr>
            <w:tcW w:w="396" w:type="pct"/>
            <w:vAlign w:val="center"/>
          </w:tcPr>
          <w:p w14:paraId="38C71DB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46" w:type="pct"/>
            <w:vAlign w:val="center"/>
          </w:tcPr>
          <w:p w14:paraId="49CAE3F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11/132 (84.1%)</w:t>
            </w:r>
          </w:p>
        </w:tc>
        <w:tc>
          <w:tcPr>
            <w:tcW w:w="746" w:type="pct"/>
            <w:vAlign w:val="center"/>
          </w:tcPr>
          <w:p w14:paraId="079884AD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98/113 (86.7%)</w:t>
            </w:r>
          </w:p>
        </w:tc>
        <w:tc>
          <w:tcPr>
            <w:tcW w:w="346" w:type="pct"/>
            <w:vAlign w:val="center"/>
          </w:tcPr>
          <w:p w14:paraId="0126A3B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3275C6" w:rsidRPr="00244A8B" w14:paraId="23E3D21E" w14:textId="77777777" w:rsidTr="008B770A">
        <w:tc>
          <w:tcPr>
            <w:tcW w:w="1374" w:type="pct"/>
            <w:vAlign w:val="center"/>
          </w:tcPr>
          <w:p w14:paraId="65C3D27D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umber of patients back to work</w:t>
            </w:r>
          </w:p>
          <w:p w14:paraId="246F04F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21D4AD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8CE252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96" w:type="pct"/>
            <w:vAlign w:val="center"/>
          </w:tcPr>
          <w:p w14:paraId="27732DD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B27C8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6/308 (24.7%)</w:t>
            </w:r>
          </w:p>
          <w:p w14:paraId="4261193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3/308 (23.7%)</w:t>
            </w:r>
          </w:p>
          <w:p w14:paraId="2210633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59/308 (51.6%)</w:t>
            </w:r>
          </w:p>
        </w:tc>
        <w:tc>
          <w:tcPr>
            <w:tcW w:w="696" w:type="pct"/>
            <w:vAlign w:val="center"/>
          </w:tcPr>
          <w:p w14:paraId="69BA01F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EAAFF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3/102 (42.2%)</w:t>
            </w:r>
          </w:p>
          <w:p w14:paraId="096E1A1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1/102 (20.6%)</w:t>
            </w:r>
          </w:p>
          <w:p w14:paraId="5FEA7E2D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8/102 (37.3%)</w:t>
            </w:r>
          </w:p>
        </w:tc>
        <w:tc>
          <w:tcPr>
            <w:tcW w:w="396" w:type="pct"/>
            <w:vAlign w:val="center"/>
          </w:tcPr>
          <w:p w14:paraId="41F75E3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9E5291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46" w:type="pct"/>
            <w:vAlign w:val="center"/>
          </w:tcPr>
          <w:p w14:paraId="4F98CC1F" w14:textId="77777777" w:rsidR="00FE1E2B" w:rsidRPr="00244A8B" w:rsidRDefault="00FE1E2B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66F08F" w14:textId="4FAA33FA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14/339 (33.6%)</w:t>
            </w:r>
          </w:p>
          <w:p w14:paraId="4327928A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1/339 (23.9%)</w:t>
            </w:r>
          </w:p>
          <w:p w14:paraId="602D83E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44/339 (42.5%)</w:t>
            </w:r>
          </w:p>
        </w:tc>
        <w:tc>
          <w:tcPr>
            <w:tcW w:w="746" w:type="pct"/>
            <w:vAlign w:val="center"/>
          </w:tcPr>
          <w:p w14:paraId="09C8F268" w14:textId="77777777" w:rsidR="00FE1E2B" w:rsidRPr="00244A8B" w:rsidRDefault="00FE1E2B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296771" w14:textId="33DB93FC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12/234 (47.9%)</w:t>
            </w:r>
          </w:p>
          <w:p w14:paraId="48723AE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8/234 (20.5%)</w:t>
            </w:r>
          </w:p>
          <w:p w14:paraId="614BB75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4/234 (31.6%)</w:t>
            </w:r>
          </w:p>
        </w:tc>
        <w:tc>
          <w:tcPr>
            <w:tcW w:w="346" w:type="pct"/>
            <w:vAlign w:val="center"/>
          </w:tcPr>
          <w:p w14:paraId="3FBFCFD8" w14:textId="77777777" w:rsidR="00FE1E2B" w:rsidRPr="00244A8B" w:rsidRDefault="00FE1E2B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0C5809D" w14:textId="7D083AAC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C24353" w:rsidRPr="00244A8B" w14:paraId="2F595372" w14:textId="77777777" w:rsidTr="002A4062">
        <w:tc>
          <w:tcPr>
            <w:tcW w:w="5000" w:type="pct"/>
            <w:gridSpan w:val="7"/>
            <w:vAlign w:val="center"/>
          </w:tcPr>
          <w:p w14:paraId="74384FC6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Radiology</w:t>
            </w:r>
          </w:p>
        </w:tc>
      </w:tr>
      <w:tr w:rsidR="00C24353" w:rsidRPr="00244A8B" w14:paraId="37F7FEF1" w14:textId="77777777" w:rsidTr="00C24353">
        <w:tc>
          <w:tcPr>
            <w:tcW w:w="1374" w:type="pct"/>
            <w:vAlign w:val="center"/>
          </w:tcPr>
          <w:p w14:paraId="10E30147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Chest X-ray result</w:t>
            </w:r>
          </w:p>
          <w:p w14:paraId="6FB4B17E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ormal</w:t>
            </w:r>
          </w:p>
          <w:p w14:paraId="020A3187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Significantly improved (PCVCX1)</w:t>
            </w:r>
          </w:p>
        </w:tc>
        <w:tc>
          <w:tcPr>
            <w:tcW w:w="796" w:type="pct"/>
            <w:vAlign w:val="center"/>
          </w:tcPr>
          <w:p w14:paraId="5C1ABA2B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64F152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12/309 (68.6%)</w:t>
            </w:r>
          </w:p>
          <w:p w14:paraId="238A9E46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5/309 (17.8%)</w:t>
            </w:r>
          </w:p>
        </w:tc>
        <w:tc>
          <w:tcPr>
            <w:tcW w:w="696" w:type="pct"/>
            <w:vAlign w:val="center"/>
          </w:tcPr>
          <w:p w14:paraId="17E6A1D9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DBC113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5/54 (83.3%)</w:t>
            </w:r>
          </w:p>
          <w:p w14:paraId="5A8AB511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/54 (11.1%)</w:t>
            </w:r>
          </w:p>
        </w:tc>
        <w:tc>
          <w:tcPr>
            <w:tcW w:w="396" w:type="pct"/>
            <w:vAlign w:val="center"/>
          </w:tcPr>
          <w:p w14:paraId="16512BBD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07ADFA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646" w:type="pct"/>
            <w:vAlign w:val="center"/>
          </w:tcPr>
          <w:p w14:paraId="18AA3221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51DB74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87/279 (67.0%)</w:t>
            </w:r>
          </w:p>
          <w:p w14:paraId="635CC535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5/279 (23.3%)</w:t>
            </w:r>
          </w:p>
        </w:tc>
        <w:tc>
          <w:tcPr>
            <w:tcW w:w="746" w:type="pct"/>
            <w:vAlign w:val="center"/>
          </w:tcPr>
          <w:p w14:paraId="79067ACF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A2615F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56/199 (78.4%)</w:t>
            </w:r>
          </w:p>
          <w:p w14:paraId="587E2AE3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4/199 (17.1%)</w:t>
            </w:r>
          </w:p>
        </w:tc>
        <w:tc>
          <w:tcPr>
            <w:tcW w:w="346" w:type="pct"/>
            <w:vAlign w:val="center"/>
          </w:tcPr>
          <w:p w14:paraId="7B403B33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A2C1394" w14:textId="77777777" w:rsidR="00C24353" w:rsidRPr="00244A8B" w:rsidRDefault="00C24353" w:rsidP="002A40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</w:tr>
      <w:tr w:rsidR="003275C6" w:rsidRPr="00244A8B" w14:paraId="07EF921F" w14:textId="77777777" w:rsidTr="00FE1E2B">
        <w:tc>
          <w:tcPr>
            <w:tcW w:w="5000" w:type="pct"/>
            <w:gridSpan w:val="7"/>
            <w:vAlign w:val="center"/>
          </w:tcPr>
          <w:p w14:paraId="054D778A" w14:textId="1C474DBC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Specialty</w:t>
            </w:r>
            <w:r w:rsidR="001901CD" w:rsidRPr="00244A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re</w:t>
            </w: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ferral</w:t>
            </w:r>
            <w:r w:rsidR="001901CD" w:rsidRPr="00244A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CR)</w:t>
            </w:r>
          </w:p>
        </w:tc>
      </w:tr>
      <w:tr w:rsidR="003275C6" w:rsidRPr="00244A8B" w14:paraId="1B4E36D7" w14:textId="77777777" w:rsidTr="008B770A">
        <w:tc>
          <w:tcPr>
            <w:tcW w:w="1374" w:type="pct"/>
            <w:vAlign w:val="center"/>
          </w:tcPr>
          <w:p w14:paraId="0CC57074" w14:textId="3D1673A9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Any 1 of 4 referrals (Respiratory/cardiology/physiotherapy</w:t>
            </w:r>
            <w:r w:rsidR="00C02DAB" w:rsidRPr="00244A8B">
              <w:rPr>
                <w:rFonts w:ascii="Arial" w:hAnsi="Arial" w:cs="Arial"/>
                <w:sz w:val="20"/>
                <w:szCs w:val="20"/>
                <w:lang w:val="en-SG"/>
              </w:rPr>
              <w:t>/</w:t>
            </w:r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mental health)</w:t>
            </w:r>
          </w:p>
        </w:tc>
        <w:tc>
          <w:tcPr>
            <w:tcW w:w="796" w:type="pct"/>
            <w:vAlign w:val="center"/>
          </w:tcPr>
          <w:p w14:paraId="0D77C6AB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70/286 (24.5%)</w:t>
            </w:r>
          </w:p>
        </w:tc>
        <w:tc>
          <w:tcPr>
            <w:tcW w:w="696" w:type="pct"/>
            <w:vAlign w:val="center"/>
          </w:tcPr>
          <w:p w14:paraId="470D4E4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2/106 (30.2%)</w:t>
            </w:r>
          </w:p>
        </w:tc>
        <w:tc>
          <w:tcPr>
            <w:tcW w:w="396" w:type="pct"/>
            <w:vAlign w:val="center"/>
          </w:tcPr>
          <w:p w14:paraId="64802665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646" w:type="pct"/>
            <w:vAlign w:val="center"/>
          </w:tcPr>
          <w:p w14:paraId="234DEA8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6/339 (25.4%)</w:t>
            </w:r>
          </w:p>
        </w:tc>
        <w:tc>
          <w:tcPr>
            <w:tcW w:w="746" w:type="pct"/>
            <w:vAlign w:val="center"/>
          </w:tcPr>
          <w:p w14:paraId="7F2AFDDA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82/244 (33.6%)</w:t>
            </w:r>
          </w:p>
        </w:tc>
        <w:tc>
          <w:tcPr>
            <w:tcW w:w="346" w:type="pct"/>
            <w:vAlign w:val="center"/>
          </w:tcPr>
          <w:p w14:paraId="2F5998F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30</w:t>
            </w:r>
          </w:p>
        </w:tc>
      </w:tr>
      <w:tr w:rsidR="003275C6" w:rsidRPr="00244A8B" w14:paraId="47C6E743" w14:textId="77777777" w:rsidTr="008B770A">
        <w:tc>
          <w:tcPr>
            <w:tcW w:w="1374" w:type="pct"/>
            <w:vAlign w:val="center"/>
          </w:tcPr>
          <w:p w14:paraId="229A9A4B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Respiratory referrals</w:t>
            </w:r>
          </w:p>
        </w:tc>
        <w:tc>
          <w:tcPr>
            <w:tcW w:w="796" w:type="pct"/>
            <w:vAlign w:val="center"/>
          </w:tcPr>
          <w:p w14:paraId="201DEDF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7/280 (9.6%)</w:t>
            </w:r>
          </w:p>
        </w:tc>
        <w:tc>
          <w:tcPr>
            <w:tcW w:w="696" w:type="pct"/>
            <w:vAlign w:val="center"/>
          </w:tcPr>
          <w:p w14:paraId="373ED17B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5/106 (4.7%)</w:t>
            </w:r>
          </w:p>
        </w:tc>
        <w:tc>
          <w:tcPr>
            <w:tcW w:w="396" w:type="pct"/>
            <w:vAlign w:val="center"/>
          </w:tcPr>
          <w:p w14:paraId="7FF730B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46" w:type="pct"/>
            <w:vAlign w:val="center"/>
          </w:tcPr>
          <w:p w14:paraId="49152FA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6/339 (10.6%)</w:t>
            </w:r>
          </w:p>
        </w:tc>
        <w:tc>
          <w:tcPr>
            <w:tcW w:w="746" w:type="pct"/>
            <w:vAlign w:val="center"/>
          </w:tcPr>
          <w:p w14:paraId="4CD1083B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6/244 (10.7%)</w:t>
            </w:r>
          </w:p>
        </w:tc>
        <w:tc>
          <w:tcPr>
            <w:tcW w:w="346" w:type="pct"/>
            <w:vAlign w:val="center"/>
          </w:tcPr>
          <w:p w14:paraId="0A35A9F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3275C6" w:rsidRPr="00244A8B" w14:paraId="5A44DA05" w14:textId="77777777" w:rsidTr="008B770A">
        <w:tc>
          <w:tcPr>
            <w:tcW w:w="1374" w:type="pct"/>
            <w:vAlign w:val="center"/>
          </w:tcPr>
          <w:p w14:paraId="34A2D07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Cardiology referrals</w:t>
            </w:r>
          </w:p>
        </w:tc>
        <w:tc>
          <w:tcPr>
            <w:tcW w:w="796" w:type="pct"/>
            <w:vAlign w:val="center"/>
          </w:tcPr>
          <w:p w14:paraId="6523C72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6/287 (9.1%)</w:t>
            </w:r>
          </w:p>
        </w:tc>
        <w:tc>
          <w:tcPr>
            <w:tcW w:w="696" w:type="pct"/>
            <w:vAlign w:val="center"/>
          </w:tcPr>
          <w:p w14:paraId="289D362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9/107 (8.4%)</w:t>
            </w:r>
          </w:p>
        </w:tc>
        <w:tc>
          <w:tcPr>
            <w:tcW w:w="396" w:type="pct"/>
            <w:vAlign w:val="center"/>
          </w:tcPr>
          <w:p w14:paraId="32328AF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646" w:type="pct"/>
            <w:vAlign w:val="center"/>
          </w:tcPr>
          <w:p w14:paraId="58094286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2/339 (12.4%)</w:t>
            </w:r>
          </w:p>
        </w:tc>
        <w:tc>
          <w:tcPr>
            <w:tcW w:w="746" w:type="pct"/>
            <w:vAlign w:val="center"/>
          </w:tcPr>
          <w:p w14:paraId="7649FBFF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3/244 (9.4%)</w:t>
            </w:r>
          </w:p>
        </w:tc>
        <w:tc>
          <w:tcPr>
            <w:tcW w:w="346" w:type="pct"/>
            <w:vAlign w:val="center"/>
          </w:tcPr>
          <w:p w14:paraId="0F55665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275C6" w:rsidRPr="00244A8B" w14:paraId="2B821995" w14:textId="77777777" w:rsidTr="008B770A">
        <w:tc>
          <w:tcPr>
            <w:tcW w:w="1374" w:type="pct"/>
            <w:vAlign w:val="center"/>
          </w:tcPr>
          <w:p w14:paraId="1E6CE2A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 xml:space="preserve">Physiotherapy </w:t>
            </w:r>
            <w:r w:rsidRPr="00244A8B">
              <w:rPr>
                <w:rFonts w:ascii="Arial" w:hAnsi="Arial" w:cs="Arial"/>
                <w:sz w:val="20"/>
                <w:szCs w:val="20"/>
                <w:lang w:val="en-SG"/>
              </w:rPr>
              <w:t>referrals for exercise rehabilitation and/or management of dysfunctional breathing</w:t>
            </w:r>
          </w:p>
        </w:tc>
        <w:tc>
          <w:tcPr>
            <w:tcW w:w="796" w:type="pct"/>
            <w:vAlign w:val="center"/>
          </w:tcPr>
          <w:p w14:paraId="5240360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6/287 (5.6%)</w:t>
            </w:r>
          </w:p>
        </w:tc>
        <w:tc>
          <w:tcPr>
            <w:tcW w:w="696" w:type="pct"/>
            <w:vAlign w:val="center"/>
          </w:tcPr>
          <w:p w14:paraId="0464783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6/107 (5.6%)</w:t>
            </w:r>
          </w:p>
        </w:tc>
        <w:tc>
          <w:tcPr>
            <w:tcW w:w="396" w:type="pct"/>
            <w:vAlign w:val="center"/>
          </w:tcPr>
          <w:p w14:paraId="1D64A42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646" w:type="pct"/>
            <w:vAlign w:val="center"/>
          </w:tcPr>
          <w:p w14:paraId="38F97123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1/339 (9.1%)</w:t>
            </w:r>
          </w:p>
        </w:tc>
        <w:tc>
          <w:tcPr>
            <w:tcW w:w="746" w:type="pct"/>
            <w:vAlign w:val="center"/>
          </w:tcPr>
          <w:p w14:paraId="54761BD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44/244 (18.0%)</w:t>
            </w:r>
          </w:p>
        </w:tc>
        <w:tc>
          <w:tcPr>
            <w:tcW w:w="346" w:type="pct"/>
            <w:vAlign w:val="center"/>
          </w:tcPr>
          <w:p w14:paraId="5215DB1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3275C6" w:rsidRPr="00244A8B" w14:paraId="0CFB4949" w14:textId="77777777" w:rsidTr="008B770A">
        <w:tc>
          <w:tcPr>
            <w:tcW w:w="1374" w:type="pct"/>
            <w:vAlign w:val="center"/>
          </w:tcPr>
          <w:p w14:paraId="391C2D0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Mental health referrals</w:t>
            </w:r>
          </w:p>
        </w:tc>
        <w:tc>
          <w:tcPr>
            <w:tcW w:w="796" w:type="pct"/>
            <w:vAlign w:val="center"/>
          </w:tcPr>
          <w:p w14:paraId="08F7BBA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32/286 (11.2%)</w:t>
            </w:r>
          </w:p>
        </w:tc>
        <w:tc>
          <w:tcPr>
            <w:tcW w:w="696" w:type="pct"/>
            <w:vAlign w:val="center"/>
          </w:tcPr>
          <w:p w14:paraId="22E707A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6/107 (24.3%)</w:t>
            </w:r>
          </w:p>
        </w:tc>
        <w:tc>
          <w:tcPr>
            <w:tcW w:w="396" w:type="pct"/>
            <w:vAlign w:val="center"/>
          </w:tcPr>
          <w:p w14:paraId="141C7F0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4A8B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46" w:type="pct"/>
            <w:vAlign w:val="center"/>
          </w:tcPr>
          <w:p w14:paraId="2442440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4/339 (7.1%)</w:t>
            </w:r>
          </w:p>
        </w:tc>
        <w:tc>
          <w:tcPr>
            <w:tcW w:w="746" w:type="pct"/>
            <w:vAlign w:val="center"/>
          </w:tcPr>
          <w:p w14:paraId="1D39810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7/244 (11.1%)</w:t>
            </w:r>
          </w:p>
        </w:tc>
        <w:tc>
          <w:tcPr>
            <w:tcW w:w="346" w:type="pct"/>
            <w:vAlign w:val="center"/>
          </w:tcPr>
          <w:p w14:paraId="42172535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275C6" w:rsidRPr="00244A8B" w14:paraId="1EF5CBF0" w14:textId="77777777" w:rsidTr="008B770A">
        <w:tc>
          <w:tcPr>
            <w:tcW w:w="1374" w:type="pct"/>
            <w:vAlign w:val="center"/>
          </w:tcPr>
          <w:p w14:paraId="1F371FA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Neurology referrals</w:t>
            </w:r>
          </w:p>
        </w:tc>
        <w:tc>
          <w:tcPr>
            <w:tcW w:w="796" w:type="pct"/>
            <w:vAlign w:val="center"/>
          </w:tcPr>
          <w:p w14:paraId="20C5407A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/287 (0.3%)</w:t>
            </w:r>
          </w:p>
        </w:tc>
        <w:tc>
          <w:tcPr>
            <w:tcW w:w="696" w:type="pct"/>
            <w:vAlign w:val="center"/>
          </w:tcPr>
          <w:p w14:paraId="4A474BC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107 (0.0%)</w:t>
            </w:r>
          </w:p>
        </w:tc>
        <w:tc>
          <w:tcPr>
            <w:tcW w:w="396" w:type="pct"/>
            <w:vAlign w:val="center"/>
          </w:tcPr>
          <w:p w14:paraId="2C32173D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46" w:type="pct"/>
            <w:vAlign w:val="center"/>
          </w:tcPr>
          <w:p w14:paraId="18B236C2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339 (0.0%)</w:t>
            </w:r>
          </w:p>
        </w:tc>
        <w:tc>
          <w:tcPr>
            <w:tcW w:w="746" w:type="pct"/>
            <w:vAlign w:val="center"/>
          </w:tcPr>
          <w:p w14:paraId="07EB81C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244 (0.0%)</w:t>
            </w:r>
          </w:p>
        </w:tc>
        <w:tc>
          <w:tcPr>
            <w:tcW w:w="346" w:type="pct"/>
            <w:vAlign w:val="center"/>
          </w:tcPr>
          <w:p w14:paraId="70DE65D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75C6" w:rsidRPr="00244A8B" w14:paraId="060A649E" w14:textId="77777777" w:rsidTr="008B770A">
        <w:tc>
          <w:tcPr>
            <w:tcW w:w="1374" w:type="pct"/>
            <w:vAlign w:val="center"/>
          </w:tcPr>
          <w:p w14:paraId="569D8024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Chronic fatigue service referrals</w:t>
            </w:r>
          </w:p>
        </w:tc>
        <w:tc>
          <w:tcPr>
            <w:tcW w:w="796" w:type="pct"/>
            <w:vAlign w:val="center"/>
          </w:tcPr>
          <w:p w14:paraId="7349C9A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/287 (0.7%)</w:t>
            </w:r>
          </w:p>
        </w:tc>
        <w:tc>
          <w:tcPr>
            <w:tcW w:w="696" w:type="pct"/>
            <w:vAlign w:val="center"/>
          </w:tcPr>
          <w:p w14:paraId="70C91C8C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107 (0.0%)</w:t>
            </w:r>
          </w:p>
        </w:tc>
        <w:tc>
          <w:tcPr>
            <w:tcW w:w="396" w:type="pct"/>
            <w:vAlign w:val="center"/>
          </w:tcPr>
          <w:p w14:paraId="6E5918D3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646" w:type="pct"/>
            <w:vAlign w:val="center"/>
          </w:tcPr>
          <w:p w14:paraId="6B1A3B21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339 (0.0%)</w:t>
            </w:r>
          </w:p>
        </w:tc>
        <w:tc>
          <w:tcPr>
            <w:tcW w:w="746" w:type="pct"/>
            <w:vAlign w:val="center"/>
          </w:tcPr>
          <w:p w14:paraId="685B5127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244 (0.0%)</w:t>
            </w:r>
          </w:p>
        </w:tc>
        <w:tc>
          <w:tcPr>
            <w:tcW w:w="346" w:type="pct"/>
            <w:vAlign w:val="center"/>
          </w:tcPr>
          <w:p w14:paraId="1245423A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75C6" w:rsidRPr="00244A8B" w14:paraId="02671019" w14:textId="77777777" w:rsidTr="008B770A">
        <w:tc>
          <w:tcPr>
            <w:tcW w:w="1374" w:type="pct"/>
            <w:vAlign w:val="center"/>
          </w:tcPr>
          <w:p w14:paraId="57C2C80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Memory clinic referrals</w:t>
            </w:r>
          </w:p>
        </w:tc>
        <w:tc>
          <w:tcPr>
            <w:tcW w:w="796" w:type="pct"/>
            <w:vAlign w:val="center"/>
          </w:tcPr>
          <w:p w14:paraId="6681A5F0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2/287 (0.7%)</w:t>
            </w:r>
          </w:p>
        </w:tc>
        <w:tc>
          <w:tcPr>
            <w:tcW w:w="696" w:type="pct"/>
            <w:vAlign w:val="center"/>
          </w:tcPr>
          <w:p w14:paraId="16C7D4C3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107 (0.0%)</w:t>
            </w:r>
          </w:p>
        </w:tc>
        <w:tc>
          <w:tcPr>
            <w:tcW w:w="396" w:type="pct"/>
            <w:vAlign w:val="center"/>
          </w:tcPr>
          <w:p w14:paraId="0B39F7E3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646" w:type="pct"/>
            <w:vAlign w:val="center"/>
          </w:tcPr>
          <w:p w14:paraId="49E77809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1/339 (0.3%)</w:t>
            </w:r>
          </w:p>
        </w:tc>
        <w:tc>
          <w:tcPr>
            <w:tcW w:w="746" w:type="pct"/>
            <w:vAlign w:val="center"/>
          </w:tcPr>
          <w:p w14:paraId="4FF4D06E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/244 (0.0%)</w:t>
            </w:r>
          </w:p>
        </w:tc>
        <w:tc>
          <w:tcPr>
            <w:tcW w:w="346" w:type="pct"/>
            <w:vAlign w:val="center"/>
          </w:tcPr>
          <w:p w14:paraId="7DECD9A8" w14:textId="77777777" w:rsidR="003275C6" w:rsidRPr="00244A8B" w:rsidRDefault="003275C6" w:rsidP="00FE1E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4A8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</w:tbl>
    <w:p w14:paraId="1FC1CB1A" w14:textId="4DBC3882" w:rsidR="00AA2199" w:rsidRPr="00244A8B" w:rsidRDefault="00F80C60" w:rsidP="00D07376">
      <w:pPr>
        <w:spacing w:line="480" w:lineRule="auto"/>
        <w:rPr>
          <w:rFonts w:ascii="Arial" w:hAnsi="Arial" w:cs="Arial"/>
          <w:i/>
          <w:iCs/>
          <w:sz w:val="16"/>
          <w:szCs w:val="16"/>
        </w:rPr>
      </w:pPr>
      <w:r w:rsidRPr="00244A8B">
        <w:rPr>
          <w:rFonts w:ascii="Arial" w:hAnsi="Arial" w:cs="Arial"/>
          <w:i/>
          <w:iCs/>
          <w:sz w:val="16"/>
          <w:szCs w:val="16"/>
        </w:rPr>
        <w:lastRenderedPageBreak/>
        <w:t>*Table data are presented as median (IQR) for continuous data that is not normally distributed, and as number (N) and percentage (%) for categorical data. Two-tailed Student</w:t>
      </w:r>
      <w:r w:rsidR="00106E7D" w:rsidRPr="00244A8B">
        <w:rPr>
          <w:rFonts w:ascii="Arial" w:hAnsi="Arial" w:cs="Arial"/>
          <w:i/>
          <w:iCs/>
          <w:sz w:val="16"/>
          <w:szCs w:val="16"/>
        </w:rPr>
        <w:t>’s</w:t>
      </w:r>
      <w:r w:rsidRPr="00244A8B">
        <w:rPr>
          <w:rFonts w:ascii="Arial" w:hAnsi="Arial" w:cs="Arial"/>
          <w:i/>
          <w:iCs/>
          <w:sz w:val="16"/>
          <w:szCs w:val="16"/>
        </w:rPr>
        <w:t xml:space="preserve"> t-test was used for normally distributed continuous data. Mann-Whitney-U test was used for non-normally distributed continuous data. Chi-squared test was used for categorical data.</w:t>
      </w:r>
      <w:r w:rsidR="00AA2199" w:rsidRPr="00244A8B">
        <w:rPr>
          <w:rFonts w:ascii="Arial" w:hAnsi="Arial" w:cs="Arial"/>
          <w:b/>
          <w:bCs/>
          <w:sz w:val="20"/>
          <w:szCs w:val="20"/>
          <w:u w:val="single"/>
        </w:rPr>
        <w:br w:type="page"/>
      </w:r>
    </w:p>
    <w:p w14:paraId="7699B390" w14:textId="11F614D7" w:rsidR="00E356FF" w:rsidRPr="00244A8B" w:rsidRDefault="00E356FF" w:rsidP="00E356FF">
      <w:pPr>
        <w:rPr>
          <w:rFonts w:ascii="Arial" w:hAnsi="Arial" w:cs="Arial"/>
          <w:sz w:val="20"/>
          <w:szCs w:val="20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lastRenderedPageBreak/>
        <w:t xml:space="preserve">Supplementary Table </w:t>
      </w:r>
      <w:r w:rsidR="00A246AB" w:rsidRPr="00244A8B">
        <w:rPr>
          <w:rFonts w:ascii="Arial" w:hAnsi="Arial" w:cs="Arial"/>
          <w:b/>
          <w:bCs/>
          <w:sz w:val="20"/>
          <w:szCs w:val="20"/>
          <w:u w:val="single"/>
        </w:rPr>
        <w:t>3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: Multiple Logistic Regression Model for specialty </w:t>
      </w:r>
      <w:r w:rsidR="001901CD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care 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referrals </w:t>
      </w:r>
      <w:r w:rsidR="001901CD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(SCR) 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>post-discharge</w:t>
      </w:r>
      <w:r w:rsidR="00310287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in all patients </w:t>
      </w:r>
    </w:p>
    <w:tbl>
      <w:tblPr>
        <w:tblStyle w:val="TableGrid"/>
        <w:tblW w:w="5297" w:type="pct"/>
        <w:tblInd w:w="-431" w:type="dxa"/>
        <w:tblLook w:val="04A0" w:firstRow="1" w:lastRow="0" w:firstColumn="1" w:lastColumn="0" w:noHBand="0" w:noVBand="1"/>
      </w:tblPr>
      <w:tblGrid>
        <w:gridCol w:w="1343"/>
        <w:gridCol w:w="884"/>
        <w:gridCol w:w="587"/>
        <w:gridCol w:w="831"/>
        <w:gridCol w:w="619"/>
        <w:gridCol w:w="926"/>
        <w:gridCol w:w="544"/>
        <w:gridCol w:w="848"/>
        <w:gridCol w:w="610"/>
        <w:gridCol w:w="877"/>
        <w:gridCol w:w="678"/>
        <w:gridCol w:w="903"/>
        <w:gridCol w:w="590"/>
        <w:gridCol w:w="835"/>
        <w:gridCol w:w="633"/>
        <w:gridCol w:w="877"/>
        <w:gridCol w:w="590"/>
        <w:gridCol w:w="864"/>
        <w:gridCol w:w="714"/>
        <w:gridCol w:w="959"/>
        <w:gridCol w:w="590"/>
      </w:tblGrid>
      <w:tr w:rsidR="00870FBF" w:rsidRPr="00244A8B" w14:paraId="6529D37B" w14:textId="21683C83" w:rsidTr="00E21FA7">
        <w:trPr>
          <w:trHeight w:val="19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911B" w14:textId="77777777" w:rsidR="00E0119B" w:rsidRPr="00244A8B" w:rsidRDefault="00E0119B" w:rsidP="00925C5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Referral Outcome</w:t>
            </w:r>
          </w:p>
        </w:tc>
        <w:tc>
          <w:tcPr>
            <w:tcW w:w="8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BED5A9A" w14:textId="30C6E6DD" w:rsidR="00E0119B" w:rsidRPr="00244A8B" w:rsidRDefault="00E0119B" w:rsidP="00925C5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Respiratory (N=614)</w:t>
            </w:r>
          </w:p>
        </w:tc>
        <w:tc>
          <w:tcPr>
            <w:tcW w:w="8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B99CB7" w14:textId="550FBA50" w:rsidR="00E0119B" w:rsidRPr="00244A8B" w:rsidRDefault="00E0119B" w:rsidP="00925C5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Cardiology (N=619)</w:t>
            </w:r>
          </w:p>
        </w:tc>
        <w:tc>
          <w:tcPr>
            <w:tcW w:w="9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BDE475" w14:textId="630E87B3" w:rsidR="00E0119B" w:rsidRPr="00244A8B" w:rsidRDefault="00E0119B" w:rsidP="00925C5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hysiotherapy (N=619)</w:t>
            </w:r>
          </w:p>
        </w:tc>
        <w:tc>
          <w:tcPr>
            <w:tcW w:w="9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1F23D63" w14:textId="3674A504" w:rsidR="00E0119B" w:rsidRPr="00244A8B" w:rsidRDefault="00E0119B" w:rsidP="00925C55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Mental health (N=618)</w:t>
            </w:r>
          </w:p>
        </w:tc>
        <w:tc>
          <w:tcPr>
            <w:tcW w:w="95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6E624E3" w14:textId="708EAA3F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t least one of four referrals (N=614)</w:t>
            </w:r>
          </w:p>
        </w:tc>
      </w:tr>
      <w:tr w:rsidR="0076117F" w:rsidRPr="00244A8B" w14:paraId="30AB11F8" w14:textId="67B82345" w:rsidTr="00E21FA7">
        <w:trPr>
          <w:trHeight w:val="217"/>
        </w:trPr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A311B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redictor Variable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AEA7E6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0FF2939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DD75A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5F8655B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554966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ED92C4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C24325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ABCB8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EBA9698" w14:textId="5E593FF5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2E0C66" w14:textId="20F781C8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</w:tr>
      <w:tr w:rsidR="00E21FA7" w:rsidRPr="00244A8B" w14:paraId="25955647" w14:textId="14A495E2" w:rsidTr="00E21FA7">
        <w:trPr>
          <w:trHeight w:val="204"/>
        </w:trPr>
        <w:tc>
          <w:tcPr>
            <w:tcW w:w="4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D2578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7F34649" w14:textId="798FCBB1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6ADC224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A1AF93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7D8B371" w14:textId="1C864CC6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6F68A97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D3991D9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948E35D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449CE90E" w14:textId="389C251F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2A592E7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01996F" w14:textId="673C0AFD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19681849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9785DA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AD5477" w14:textId="057E7B8F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798E24AE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22240A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CD8527" w14:textId="6056C2C9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4479E3C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238B5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A4FE0A" w14:textId="7B7B8ECE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35B2AE6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2D8BCE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FD3681E" w14:textId="4E22635B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1C4E395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FF999F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E45019D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1120F34C" w14:textId="685BE13D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2FDA58" w14:textId="27DCCF15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D011E0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7D8AB35B" w14:textId="0EE93A93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916AFCF" w14:textId="2478D8F2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</w:tr>
      <w:tr w:rsidR="0076117F" w:rsidRPr="00244A8B" w14:paraId="5863B936" w14:textId="6516C0FD" w:rsidTr="00E21FA7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684E0" w14:textId="05027ABD" w:rsidR="0076117F" w:rsidRPr="00244A8B" w:rsidRDefault="0076117F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Long-COVID symptoms</w:t>
            </w:r>
          </w:p>
        </w:tc>
      </w:tr>
      <w:tr w:rsidR="00E21FA7" w:rsidRPr="00244A8B" w14:paraId="554CC2B1" w14:textId="3EA48164" w:rsidTr="00E21FA7">
        <w:trPr>
          <w:trHeight w:val="190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84231" w14:textId="49A9876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Number of Long-COVID symptoms</w:t>
            </w:r>
            <w:r w:rsidR="002E2487"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 (at follow-up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F790E3F" w14:textId="77777777" w:rsidR="008E5FE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7</w:t>
            </w:r>
          </w:p>
          <w:p w14:paraId="65C382A4" w14:textId="0993A04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3, 1.41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877B056" w14:textId="66E956B8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1A25A19" w14:textId="77777777" w:rsidR="00CA5947" w:rsidRPr="00244A8B" w:rsidRDefault="00E0119B" w:rsidP="00CA594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3</w:t>
            </w:r>
          </w:p>
          <w:p w14:paraId="24F137E0" w14:textId="0D43EB30" w:rsidR="00E0119B" w:rsidRPr="00244A8B" w:rsidRDefault="00E0119B" w:rsidP="00CA594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11, 1.36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4F960D1" w14:textId="4C155CB3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798C8AB" w14:textId="77777777" w:rsidR="00870FBF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3</w:t>
            </w:r>
          </w:p>
          <w:p w14:paraId="0057A0EF" w14:textId="11CB842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0, 1.27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CC5A427" w14:textId="5BC54438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5372FE9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2</w:t>
            </w:r>
          </w:p>
          <w:p w14:paraId="3135A0F0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2, 1.22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16BDFDE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1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4D28B6" w14:textId="77777777" w:rsidR="00CA594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1.23 </w:t>
            </w:r>
          </w:p>
          <w:p w14:paraId="66C33D7B" w14:textId="0D4DF218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9, 1.38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1A8A2C" w14:textId="2C3DB24F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433A8CD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0</w:t>
            </w:r>
          </w:p>
          <w:p w14:paraId="7CDFB32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11, 1.3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EA15E0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BCDD373" w14:textId="77777777" w:rsidR="00870FBF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4</w:t>
            </w:r>
          </w:p>
          <w:p w14:paraId="1C4B0C3F" w14:textId="76D2B09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9, 1.50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621829D" w14:textId="64B2892B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2B697BD" w14:textId="77777777" w:rsidR="00870FBF" w:rsidRPr="00244A8B" w:rsidRDefault="00E0119B" w:rsidP="00870FBF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1</w:t>
            </w:r>
          </w:p>
          <w:p w14:paraId="648A679D" w14:textId="4D243FF6" w:rsidR="00E0119B" w:rsidRPr="00244A8B" w:rsidRDefault="00E0119B" w:rsidP="00870FBF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21, 1.43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CB5CB80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C86E3F9" w14:textId="77777777" w:rsidR="00870FBF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6</w:t>
            </w:r>
          </w:p>
          <w:p w14:paraId="533E1910" w14:textId="1523E14C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6, 1.36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1A12C89" w14:textId="4DA7167A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E753B83" w14:textId="77777777" w:rsidR="00E21FA7" w:rsidRPr="00244A8B" w:rsidRDefault="00E0119B" w:rsidP="00E21FA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3</w:t>
            </w:r>
          </w:p>
          <w:p w14:paraId="1581E970" w14:textId="2F17C88B" w:rsidR="00E0119B" w:rsidRPr="00244A8B" w:rsidRDefault="00E0119B" w:rsidP="00E21FA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14, 1.3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04BD0F" w14:textId="5318C85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</w:tr>
      <w:tr w:rsidR="0076117F" w:rsidRPr="00244A8B" w14:paraId="0E207F57" w14:textId="4E08AE48" w:rsidTr="00E21FA7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2CE62" w14:textId="4B0772C3" w:rsidR="0076117F" w:rsidRPr="00244A8B" w:rsidRDefault="0076117F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atient characteristics</w:t>
            </w:r>
          </w:p>
        </w:tc>
      </w:tr>
      <w:tr w:rsidR="00E21FA7" w:rsidRPr="00244A8B" w14:paraId="50B7437C" w14:textId="68D3264D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B998" w14:textId="1CDD269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Post-ED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4B7B456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2</w:t>
            </w:r>
          </w:p>
          <w:p w14:paraId="1816FEB7" w14:textId="5A009DE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3, 1.58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53679E3" w14:textId="45CB782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C5685FA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8</w:t>
            </w:r>
          </w:p>
          <w:p w14:paraId="46C58227" w14:textId="06C2B8C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4, 1.36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21EF753" w14:textId="65D340F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78C1DC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9</w:t>
            </w:r>
          </w:p>
          <w:p w14:paraId="1F5FC9F0" w14:textId="0EF51D7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3, 2.65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D2B642" w14:textId="1E44A04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A6D30E" w14:textId="57A3EC5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6</w:t>
            </w:r>
          </w:p>
          <w:p w14:paraId="48FB61BB" w14:textId="734B55A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9, 1.51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E10BC3" w14:textId="4434AA4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2C474E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2.59</w:t>
            </w:r>
          </w:p>
          <w:p w14:paraId="241C6D3B" w14:textId="371DD97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35, 4.96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973D4F" w14:textId="33FFD70A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0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217E779" w14:textId="04A5F35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2.45</w:t>
            </w:r>
          </w:p>
          <w:p w14:paraId="7A17FCD2" w14:textId="18DB51E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43, 4.2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4B0BC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27130C5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3.84</w:t>
            </w:r>
          </w:p>
          <w:p w14:paraId="78BC3932" w14:textId="222A790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2.00, 7.37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7EB25BA" w14:textId="20B797A0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13466F" w14:textId="333A069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2.68</w:t>
            </w:r>
          </w:p>
          <w:p w14:paraId="5581DF73" w14:textId="2F575FA1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57, 4.57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266116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2EE39DD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82</w:t>
            </w:r>
          </w:p>
          <w:p w14:paraId="08A9C81C" w14:textId="395CA9E3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9, 2.79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26FED8A" w14:textId="000FAD48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9DC9B3A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9</w:t>
            </w:r>
          </w:p>
          <w:p w14:paraId="746B2C78" w14:textId="1CF04D92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99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7713A6F" w14:textId="1FB0E8A2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7</w:t>
            </w:r>
          </w:p>
        </w:tc>
      </w:tr>
      <w:tr w:rsidR="00E21FA7" w:rsidRPr="00244A8B" w14:paraId="1658710A" w14:textId="3405BBFB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79B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Age (years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CED5FE4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0AA8DD15" w14:textId="4804D85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03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B362422" w14:textId="6DA92D6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2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ACB0EB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35156E1F" w14:textId="53B3BAD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02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22E739B" w14:textId="625B2F2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06168C9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3</w:t>
            </w:r>
          </w:p>
          <w:p w14:paraId="2BA86A7A" w14:textId="1CDE8A0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0, 1.06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709910D" w14:textId="0C184839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2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50E8B8B" w14:textId="7ADA156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3</w:t>
            </w:r>
          </w:p>
          <w:p w14:paraId="5A0C3C05" w14:textId="67F840A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1, 1.04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67749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4DCB83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2</w:t>
            </w:r>
          </w:p>
          <w:p w14:paraId="0824B607" w14:textId="27A613A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9, 1.04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67D03C" w14:textId="1B75BB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AC4F49" w14:textId="1B73CED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2D6A73EB" w14:textId="7413B7F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0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EDD46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CBB6D0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1</w:t>
            </w:r>
          </w:p>
          <w:p w14:paraId="6E7614D9" w14:textId="60034DC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03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0AAA50" w14:textId="3C96B5A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B34A50B" w14:textId="4E341AFA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7DAC52A3" w14:textId="5564C33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0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6EB2788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2402A6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2</w:t>
            </w:r>
          </w:p>
          <w:p w14:paraId="1BCE48BB" w14:textId="3121DCE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0, 1.03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DC2C1CA" w14:textId="0C0B889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5647449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1</w:t>
            </w:r>
          </w:p>
          <w:p w14:paraId="7CC0A912" w14:textId="264BCF8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0, 1.0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0968F2" w14:textId="1E7F2F6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6</w:t>
            </w:r>
          </w:p>
        </w:tc>
      </w:tr>
      <w:tr w:rsidR="00E21FA7" w:rsidRPr="00244A8B" w14:paraId="31E241A6" w14:textId="13141E10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D194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Sex = Male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D68D562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52</w:t>
            </w:r>
          </w:p>
          <w:p w14:paraId="2C920A0D" w14:textId="330F4F7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82, 2.82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99850A9" w14:textId="1FE1AA3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8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8E62C4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1</w:t>
            </w:r>
          </w:p>
          <w:p w14:paraId="45D4A1A3" w14:textId="1E4264E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0, 2.50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949C362" w14:textId="64ED783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76A5A0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3</w:t>
            </w:r>
          </w:p>
          <w:p w14:paraId="427618DA" w14:textId="483E70B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6, 1.88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7A42E0C" w14:textId="2D850C2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876DD0" w14:textId="605FB09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668C63CE" w14:textId="2B902F2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7, 1.76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2DDCC3A" w14:textId="3374653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17D0BD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1</w:t>
            </w:r>
          </w:p>
          <w:p w14:paraId="042C9944" w14:textId="14D57C8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5, 1.45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007882" w14:textId="2D15C75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8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31BE38B" w14:textId="121506D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5</w:t>
            </w:r>
          </w:p>
          <w:p w14:paraId="4FF50B42" w14:textId="70C9FD4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3, 0.9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BDD2E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8FB4DD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7</w:t>
            </w:r>
          </w:p>
          <w:p w14:paraId="3D471FB8" w14:textId="56EAECE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(0.37, 1.21) 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C989F7F" w14:textId="6189B7E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62BBA2E" w14:textId="0379810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2</w:t>
            </w:r>
          </w:p>
          <w:p w14:paraId="4692580B" w14:textId="1226F0D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7, 1.0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74875F5" w14:textId="4C67000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A687758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4</w:t>
            </w:r>
          </w:p>
          <w:p w14:paraId="5A1C4E4D" w14:textId="5653080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0, 1.54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A22E166" w14:textId="7B63CC3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4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6C17667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2</w:t>
            </w:r>
          </w:p>
          <w:p w14:paraId="086B4AF4" w14:textId="2B49BC1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7, 1.17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5D2013E" w14:textId="035A492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8</w:t>
            </w:r>
          </w:p>
        </w:tc>
      </w:tr>
      <w:tr w:rsidR="00E21FA7" w:rsidRPr="00244A8B" w14:paraId="492DF44F" w14:textId="3A772D51" w:rsidTr="00E21FA7">
        <w:trPr>
          <w:trHeight w:val="190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D4AB4" w14:textId="26AF5D1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Ethnicity = </w:t>
            </w:r>
            <w:r w:rsidR="0072632C" w:rsidRPr="00244A8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  <w:r w:rsidR="00027634" w:rsidRPr="00244A8B">
              <w:rPr>
                <w:rFonts w:ascii="Arial" w:hAnsi="Arial" w:cs="Arial"/>
                <w:sz w:val="12"/>
                <w:szCs w:val="12"/>
                <w:lang w:val="en-US"/>
              </w:rPr>
              <w:t>thnic minoriti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6743DE2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  <w:p w14:paraId="6906A013" w14:textId="43ED6CD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0, 1.30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E37D5AA" w14:textId="72DDF76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7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FFD5AC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6</w:t>
            </w:r>
          </w:p>
          <w:p w14:paraId="24BB6BCB" w14:textId="04F1350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4, 1.30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5230138" w14:textId="20F5649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78B0D2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1</w:t>
            </w:r>
          </w:p>
          <w:p w14:paraId="7885C840" w14:textId="0809010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9, 1.66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F6042E6" w14:textId="25C36AA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F350F0" w14:textId="66FD7BB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9</w:t>
            </w:r>
          </w:p>
          <w:p w14:paraId="1374E9CC" w14:textId="31B8C0A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6, 1.38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39EC16" w14:textId="6DBECAB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83ABBE9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8</w:t>
            </w:r>
          </w:p>
          <w:p w14:paraId="55E8C076" w14:textId="726F05B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0, 2.33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2C4495" w14:textId="58010A5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50008B" w14:textId="2580131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3</w:t>
            </w:r>
          </w:p>
          <w:p w14:paraId="46318400" w14:textId="79C87BF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1, 1.7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4A1D3FB" w14:textId="31A5D61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DEE9BC1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9</w:t>
            </w:r>
          </w:p>
          <w:p w14:paraId="76CDD0B7" w14:textId="50231BC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9, 2.01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CCE980" w14:textId="0551AAC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026B86D" w14:textId="76E5C31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7</w:t>
            </w:r>
          </w:p>
          <w:p w14:paraId="487E2123" w14:textId="0187041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4, 1.8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9CA1901" w14:textId="2678DBF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36D4CC1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3</w:t>
            </w:r>
          </w:p>
          <w:p w14:paraId="03943AA4" w14:textId="2810B14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2, 1.37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C782F8E" w14:textId="6E7827B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0A0F920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8</w:t>
            </w:r>
          </w:p>
          <w:p w14:paraId="714796B3" w14:textId="1273697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2, 1.25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9125FB6" w14:textId="7B0FA1AD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7</w:t>
            </w:r>
          </w:p>
        </w:tc>
      </w:tr>
      <w:tr w:rsidR="00E21FA7" w:rsidRPr="00244A8B" w14:paraId="3B8E67BE" w14:textId="4089847A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25657" w14:textId="4B64C74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Ever smoked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A6D4114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7</w:t>
            </w:r>
          </w:p>
          <w:p w14:paraId="06A2BC9C" w14:textId="4B5080E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3, 1.38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C2A4E28" w14:textId="16D6CBC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8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1C7EBF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3</w:t>
            </w:r>
          </w:p>
          <w:p w14:paraId="56A405B9" w14:textId="5D97D2AA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3, 1.62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D7C6DA2" w14:textId="04F9AD7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E14FE7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7</w:t>
            </w:r>
          </w:p>
          <w:p w14:paraId="2684E874" w14:textId="15E6BCA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1, 2.30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D66987" w14:textId="167AD1B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9B5381" w14:textId="3CE4673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1</w:t>
            </w:r>
          </w:p>
          <w:p w14:paraId="58DF788B" w14:textId="0880CD0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1, 2.45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204FEE" w14:textId="1FDBDCD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0BAF2DF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7</w:t>
            </w:r>
          </w:p>
          <w:p w14:paraId="1E783668" w14:textId="0511A38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3, 1.75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CBE53D" w14:textId="38D9494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260425" w14:textId="64C9EAD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5</w:t>
            </w:r>
          </w:p>
          <w:p w14:paraId="5679AEA5" w14:textId="3DCD93B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5, 1.63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2DDA6B" w14:textId="6B3FB41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955C023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2.04</w:t>
            </w:r>
          </w:p>
          <w:p w14:paraId="5A0876A2" w14:textId="4D11A78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1, 3.74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1BBF986" w14:textId="3DF7E268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2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36046E5" w14:textId="3CB5456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55</w:t>
            </w:r>
          </w:p>
          <w:p w14:paraId="4F8CA864" w14:textId="0BD24FAD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2, 2.6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224DF11" w14:textId="059B8141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586C1E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9</w:t>
            </w:r>
          </w:p>
          <w:p w14:paraId="2712D7CD" w14:textId="606957C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4, 1.60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4EA26AB" w14:textId="07246AD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4CEFF77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4</w:t>
            </w:r>
          </w:p>
          <w:p w14:paraId="62325A52" w14:textId="222EB47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79, 1.63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6AC18DB" w14:textId="1618F2F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9</w:t>
            </w:r>
          </w:p>
        </w:tc>
      </w:tr>
      <w:tr w:rsidR="00E21FA7" w:rsidRPr="00244A8B" w14:paraId="05A65266" w14:textId="3F65B971" w:rsidTr="00E21FA7">
        <w:trPr>
          <w:trHeight w:val="190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774C9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BMI (kg/m</w:t>
            </w:r>
            <w:r w:rsidRPr="00244A8B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2</w:t>
            </w: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804D41F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2</w:t>
            </w:r>
          </w:p>
          <w:p w14:paraId="3DF835E9" w14:textId="073FDCC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6, 1.07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638F8D1" w14:textId="7D5DC56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1FF6E06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78AE7FC8" w14:textId="5E6AD3D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6, 1.05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96924A0" w14:textId="541F301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9C80EB2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3</w:t>
            </w:r>
          </w:p>
          <w:p w14:paraId="21B495FC" w14:textId="086019B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09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7EAB4F2" w14:textId="01BEF65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2C7DEE" w14:textId="4D56392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2</w:t>
            </w:r>
          </w:p>
          <w:p w14:paraId="2FE80162" w14:textId="3743E6B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7, 1.06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89D20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2401634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7</w:t>
            </w:r>
          </w:p>
          <w:p w14:paraId="0BBA667D" w14:textId="08C3953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2, 1.13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8FA8C66" w14:textId="6F2B7134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1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E8E75F" w14:textId="096AC24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1</w:t>
            </w:r>
          </w:p>
          <w:p w14:paraId="1800D179" w14:textId="7764F4EA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7, 1.0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70DE0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830079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30F260F1" w14:textId="3355B16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4, 1.05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D7DCA33" w14:textId="5FB8DF0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DC2FFC3" w14:textId="1E47516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7</w:t>
            </w:r>
          </w:p>
          <w:p w14:paraId="7CDAB1A1" w14:textId="0281175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3, 1.0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CDD6CDD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2C6E93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25638019" w14:textId="07D4722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6, 1.04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A261AB5" w14:textId="16BABDD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272FA8D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8</w:t>
            </w:r>
          </w:p>
          <w:p w14:paraId="46FB592A" w14:textId="51EED51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5, 1.0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C88023C" w14:textId="0999195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3</w:t>
            </w:r>
          </w:p>
        </w:tc>
      </w:tr>
      <w:tr w:rsidR="00E21FA7" w:rsidRPr="00244A8B" w14:paraId="0BEF69F3" w14:textId="75657CD0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753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CFS on admissio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55631D5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5</w:t>
            </w:r>
          </w:p>
          <w:p w14:paraId="3B3E62B3" w14:textId="3F5E0798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80, 1.39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35D2D8A" w14:textId="5093D12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DC7A32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7</w:t>
            </w:r>
          </w:p>
          <w:p w14:paraId="540D4822" w14:textId="3AB7E6DD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7, 1.31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C952967" w14:textId="64790EF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A619A1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6</w:t>
            </w:r>
          </w:p>
          <w:p w14:paraId="4CA14227" w14:textId="0C6F088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5, 1.15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739FB8" w14:textId="2767575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BC32F9C" w14:textId="634C0BC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8</w:t>
            </w:r>
          </w:p>
          <w:p w14:paraId="7A063E5F" w14:textId="5E65FA9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8, 1.33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93C66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2FAA19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7</w:t>
            </w:r>
          </w:p>
          <w:p w14:paraId="119CCE34" w14:textId="4FCF1A4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88, 1.54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9F5B1C" w14:textId="139C94A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8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77202E" w14:textId="776C9A9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8</w:t>
            </w:r>
          </w:p>
          <w:p w14:paraId="401A6AD7" w14:textId="5AB40B4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43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8183A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C89106D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5</w:t>
            </w:r>
          </w:p>
          <w:p w14:paraId="57A99D9B" w14:textId="365B02D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3, 1.16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1103354" w14:textId="5E26374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58DE633" w14:textId="2D69103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2FC4ED59" w14:textId="251D7A6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1, 1.2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0D2395D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5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9129717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1</w:t>
            </w:r>
          </w:p>
          <w:p w14:paraId="535AE572" w14:textId="07BDD7F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6, 1.09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0414FD2" w14:textId="63CF44E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B2883B0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8</w:t>
            </w:r>
          </w:p>
          <w:p w14:paraId="441A45DA" w14:textId="25F7B6B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4, 1.2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721D3D" w14:textId="4F8B44C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6</w:t>
            </w:r>
          </w:p>
        </w:tc>
      </w:tr>
      <w:tr w:rsidR="0076117F" w:rsidRPr="00244A8B" w14:paraId="47113291" w14:textId="2E44F48B" w:rsidTr="00E21FA7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6314B" w14:textId="76586C81" w:rsidR="0076117F" w:rsidRPr="00244A8B" w:rsidRDefault="0076117F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Co-morbidities</w:t>
            </w:r>
          </w:p>
        </w:tc>
      </w:tr>
      <w:tr w:rsidR="00E21FA7" w:rsidRPr="00244A8B" w14:paraId="27D9DDFC" w14:textId="3CEBDDDC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BDB93" w14:textId="4A783F18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Cardiac disease (any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212519B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6</w:t>
            </w:r>
          </w:p>
          <w:p w14:paraId="0B387628" w14:textId="6E71E2A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6, 2.88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01999FA" w14:textId="037F05F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AEF2AB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7</w:t>
            </w:r>
          </w:p>
          <w:p w14:paraId="1F4B1BE8" w14:textId="3CF23BB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1, 2.26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F7A469C" w14:textId="622325C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248506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52</w:t>
            </w:r>
          </w:p>
          <w:p w14:paraId="0B44816B" w14:textId="220565F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6, 4.15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258CFB" w14:textId="6A68D9E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9E7257" w14:textId="30C3E95D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2.40</w:t>
            </w:r>
          </w:p>
          <w:p w14:paraId="169568CC" w14:textId="1F14EFB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26, 4.55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CE210E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36BD99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8</w:t>
            </w:r>
          </w:p>
          <w:p w14:paraId="4C5D28FC" w14:textId="63007288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5, 2.41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FA3832" w14:textId="0655937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4A982E" w14:textId="66DC53C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3</w:t>
            </w:r>
          </w:p>
          <w:p w14:paraId="46BCD129" w14:textId="7E35F2C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9, 2.1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4B0F16D" w14:textId="3CC22CA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1AA0A8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2.59</w:t>
            </w:r>
          </w:p>
          <w:p w14:paraId="3CF2DF2D" w14:textId="16C267F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0, 6.67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C6885AF" w14:textId="1BEC7BF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0DD5739" w14:textId="37EDE43A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77</w:t>
            </w:r>
          </w:p>
          <w:p w14:paraId="26681EF1" w14:textId="54895BB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3, 3.37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77D959" w14:textId="3ADCBF55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B408EA8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9</w:t>
            </w:r>
          </w:p>
          <w:p w14:paraId="5B4A9CCF" w14:textId="6A535DC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9, 2.14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B4B529A" w14:textId="7B5CB17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3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C3F014E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6</w:t>
            </w:r>
          </w:p>
          <w:p w14:paraId="3BFF9531" w14:textId="4EF6C70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4, 2.2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AB1F2F" w14:textId="7F01E45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1</w:t>
            </w:r>
          </w:p>
        </w:tc>
      </w:tr>
      <w:tr w:rsidR="00E21FA7" w:rsidRPr="00244A8B" w14:paraId="0FF4C258" w14:textId="36BC955F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5DE4B" w14:textId="0EBAE83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Cerebrovascular disease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FE91464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0</w:t>
            </w:r>
          </w:p>
          <w:p w14:paraId="07D5DB91" w14:textId="0497000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3, 2.84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254FD61" w14:textId="4D7EA6F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274417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9</w:t>
            </w:r>
          </w:p>
          <w:p w14:paraId="0761592C" w14:textId="2AF1194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05, 2.97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CA695F9" w14:textId="135D7DC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42AC5D9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5</w:t>
            </w:r>
          </w:p>
          <w:p w14:paraId="3260FAF1" w14:textId="2BB75AF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6, 5.73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87BFCC" w14:textId="32EAB0F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BD5E38D" w14:textId="497B73A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97</w:t>
            </w:r>
          </w:p>
          <w:p w14:paraId="07878E63" w14:textId="647C772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5, 5.96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6E30AC" w14:textId="4421DD4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267FBC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3</w:t>
            </w:r>
          </w:p>
          <w:p w14:paraId="5D13CC73" w14:textId="58213CC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6, 1.92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972F84" w14:textId="5517F668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206CFB1" w14:textId="20103C2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8</w:t>
            </w:r>
          </w:p>
          <w:p w14:paraId="6A5A92FD" w14:textId="255DD24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18, 3.4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C5DE03" w14:textId="003753EB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7B3A00E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65</w:t>
            </w:r>
          </w:p>
          <w:p w14:paraId="1CF99AE6" w14:textId="0B5D5C8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3, 8.23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EB83C5A" w14:textId="360375F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CF01784" w14:textId="63BE9B2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68</w:t>
            </w:r>
          </w:p>
          <w:p w14:paraId="51C32674" w14:textId="201B007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6 5.0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6A70196" w14:textId="1D76D25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409658F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4</w:t>
            </w:r>
          </w:p>
          <w:p w14:paraId="03358210" w14:textId="180146E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4, 3.50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6875CD5" w14:textId="0BC134C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5FB0511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84</w:t>
            </w:r>
          </w:p>
          <w:p w14:paraId="442C49D6" w14:textId="5C82837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0, 4.23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BB3FAA" w14:textId="6DB95E1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5</w:t>
            </w:r>
          </w:p>
        </w:tc>
      </w:tr>
      <w:tr w:rsidR="00E21FA7" w:rsidRPr="00244A8B" w14:paraId="48F3737D" w14:textId="495B46BC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C6B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Chronic kidney disease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D84A804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7</w:t>
            </w:r>
          </w:p>
          <w:p w14:paraId="01191A17" w14:textId="2FC7C2B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2, 2.64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B0A883F" w14:textId="038A40B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7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E19B2F4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8</w:t>
            </w:r>
          </w:p>
          <w:p w14:paraId="5AF3065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0, 2.54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8463CC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9EA711B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9</w:t>
            </w:r>
          </w:p>
          <w:p w14:paraId="3AF683AE" w14:textId="3A61EDB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6, 1.35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268374" w14:textId="5B6B67B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68DB96E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6</w:t>
            </w:r>
          </w:p>
          <w:p w14:paraId="460F84F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0, 2.21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6C763B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7F4DAC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6</w:t>
            </w:r>
          </w:p>
          <w:p w14:paraId="5AA1A9C9" w14:textId="51F224E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6, 1.23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FB7C49" w14:textId="0519838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DB9E16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8</w:t>
            </w:r>
          </w:p>
          <w:p w14:paraId="1C4C9A38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09, 1.6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C5234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7A7A45E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6</w:t>
            </w:r>
          </w:p>
          <w:p w14:paraId="54FBEF95" w14:textId="3CF5AAD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6, 3.56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02301A4" w14:textId="2FFE3F2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A02DA9A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7</w:t>
            </w:r>
          </w:p>
          <w:p w14:paraId="1A89209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17, 1.88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9B4D24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1B83D9C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5</w:t>
            </w:r>
          </w:p>
          <w:p w14:paraId="5576E388" w14:textId="7D5A714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6, 1.64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931D87F" w14:textId="59CEBD3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A7F3ECE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7</w:t>
            </w:r>
          </w:p>
          <w:p w14:paraId="33890E24" w14:textId="019B365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8, 1.5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DB58106" w14:textId="5FAA64E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7</w:t>
            </w:r>
          </w:p>
        </w:tc>
      </w:tr>
      <w:tr w:rsidR="00E21FA7" w:rsidRPr="00244A8B" w14:paraId="66259936" w14:textId="3192BB29" w:rsidTr="00E21FA7">
        <w:trPr>
          <w:trHeight w:val="190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5E3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Diabet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17006A8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8</w:t>
            </w:r>
          </w:p>
          <w:p w14:paraId="62393849" w14:textId="5F09AE4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7, 3.15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83140DB" w14:textId="3BF57D68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0978F94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5</w:t>
            </w:r>
          </w:p>
          <w:p w14:paraId="0B5CCC9D" w14:textId="614E3FB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4, 2.05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22249ED" w14:textId="3B95A2D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8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0AED1C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2</w:t>
            </w:r>
          </w:p>
          <w:p w14:paraId="1930B31A" w14:textId="72A95AB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1, 2.18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C53B918" w14:textId="078720B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2F0C6F4" w14:textId="0A6A4EA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3</w:t>
            </w:r>
          </w:p>
          <w:p w14:paraId="5A0D5495" w14:textId="6448BFC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8, 2.20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72BF14" w14:textId="0BBE087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365325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0</w:t>
            </w:r>
          </w:p>
          <w:p w14:paraId="0B70C376" w14:textId="1EF2FF3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0, 0.89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0748EF" w14:textId="0FE2558D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3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2859BBE" w14:textId="2B571E9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9</w:t>
            </w:r>
          </w:p>
          <w:p w14:paraId="4AB4943A" w14:textId="434D274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7, 1.27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CA75222" w14:textId="564106E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347E91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1</w:t>
            </w:r>
          </w:p>
          <w:p w14:paraId="3D1E501D" w14:textId="42F8F75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6, 2.85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EF446DF" w14:textId="364BA17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C4FA6CA" w14:textId="46EDD9C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4</w:t>
            </w:r>
          </w:p>
          <w:p w14:paraId="66BE5BB0" w14:textId="073002BA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7, 1.5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FD053A4" w14:textId="25DBD06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670DA35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6</w:t>
            </w:r>
          </w:p>
          <w:p w14:paraId="3CB56110" w14:textId="4432A85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8, 1.52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D1EA5C3" w14:textId="64BDE3A6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4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0E195ED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1</w:t>
            </w:r>
          </w:p>
          <w:p w14:paraId="0D9DE585" w14:textId="15F847A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2, 1.29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522E7BD" w14:textId="3B19473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8</w:t>
            </w:r>
          </w:p>
        </w:tc>
      </w:tr>
      <w:tr w:rsidR="00E21FA7" w:rsidRPr="00244A8B" w14:paraId="24BD1E04" w14:textId="53B1B00D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DE49B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Hypertensio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E836E6E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9</w:t>
            </w:r>
          </w:p>
          <w:p w14:paraId="2DBDDE0B" w14:textId="76C77FE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8, 2.27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7FC2575" w14:textId="0F55E9F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F35F50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7</w:t>
            </w:r>
          </w:p>
          <w:p w14:paraId="64072E7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1, 1.87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28D97C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5657F6D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  <w:p w14:paraId="7108D597" w14:textId="7BCA27C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9, 1.83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F6F05D" w14:textId="2275175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9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700DB4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7</w:t>
            </w:r>
          </w:p>
          <w:p w14:paraId="5BCA9E36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4, 2.56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24662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4FBDCB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5</w:t>
            </w:r>
          </w:p>
          <w:p w14:paraId="3D22AB4F" w14:textId="67CE318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2, 1.41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12C0A0" w14:textId="2E1ACF9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74AC8A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7</w:t>
            </w:r>
          </w:p>
          <w:p w14:paraId="3F0C120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2, 1.8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D1DA0D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FACB8CD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9</w:t>
            </w:r>
          </w:p>
          <w:p w14:paraId="52C9BD95" w14:textId="0E34EE7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1, 3.28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7AE55B" w14:textId="788E908E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5BDA0F0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7</w:t>
            </w:r>
          </w:p>
          <w:p w14:paraId="76D3D899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2, 1.8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8295560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E4BB681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6</w:t>
            </w:r>
          </w:p>
          <w:p w14:paraId="42B7FBEE" w14:textId="0E6F48E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6, 1.64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BB8CC8" w14:textId="7FADB01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6E4AA7D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8</w:t>
            </w:r>
          </w:p>
          <w:p w14:paraId="342CBC39" w14:textId="036A0F9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2, 1.7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2BBBBA9" w14:textId="07F8311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7</w:t>
            </w:r>
          </w:p>
        </w:tc>
      </w:tr>
      <w:tr w:rsidR="00E21FA7" w:rsidRPr="00244A8B" w14:paraId="7849BF3A" w14:textId="7244A7FA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83B3" w14:textId="0EEC257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Immunosuppressed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4CCD916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4</w:t>
            </w:r>
          </w:p>
          <w:p w14:paraId="4CEF6B40" w14:textId="6367163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7, 3.28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7F25A6F" w14:textId="28BBA40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A67BA3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0</w:t>
            </w:r>
          </w:p>
          <w:p w14:paraId="2E547ED8" w14:textId="3B54088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1, 2.34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A930007" w14:textId="76BE1A2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0C1091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5</w:t>
            </w:r>
          </w:p>
          <w:p w14:paraId="49430F76" w14:textId="3EFB76D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7, 4.17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B4FFC1" w14:textId="766FAAA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C45971" w14:textId="3581953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74</w:t>
            </w:r>
          </w:p>
          <w:p w14:paraId="25A82516" w14:textId="57087DDA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70, 4.34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A37916" w14:textId="06ED0A1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649802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  <w:p w14:paraId="795A0484" w14:textId="576DC67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4, 2.42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6C3544" w14:textId="128D5B2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44282E" w14:textId="47476FB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8</w:t>
            </w:r>
          </w:p>
          <w:p w14:paraId="50C62236" w14:textId="1CC55A6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1, 2.28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C1B3F9E" w14:textId="6995E6C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19A4FF5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5</w:t>
            </w:r>
          </w:p>
          <w:p w14:paraId="53CDD203" w14:textId="181F3E0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3, 2.29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9FE9CDA" w14:textId="2E18E04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7D40FEA" w14:textId="2511E53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4</w:t>
            </w:r>
          </w:p>
          <w:p w14:paraId="7D73711A" w14:textId="5DE78FB4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19, 2.15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C6DE44" w14:textId="01010C5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466A32E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6</w:t>
            </w:r>
          </w:p>
          <w:p w14:paraId="7E7D3EDE" w14:textId="7770908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6, 2.03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7639B58" w14:textId="4EBC6B9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A9EA32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8</w:t>
            </w:r>
          </w:p>
          <w:p w14:paraId="0E0CCE48" w14:textId="40248FB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3, 1.8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ED17D5" w14:textId="5F34CB7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3</w:t>
            </w:r>
          </w:p>
        </w:tc>
      </w:tr>
      <w:tr w:rsidR="00E21FA7" w:rsidRPr="00244A8B" w14:paraId="3F3C2A88" w14:textId="2411642F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E4E0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Lung condition (any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624291C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8</w:t>
            </w:r>
          </w:p>
          <w:p w14:paraId="0853B034" w14:textId="38A5A7D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7, 1.91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D9B76E9" w14:textId="589FE8E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7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02D8F14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3</w:t>
            </w:r>
          </w:p>
          <w:p w14:paraId="0ED6C238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1, 1.69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FE58A8D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95C876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  <w:p w14:paraId="3ABBF55D" w14:textId="4C9FEEB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0, 1.75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7C0C108" w14:textId="4E06F2A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BA3E5A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3BF6D27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0, 1.99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F616C6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009404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6</w:t>
            </w:r>
          </w:p>
          <w:p w14:paraId="5543971B" w14:textId="09966DD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4, 1.81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08BE1A" w14:textId="12B494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71B65F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8</w:t>
            </w:r>
          </w:p>
          <w:p w14:paraId="6C6E4CED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74, 2.5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8A0806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13B350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2</w:t>
            </w:r>
          </w:p>
          <w:p w14:paraId="13789DA1" w14:textId="72E4D6D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8, 2.43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543ED74" w14:textId="02E2C14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9F924F3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3</w:t>
            </w:r>
          </w:p>
          <w:p w14:paraId="160B65C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2, 1.6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E4B7108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D80B41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0</w:t>
            </w:r>
          </w:p>
          <w:p w14:paraId="20173977" w14:textId="63F99BB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4, 1.45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D60B260" w14:textId="3D12608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4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139427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7</w:t>
            </w:r>
          </w:p>
          <w:p w14:paraId="4F441651" w14:textId="40864BB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2, 1.5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A3D255B" w14:textId="71AC40C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9</w:t>
            </w:r>
          </w:p>
        </w:tc>
      </w:tr>
      <w:tr w:rsidR="00E21FA7" w:rsidRPr="00244A8B" w14:paraId="0334C478" w14:textId="21E66340" w:rsidTr="006B2696">
        <w:trPr>
          <w:trHeight w:val="219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FCD2" w14:textId="1187921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Mental health condition (any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0D1DC46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3</w:t>
            </w:r>
          </w:p>
          <w:p w14:paraId="4E8E6DCC" w14:textId="560B769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8, 1.41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171548" w14:textId="7EF6A51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4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C082019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1</w:t>
            </w:r>
          </w:p>
          <w:p w14:paraId="0FD202D6" w14:textId="7EE4486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5, 2.04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6C3788E" w14:textId="0917B65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01ABA0C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3</w:t>
            </w:r>
          </w:p>
          <w:p w14:paraId="268CF793" w14:textId="592AF58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2, 1.54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0295A7" w14:textId="7AB0402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33D393" w14:textId="5DCA601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3</w:t>
            </w:r>
          </w:p>
          <w:p w14:paraId="3648992D" w14:textId="672D57A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6, 2.11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2926F8" w14:textId="65D579A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2B4AA9E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5</w:t>
            </w:r>
          </w:p>
          <w:p w14:paraId="2C8122A3" w14:textId="02C3F5AD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1, 2.02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1A9CB5" w14:textId="477B49A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FAAF43" w14:textId="37D640FB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8</w:t>
            </w:r>
          </w:p>
          <w:p w14:paraId="40225935" w14:textId="553848D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4, 2.6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C5251E" w14:textId="36C33723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AE3F91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2.49</w:t>
            </w:r>
          </w:p>
          <w:p w14:paraId="3FA22E65" w14:textId="1D551909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1, 6.81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BDAA528" w14:textId="52B5932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DFEC434" w14:textId="1780D6D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2.65</w:t>
            </w:r>
          </w:p>
          <w:p w14:paraId="51B9BC1B" w14:textId="4C92A5C8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32, 5.3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D724102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D6556E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5</w:t>
            </w:r>
          </w:p>
          <w:p w14:paraId="3DF45284" w14:textId="30736429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(0.49, 2.24) 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B1E6C25" w14:textId="598D02A1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552EE59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9</w:t>
            </w:r>
          </w:p>
          <w:p w14:paraId="7BBF3751" w14:textId="3E39AA9C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3, 2.6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7A5882" w14:textId="5D984364" w:rsidR="00E0119B" w:rsidRPr="00244A8B" w:rsidRDefault="00E0119B" w:rsidP="00E0119B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8</w:t>
            </w:r>
          </w:p>
        </w:tc>
      </w:tr>
      <w:tr w:rsidR="00E21FA7" w:rsidRPr="00244A8B" w14:paraId="3C87A4B2" w14:textId="40D711E0" w:rsidTr="00E21FA7">
        <w:trPr>
          <w:trHeight w:val="206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41817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Number of comorbiditie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BB2B22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8</w:t>
            </w:r>
          </w:p>
          <w:p w14:paraId="0A6FDFD5" w14:textId="2A7AF2A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4, 2.57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0EA94BF" w14:textId="282A9D0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967F130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8</w:t>
            </w:r>
          </w:p>
          <w:p w14:paraId="6ECEEDF5" w14:textId="1C767C9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0, 1.21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38BB4DC" w14:textId="66915C10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30A546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0</w:t>
            </w:r>
          </w:p>
          <w:p w14:paraId="0D7DED24" w14:textId="16B9DBC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(0.70, 2.42) 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2FF2E8F" w14:textId="04D1F7EF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A9EB6F" w14:textId="6E49369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0</w:t>
            </w:r>
          </w:p>
          <w:p w14:paraId="4BB9BFBD" w14:textId="02E9C151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44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FFD9B44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4E7081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65</w:t>
            </w:r>
          </w:p>
          <w:p w14:paraId="6BFD2181" w14:textId="5509B41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88, 3.08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FB355E" w14:textId="1888C423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83B3962" w14:textId="6F61489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63151D18" w14:textId="2F95213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1, 1.2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0A2046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D02CD08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9</w:t>
            </w:r>
          </w:p>
          <w:p w14:paraId="65DB5193" w14:textId="4B70AF5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8, 1.62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9D560D3" w14:textId="4FD8B8BA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F0521F" w14:textId="3DE7E10F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138B5671" w14:textId="02F6FD95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2, 1.2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37FE52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3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BAF0092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5</w:t>
            </w:r>
          </w:p>
          <w:p w14:paraId="39EC9576" w14:textId="5E5B328C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3, 1.80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C494DA8" w14:textId="7CE5AF0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AB44BD6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5</w:t>
            </w:r>
          </w:p>
          <w:p w14:paraId="1D8B5128" w14:textId="132A596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2, 1.19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5D58DBA" w14:textId="35145C7C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0</w:t>
            </w:r>
          </w:p>
        </w:tc>
      </w:tr>
      <w:tr w:rsidR="0076117F" w:rsidRPr="00244A8B" w14:paraId="4A57D3CE" w14:textId="5DDD5049" w:rsidTr="00E21FA7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DECF2" w14:textId="2752B23F" w:rsidR="0076117F" w:rsidRPr="00244A8B" w:rsidRDefault="0076117F" w:rsidP="00E0119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mission data</w:t>
            </w:r>
          </w:p>
        </w:tc>
      </w:tr>
      <w:tr w:rsidR="0092154A" w:rsidRPr="00244A8B" w14:paraId="5DE6234D" w14:textId="77777777" w:rsidTr="00E02032">
        <w:trPr>
          <w:trHeight w:val="414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F6C11" w14:textId="51F2353F" w:rsidR="0092154A" w:rsidRPr="00244A8B" w:rsidRDefault="0030784B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92154A"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umber of </w:t>
            </w: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acute COVID-19</w:t>
            </w:r>
            <w:r w:rsidR="0092154A"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 symptom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3F1BAE4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8</w:t>
            </w:r>
          </w:p>
          <w:p w14:paraId="5B9B9A30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4, 1.04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B7709B6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4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0BC8900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3</w:t>
            </w:r>
          </w:p>
          <w:p w14:paraId="7BE07E77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0, 1.09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E60A7A5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0C4E12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4</w:t>
            </w:r>
          </w:p>
          <w:p w14:paraId="2C1BB606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9, 1.12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22C179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7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66508C3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4</w:t>
            </w:r>
          </w:p>
          <w:p w14:paraId="7D0DF774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0, 1.11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DB1C72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DF0C45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5</w:t>
            </w:r>
          </w:p>
          <w:p w14:paraId="6AE67826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2, 0.90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9C35C7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C7E364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4</w:t>
            </w:r>
          </w:p>
          <w:p w14:paraId="7C6B53D5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2, 0.88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7C10C9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E9CB2FA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4</w:t>
            </w:r>
          </w:p>
          <w:p w14:paraId="5C8B175B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80, 1.12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F0BE5AF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6774C6E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09BBFA58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6, 1.1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B7FC868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037E75E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7</w:t>
            </w:r>
          </w:p>
          <w:p w14:paraId="3BB3D3B8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7, 0.97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CE1A20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1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9CD2721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1</w:t>
            </w:r>
          </w:p>
          <w:p w14:paraId="1E62C6E0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2, 1.0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744775" w14:textId="77777777" w:rsidR="0092154A" w:rsidRPr="00244A8B" w:rsidRDefault="0092154A" w:rsidP="00E02032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7</w:t>
            </w:r>
          </w:p>
        </w:tc>
      </w:tr>
      <w:tr w:rsidR="00E21FA7" w:rsidRPr="00244A8B" w14:paraId="3158338C" w14:textId="54715AF4" w:rsidTr="00E21FA7">
        <w:trPr>
          <w:trHeight w:val="397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ACCC7" w14:textId="4EF5F65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SG"/>
              </w:rPr>
              <w:t>Time from onset of symptoms to time of follow-up appointment (days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72560DC" w14:textId="77777777" w:rsidR="00E21FA7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5216AEEF" w14:textId="44BCB98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9, 1.01)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B41F711" w14:textId="3D5460A5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8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6F81E6B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4C7F21A9" w14:textId="1922CBFB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01)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43B1B8C" w14:textId="030E7D8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2F1D7A" w14:textId="77777777" w:rsidR="005D32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  <w:p w14:paraId="5751EF6A" w14:textId="6266CF64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00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D5A8707" w14:textId="3F618BF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0F0BA1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7DA2E4F6" w14:textId="48C82C2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00)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36A9B3" w14:textId="6A7A5572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31703A" w14:textId="77777777" w:rsidR="006B2696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11F113CE" w14:textId="6534371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9, 1.01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9191D0" w14:textId="695DA3D0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7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3973D5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453E1EEF" w14:textId="524098F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0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358C77" w14:textId="073EFF18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2BD4160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  <w:p w14:paraId="401F7AA0" w14:textId="71277B97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00)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2B0134F" w14:textId="5C2B3BC1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D9EF7C" w14:textId="7777777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71F5B808" w14:textId="09A58487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0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AA1EEEF" w14:textId="706608DE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B93C209" w14:textId="77777777" w:rsidR="00C16818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  <w:p w14:paraId="56B71351" w14:textId="5FB205C2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9, 1.00)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2E5B805" w14:textId="0C96564B" w:rsidR="00E0119B" w:rsidRPr="00244A8B" w:rsidRDefault="00E0119B" w:rsidP="00E0119B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3D543D9" w14:textId="77777777" w:rsidR="00636B01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7C485F2E" w14:textId="6D2A88F6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0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BBB2A6B" w14:textId="07FCD829" w:rsidR="00E0119B" w:rsidRPr="00244A8B" w:rsidRDefault="00E0119B" w:rsidP="00E0119B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7</w:t>
            </w:r>
          </w:p>
        </w:tc>
      </w:tr>
    </w:tbl>
    <w:p w14:paraId="1A6B4E01" w14:textId="1319393B" w:rsidR="00EA4B27" w:rsidRPr="00244A8B" w:rsidRDefault="00EA4B27" w:rsidP="00EA4B27">
      <w:pPr>
        <w:rPr>
          <w:rFonts w:ascii="Arial" w:hAnsi="Arial" w:cs="Arial"/>
          <w:i/>
          <w:iCs/>
          <w:sz w:val="16"/>
          <w:szCs w:val="16"/>
        </w:rPr>
      </w:pPr>
      <w:r w:rsidRPr="00244A8B">
        <w:rPr>
          <w:rFonts w:ascii="Arial" w:hAnsi="Arial" w:cs="Arial"/>
          <w:i/>
          <w:iCs/>
          <w:sz w:val="16"/>
          <w:szCs w:val="16"/>
        </w:rPr>
        <w:t>BMI: Body mass index; CFS: Clinical frailty scale (measured by Rockwood Frailty Scale)</w:t>
      </w:r>
      <w:r w:rsidR="00F02DD8" w:rsidRPr="00244A8B">
        <w:rPr>
          <w:rFonts w:ascii="Arial" w:hAnsi="Arial" w:cs="Arial"/>
          <w:i/>
          <w:iCs/>
          <w:sz w:val="16"/>
          <w:szCs w:val="16"/>
        </w:rPr>
        <w:t>. *Table data are presented as adjusted odds ratio (</w:t>
      </w:r>
      <w:proofErr w:type="spellStart"/>
      <w:r w:rsidR="00F02DD8" w:rsidRPr="00244A8B">
        <w:rPr>
          <w:rFonts w:ascii="Arial" w:hAnsi="Arial" w:cs="Arial"/>
          <w:i/>
          <w:iCs/>
          <w:sz w:val="16"/>
          <w:szCs w:val="16"/>
        </w:rPr>
        <w:t>aOR</w:t>
      </w:r>
      <w:proofErr w:type="spellEnd"/>
      <w:r w:rsidR="00F02DD8" w:rsidRPr="00244A8B">
        <w:rPr>
          <w:rFonts w:ascii="Arial" w:hAnsi="Arial" w:cs="Arial"/>
          <w:i/>
          <w:iCs/>
          <w:sz w:val="16"/>
          <w:szCs w:val="16"/>
        </w:rPr>
        <w:t>) and its 95% confidence ratio (95%CI).</w:t>
      </w:r>
    </w:p>
    <w:p w14:paraId="5AFACD25" w14:textId="7C88ABB9" w:rsidR="004B3AA1" w:rsidRPr="00244A8B" w:rsidRDefault="004B3AA1">
      <w:pPr>
        <w:rPr>
          <w:rFonts w:ascii="Arial" w:hAnsi="Arial" w:cs="Arial"/>
          <w:i/>
          <w:iCs/>
          <w:sz w:val="16"/>
          <w:szCs w:val="16"/>
        </w:rPr>
      </w:pPr>
      <w:r w:rsidRPr="00244A8B">
        <w:rPr>
          <w:rFonts w:ascii="Arial" w:hAnsi="Arial" w:cs="Arial"/>
          <w:i/>
          <w:iCs/>
          <w:sz w:val="16"/>
          <w:szCs w:val="16"/>
        </w:rPr>
        <w:br w:type="page"/>
      </w:r>
    </w:p>
    <w:p w14:paraId="4CAB5CF0" w14:textId="39A536DB" w:rsidR="00E356FF" w:rsidRPr="00244A8B" w:rsidRDefault="00E356FF" w:rsidP="00E356FF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244A8B">
        <w:rPr>
          <w:rFonts w:ascii="Arial" w:hAnsi="Arial" w:cs="Arial"/>
          <w:b/>
          <w:bCs/>
          <w:sz w:val="20"/>
          <w:szCs w:val="20"/>
          <w:u w:val="single"/>
        </w:rPr>
        <w:lastRenderedPageBreak/>
        <w:t xml:space="preserve">Supplementary Table </w:t>
      </w:r>
      <w:r w:rsidR="00A246AB" w:rsidRPr="00244A8B">
        <w:rPr>
          <w:rFonts w:ascii="Arial" w:hAnsi="Arial" w:cs="Arial"/>
          <w:b/>
          <w:bCs/>
          <w:sz w:val="20"/>
          <w:szCs w:val="20"/>
          <w:u w:val="single"/>
        </w:rPr>
        <w:t>4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: Multiple Logistic Regression Model for specialty </w:t>
      </w:r>
      <w:r w:rsidR="001901CD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care 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>referrals</w:t>
      </w:r>
      <w:r w:rsidR="001901CD"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(SCR)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post-discharge in </w:t>
      </w:r>
      <w:r w:rsidR="003F7535" w:rsidRPr="00244A8B">
        <w:rPr>
          <w:rFonts w:ascii="Arial" w:hAnsi="Arial" w:cs="Arial"/>
          <w:b/>
          <w:bCs/>
          <w:sz w:val="20"/>
          <w:szCs w:val="20"/>
          <w:u w:val="single"/>
        </w:rPr>
        <w:t>post-ED</w:t>
      </w:r>
      <w:r w:rsidRPr="00244A8B">
        <w:rPr>
          <w:rFonts w:ascii="Arial" w:hAnsi="Arial" w:cs="Arial"/>
          <w:b/>
          <w:bCs/>
          <w:sz w:val="20"/>
          <w:szCs w:val="20"/>
          <w:u w:val="single"/>
        </w:rPr>
        <w:t xml:space="preserve"> cohort</w:t>
      </w:r>
    </w:p>
    <w:tbl>
      <w:tblPr>
        <w:tblStyle w:val="TableGrid"/>
        <w:tblW w:w="5251" w:type="pct"/>
        <w:tblInd w:w="-431" w:type="dxa"/>
        <w:tblLook w:val="04A0" w:firstRow="1" w:lastRow="0" w:firstColumn="1" w:lastColumn="0" w:noHBand="0" w:noVBand="1"/>
      </w:tblPr>
      <w:tblGrid>
        <w:gridCol w:w="1301"/>
        <w:gridCol w:w="836"/>
        <w:gridCol w:w="523"/>
        <w:gridCol w:w="952"/>
        <w:gridCol w:w="584"/>
        <w:gridCol w:w="878"/>
        <w:gridCol w:w="558"/>
        <w:gridCol w:w="853"/>
        <w:gridCol w:w="524"/>
        <w:gridCol w:w="844"/>
        <w:gridCol w:w="637"/>
        <w:gridCol w:w="866"/>
        <w:gridCol w:w="588"/>
        <w:gridCol w:w="963"/>
        <w:gridCol w:w="588"/>
        <w:gridCol w:w="963"/>
        <w:gridCol w:w="591"/>
        <w:gridCol w:w="850"/>
        <w:gridCol w:w="682"/>
        <w:gridCol w:w="992"/>
        <w:gridCol w:w="587"/>
      </w:tblGrid>
      <w:tr w:rsidR="00BC1D73" w:rsidRPr="00244A8B" w14:paraId="2C4B10EA" w14:textId="77777777" w:rsidTr="0092154A">
        <w:trPr>
          <w:trHeight w:val="19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D32D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Referral Outcome</w:t>
            </w:r>
          </w:p>
        </w:tc>
        <w:tc>
          <w:tcPr>
            <w:tcW w:w="8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B93B24D" w14:textId="493D544E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Respiratory (N=</w:t>
            </w:r>
            <w:r w:rsidR="00E77E24"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45</w:t>
            </w: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87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2C1228" w14:textId="6297C3A8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Cardiology (N=</w:t>
            </w:r>
            <w:r w:rsidR="00E77E24"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45</w:t>
            </w: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90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C16EBC" w14:textId="64773CB3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hysiotherapy (N=</w:t>
            </w:r>
            <w:r w:rsidR="00E77E24"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45</w:t>
            </w: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96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4C1F2D9" w14:textId="4EBA048C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Mental health (N=</w:t>
            </w:r>
            <w:r w:rsidR="00E77E24"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45</w:t>
            </w: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96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8E2C6D" w14:textId="54524513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t least one of four referrals (N=</w:t>
            </w:r>
            <w:r w:rsidR="00E77E24"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45</w:t>
            </w: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)</w:t>
            </w:r>
          </w:p>
        </w:tc>
      </w:tr>
      <w:tr w:rsidR="00BC1D73" w:rsidRPr="00244A8B" w14:paraId="5554629A" w14:textId="77777777" w:rsidTr="0092154A">
        <w:trPr>
          <w:trHeight w:val="217"/>
        </w:trPr>
        <w:tc>
          <w:tcPr>
            <w:tcW w:w="4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D4A72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redictor Variable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71CEA8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B5DAD02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3C3048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B90E6E2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0F66F61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1B98B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2BE21A2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1D2196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F9E5A3F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justed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8F90C2A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Unadjusted</w:t>
            </w:r>
          </w:p>
        </w:tc>
      </w:tr>
      <w:tr w:rsidR="00050978" w:rsidRPr="00244A8B" w14:paraId="1D8B659B" w14:textId="77777777" w:rsidTr="0092154A">
        <w:trPr>
          <w:trHeight w:val="204"/>
        </w:trPr>
        <w:tc>
          <w:tcPr>
            <w:tcW w:w="4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826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5320501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5AF6C690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82C5BED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8CF763A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79F774D2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5498FC1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1CB582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726C0042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452E17C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A10F1C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3FCDA6CC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84C317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33D212C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4B2E6A5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EB1EE15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07861B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0AB0718F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0133D2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F2DD3F4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1C294196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5C5DA66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2588320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58AB3711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6C7C37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BE6192E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OR</w:t>
            </w:r>
          </w:p>
          <w:p w14:paraId="5560D353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E97FA47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76981E9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OR</w:t>
            </w:r>
          </w:p>
          <w:p w14:paraId="15A994E6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(95 % CI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5C1F973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p-value</w:t>
            </w:r>
          </w:p>
        </w:tc>
      </w:tr>
      <w:tr w:rsidR="004B3AA1" w:rsidRPr="00244A8B" w14:paraId="43BCB2F1" w14:textId="77777777" w:rsidTr="004B3AA1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5A0F6" w14:textId="77777777" w:rsidR="004B3AA1" w:rsidRPr="00244A8B" w:rsidRDefault="004B3AA1" w:rsidP="00F35B7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Long-COVID symptoms</w:t>
            </w:r>
          </w:p>
        </w:tc>
      </w:tr>
      <w:tr w:rsidR="00050978" w:rsidRPr="00244A8B" w14:paraId="6EC324E1" w14:textId="77777777" w:rsidTr="0092154A">
        <w:trPr>
          <w:trHeight w:val="190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9C85" w14:textId="58373FB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Number of Long-COVID symptoms</w:t>
            </w:r>
            <w:r w:rsidR="002E2487"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 (at follow-up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FB400FD" w14:textId="77777777" w:rsidR="00BC1D7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3</w:t>
            </w:r>
          </w:p>
          <w:p w14:paraId="5166357F" w14:textId="17D2DEA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(1.15, 1.77)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91F255F" w14:textId="08FED334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2F91FD3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0</w:t>
            </w:r>
          </w:p>
          <w:p w14:paraId="0F6CD1AB" w14:textId="1A46A26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11, 1.53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CB440F8" w14:textId="22D0ADC6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2707BD1" w14:textId="77777777" w:rsidR="00BC1D7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7</w:t>
            </w:r>
          </w:p>
          <w:p w14:paraId="09934B76" w14:textId="222AE3C3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9, 1.70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C29799" w14:textId="3C066123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0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BC93DF3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8</w:t>
            </w:r>
          </w:p>
          <w:p w14:paraId="3AA96D2F" w14:textId="525A82FF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2, 1.35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0CE67F6" w14:textId="756043CE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E107AF" w14:textId="77777777" w:rsidR="00BC1D7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5</w:t>
            </w:r>
          </w:p>
          <w:p w14:paraId="47E9F9A3" w14:textId="761ABD6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2, 1.62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1AB5C2" w14:textId="31F64878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02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46FDCF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1</w:t>
            </w:r>
          </w:p>
          <w:p w14:paraId="32FFCB34" w14:textId="4E83BC59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16, 1.48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A2346A9" w14:textId="2EDD8D7B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8C9AEC" w14:textId="77777777" w:rsidR="00BC1D7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9</w:t>
            </w:r>
          </w:p>
          <w:p w14:paraId="690B6C1E" w14:textId="65F5FA3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7, 1.64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63FB793" w14:textId="28C5142A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BA3674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2</w:t>
            </w:r>
          </w:p>
          <w:p w14:paraId="16793581" w14:textId="36BEB8DC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25, 1.60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065973" w14:textId="4DC69920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5BD3F70" w14:textId="77777777" w:rsidR="00BC1D7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2</w:t>
            </w:r>
          </w:p>
          <w:p w14:paraId="21F54BAD" w14:textId="641CF3AE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23, 1.65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A64FDE5" w14:textId="57188689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C6F001A" w14:textId="77777777" w:rsidR="00BC1D73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 xml:space="preserve">1.41 </w:t>
            </w:r>
          </w:p>
          <w:p w14:paraId="460DEF6F" w14:textId="6BD3EE6F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24, 1.61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A74307" w14:textId="65493DC5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</w:tr>
      <w:tr w:rsidR="004B3AA1" w:rsidRPr="00244A8B" w14:paraId="4B9DD6A6" w14:textId="77777777" w:rsidTr="004B3AA1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AB490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atient characteristics</w:t>
            </w:r>
          </w:p>
        </w:tc>
      </w:tr>
      <w:tr w:rsidR="00050978" w:rsidRPr="00244A8B" w14:paraId="52D64E68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56556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Age (years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0464725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2</w:t>
            </w:r>
          </w:p>
          <w:p w14:paraId="526D628B" w14:textId="08E9E6C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7, 1.07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6A4137" w14:textId="4149A71D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5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19CDF06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2BB78AC9" w14:textId="3A24BAB4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7, 1.03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B541205" w14:textId="2E1B56D8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B804F6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5</w:t>
            </w:r>
          </w:p>
          <w:p w14:paraId="23440ADB" w14:textId="3C1CBE2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0, 1.10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4614084" w14:textId="3C492C3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3126D2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3</w:t>
            </w:r>
          </w:p>
          <w:p w14:paraId="42297AC4" w14:textId="1EAB2A0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0, 1.06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578BB7" w14:textId="2777D29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4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60B755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5597D581" w14:textId="264F9DAD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7, 1.04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E69087" w14:textId="5B2AFF0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1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85DD59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1</w:t>
            </w:r>
          </w:p>
          <w:p w14:paraId="5745D200" w14:textId="79896F34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04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961C59" w14:textId="287C0FDC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873441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  <w:p w14:paraId="15CA4DB6" w14:textId="6239192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6, 1.02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140E9F" w14:textId="55282E5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1877570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66DEF153" w14:textId="44B10063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03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1DCE468" w14:textId="5568A05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80D85FF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1</w:t>
            </w:r>
          </w:p>
          <w:p w14:paraId="623328CB" w14:textId="641C2D9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9, 1.04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FB0EABB" w14:textId="3CD127B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6D6736A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2</w:t>
            </w:r>
          </w:p>
          <w:p w14:paraId="2129F2DC" w14:textId="6DBFEC3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0, 1.03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1569D1D" w14:textId="4CEC61E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9</w:t>
            </w:r>
          </w:p>
        </w:tc>
      </w:tr>
      <w:tr w:rsidR="00050978" w:rsidRPr="00244A8B" w14:paraId="31B31775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C2B4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Sex = Male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745ECD9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8</w:t>
            </w:r>
          </w:p>
          <w:p w14:paraId="205C1B7B" w14:textId="470AE02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8, 3.98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896F7FC" w14:textId="2492425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5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A085A21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1</w:t>
            </w:r>
          </w:p>
          <w:p w14:paraId="75744769" w14:textId="4D7658E3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5, 2.7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8E4784A" w14:textId="503CDF7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666D3A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7</w:t>
            </w:r>
          </w:p>
          <w:p w14:paraId="3FE76D26" w14:textId="5F9E1A5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9, 4.40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C532279" w14:textId="3790DCC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B7293DC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65</w:t>
            </w:r>
          </w:p>
          <w:p w14:paraId="174B2499" w14:textId="059F496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4, 4.24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C7C4F1" w14:textId="4ACF85C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80F823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6</w:t>
            </w:r>
          </w:p>
          <w:p w14:paraId="62DB36B4" w14:textId="4F181F98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5, 0.85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CE797A" w14:textId="1F883C6D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21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82DED0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7</w:t>
            </w:r>
          </w:p>
          <w:p w14:paraId="63CA832B" w14:textId="5FAABAC3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18, 0.77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17000E" w14:textId="33CBA594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A8F7645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4</w:t>
            </w:r>
          </w:p>
          <w:p w14:paraId="6C6A0774" w14:textId="6D185C0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8, 1.4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AACDC69" w14:textId="486C462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CCD256E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7</w:t>
            </w:r>
          </w:p>
          <w:p w14:paraId="0556438D" w14:textId="6521DB2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4, 1.33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96A3A62" w14:textId="5EE2550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36A8BCE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6</w:t>
            </w:r>
          </w:p>
          <w:p w14:paraId="5B4EAA5A" w14:textId="368D3D0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5, 1.62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3EA15FC" w14:textId="77127DD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3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329085C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5</w:t>
            </w:r>
          </w:p>
          <w:p w14:paraId="765A55D6" w14:textId="2AA7D1D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4, 1.28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29BE529" w14:textId="7108A21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0</w:t>
            </w:r>
          </w:p>
        </w:tc>
      </w:tr>
      <w:tr w:rsidR="00050978" w:rsidRPr="00244A8B" w14:paraId="15856E0B" w14:textId="77777777" w:rsidTr="0092154A">
        <w:trPr>
          <w:trHeight w:val="190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7BAE0" w14:textId="3C5832E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Ethnicity = </w:t>
            </w:r>
            <w:r w:rsidR="0072632C" w:rsidRPr="00244A8B">
              <w:rPr>
                <w:rFonts w:ascii="Arial" w:hAnsi="Arial" w:cs="Arial"/>
                <w:sz w:val="12"/>
                <w:szCs w:val="12"/>
                <w:lang w:val="en-US"/>
              </w:rPr>
              <w:t>E</w:t>
            </w:r>
            <w:r w:rsidR="00027634" w:rsidRPr="00244A8B">
              <w:rPr>
                <w:rFonts w:ascii="Arial" w:hAnsi="Arial" w:cs="Arial"/>
                <w:sz w:val="12"/>
                <w:szCs w:val="12"/>
                <w:lang w:val="en-US"/>
              </w:rPr>
              <w:t>thnic minoritie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467C111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3</w:t>
            </w:r>
          </w:p>
          <w:p w14:paraId="5DE8E5E9" w14:textId="183500A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0, 3.22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AC900DF" w14:textId="1978E6A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E353BA1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3</w:t>
            </w:r>
          </w:p>
          <w:p w14:paraId="782CB69C" w14:textId="6B3D7AB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8, 2.3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66685D7" w14:textId="30996F2F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F8CBF4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2</w:t>
            </w:r>
          </w:p>
          <w:p w14:paraId="06297D06" w14:textId="6D94511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9, 3.20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AE0296" w14:textId="2614590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A819A9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5</w:t>
            </w:r>
          </w:p>
          <w:p w14:paraId="2B7C40E4" w14:textId="4CED6A78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1, 1.83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D2442E" w14:textId="4B1A640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241DFA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1</w:t>
            </w:r>
          </w:p>
          <w:p w14:paraId="158E76A3" w14:textId="4A4E8A8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8, 3.40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6A05D0" w14:textId="0516A3A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914AD5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0</w:t>
            </w:r>
          </w:p>
          <w:p w14:paraId="4E467E75" w14:textId="70F0AF4F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4, 1.82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6E4053" w14:textId="5C82530C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A734C6C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9</w:t>
            </w:r>
          </w:p>
          <w:p w14:paraId="7DA66041" w14:textId="7712772F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1, 3.20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2C78EFA" w14:textId="64E3D555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7C0B0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9</w:t>
            </w:r>
          </w:p>
          <w:p w14:paraId="5F4968A6" w14:textId="18C0BE2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9, 2.39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E408D89" w14:textId="354B9C2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198F476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6</w:t>
            </w:r>
          </w:p>
          <w:p w14:paraId="2D828375" w14:textId="685EA2D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2, 2.56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2F9EC4F" w14:textId="38F66AE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975206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2</w:t>
            </w:r>
          </w:p>
          <w:p w14:paraId="48EB4D25" w14:textId="20611CB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9, 1.74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5FB5200" w14:textId="60F07E09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5</w:t>
            </w:r>
          </w:p>
        </w:tc>
      </w:tr>
      <w:tr w:rsidR="00050978" w:rsidRPr="00244A8B" w14:paraId="0E1F71D6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B5DA2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Ever smoked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B221DD4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1</w:t>
            </w:r>
          </w:p>
          <w:p w14:paraId="0CA3EE31" w14:textId="07AE774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4, 3.04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7F57538" w14:textId="2A4DA11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F2AD835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4</w:t>
            </w:r>
          </w:p>
          <w:p w14:paraId="52B8E039" w14:textId="29B5611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8, 2.3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97EC958" w14:textId="2E598DB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9974DA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3.88</w:t>
            </w:r>
          </w:p>
          <w:p w14:paraId="2FFEF841" w14:textId="6398489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20, 12.5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86B3CC" w14:textId="456E061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2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EB9118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2.62</w:t>
            </w:r>
          </w:p>
          <w:p w14:paraId="119CF09D" w14:textId="702A142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5, 6.58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C774A0" w14:textId="19549648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4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7B55D8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1</w:t>
            </w:r>
          </w:p>
          <w:p w14:paraId="1AD203CE" w14:textId="2E02C63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8, 3.46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E8BBF9" w14:textId="313AB25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3D78F24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8</w:t>
            </w:r>
          </w:p>
          <w:p w14:paraId="63AE8B76" w14:textId="6F9B1704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8, 1.61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290CA7" w14:textId="2BCEE479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6922D82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2.19</w:t>
            </w:r>
          </w:p>
          <w:p w14:paraId="53D733E4" w14:textId="59C2F08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3, 5.14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1EE87C6" w14:textId="4BE4344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CB600FA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6</w:t>
            </w:r>
          </w:p>
          <w:p w14:paraId="1C84F2D3" w14:textId="3D503C5B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4, 2.49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3645A66" w14:textId="4A28381D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5B1997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79</w:t>
            </w:r>
          </w:p>
          <w:p w14:paraId="2BECDB6A" w14:textId="3FEE3B0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2, 3.46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8AA3B9D" w14:textId="3A7B8C9D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9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68D7FF6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4</w:t>
            </w:r>
          </w:p>
          <w:p w14:paraId="75BDC229" w14:textId="60C5926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7, 1.9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BCE8DB8" w14:textId="74721E7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3</w:t>
            </w:r>
          </w:p>
        </w:tc>
      </w:tr>
      <w:tr w:rsidR="00050978" w:rsidRPr="00244A8B" w14:paraId="418AC552" w14:textId="77777777" w:rsidTr="0092154A">
        <w:trPr>
          <w:trHeight w:val="190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ED5B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BMI (kg/m</w:t>
            </w:r>
            <w:r w:rsidRPr="00244A8B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2</w:t>
            </w: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5C023ED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8</w:t>
            </w:r>
          </w:p>
          <w:p w14:paraId="3C3A99F0" w14:textId="6D028BF5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19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F3063B5" w14:textId="3144EFF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0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CB62AAC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3</w:t>
            </w:r>
          </w:p>
          <w:p w14:paraId="05DA00C3" w14:textId="338FE9D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6, 1.10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75BFB9B" w14:textId="3309CEE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D762DC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5</w:t>
            </w:r>
          </w:p>
          <w:p w14:paraId="3ED016B7" w14:textId="6C3C3558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5, 1.17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04472B" w14:textId="7905D37F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4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F8F9A5B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3</w:t>
            </w:r>
          </w:p>
          <w:p w14:paraId="4140731A" w14:textId="7321929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6, 1.10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08C88E8" w14:textId="6A0081B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950143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3</w:t>
            </w:r>
          </w:p>
          <w:p w14:paraId="0A6D0BAB" w14:textId="5C27EBF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6, 1.11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4655B5E" w14:textId="7438805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6A19035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7</w:t>
            </w:r>
          </w:p>
          <w:p w14:paraId="2AB2C136" w14:textId="6F26170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3, 1.02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AB0850" w14:textId="234F006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61D64C1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8</w:t>
            </w:r>
          </w:p>
          <w:p w14:paraId="0A6ABAC9" w14:textId="04546E7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1, 1.06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8C5CB4" w14:textId="09C5982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C69A75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7</w:t>
            </w:r>
          </w:p>
          <w:p w14:paraId="666732F5" w14:textId="7C468D4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2, 1.01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1AD4FF" w14:textId="39A6A54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78E74B5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4069F502" w14:textId="6333DC1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4, 1.06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BE9144F" w14:textId="3C8B860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8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AC2F016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7</w:t>
            </w:r>
          </w:p>
          <w:p w14:paraId="77BCF895" w14:textId="47A3320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3, 1.01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7995CD3" w14:textId="62A6AE4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0</w:t>
            </w:r>
          </w:p>
        </w:tc>
      </w:tr>
      <w:tr w:rsidR="00050978" w:rsidRPr="00244A8B" w14:paraId="2E68CDF6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0BD40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CFS on admission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080AB0D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0</w:t>
            </w:r>
          </w:p>
          <w:p w14:paraId="1428E74A" w14:textId="3135300A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7, 1.75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03DCDB7" w14:textId="2BA0754F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5C1179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5</w:t>
            </w:r>
          </w:p>
          <w:p w14:paraId="30354C94" w14:textId="1BB3B98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73, 1.81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7C786B0" w14:textId="58E2360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20FABB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  <w:p w14:paraId="0C86B4E7" w14:textId="4ED4E34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(0.34, 1.53) 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6D6C6C7" w14:textId="3ED930B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2DBC36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5</w:t>
            </w:r>
          </w:p>
          <w:p w14:paraId="177F80D0" w14:textId="4E9A292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8, 1.57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17D5D9E" w14:textId="0B29863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3CF5B7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50</w:t>
            </w:r>
          </w:p>
          <w:p w14:paraId="117D36C4" w14:textId="17E1B08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89, 2.53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AAB1CE" w14:textId="04D9EFF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7D69138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1</w:t>
            </w:r>
          </w:p>
          <w:p w14:paraId="313BEFDA" w14:textId="3D8DF2A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1, 1.98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6D520A" w14:textId="09A3AED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4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333221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4</w:t>
            </w:r>
          </w:p>
          <w:p w14:paraId="73F12D49" w14:textId="7456276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0, 1.8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66339B1" w14:textId="3F3BDFC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70559F7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4</w:t>
            </w:r>
          </w:p>
          <w:p w14:paraId="16645F66" w14:textId="2359562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6, 1.87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3AC92B7" w14:textId="354B3F6F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59038E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8</w:t>
            </w:r>
          </w:p>
          <w:p w14:paraId="2E8534F9" w14:textId="5D75696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6, 1.45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74DFAAA" w14:textId="5E1B994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C141620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0</w:t>
            </w:r>
          </w:p>
          <w:p w14:paraId="15962D2B" w14:textId="16A67CF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73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D4F8331" w14:textId="05920B1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7</w:t>
            </w:r>
          </w:p>
        </w:tc>
      </w:tr>
      <w:tr w:rsidR="004B3AA1" w:rsidRPr="00244A8B" w14:paraId="1E1E87E1" w14:textId="77777777" w:rsidTr="004B3AA1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2412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Co-morbidities</w:t>
            </w:r>
          </w:p>
        </w:tc>
      </w:tr>
      <w:tr w:rsidR="00050978" w:rsidRPr="00244A8B" w14:paraId="7DC6978D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F8534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Cardiac disease (any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5CB80A4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0</w:t>
            </w:r>
          </w:p>
          <w:p w14:paraId="49B5D3C9" w14:textId="7A4C224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2, 5.27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F8AB330" w14:textId="74E87FD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67DA0C5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8</w:t>
            </w:r>
          </w:p>
          <w:p w14:paraId="65CC3466" w14:textId="6C8D5FA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05, 2.9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6030F35" w14:textId="069AC14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31780A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4.30</w:t>
            </w:r>
          </w:p>
          <w:p w14:paraId="1E6B6283" w14:textId="14D705B5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13, 16.3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AEF18A" w14:textId="6CD2E26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32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1444A14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3.98</w:t>
            </w:r>
          </w:p>
          <w:p w14:paraId="4770749D" w14:textId="63DAD82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40, 11.4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03685A0" w14:textId="5DA41A6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A81634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50</w:t>
            </w:r>
          </w:p>
          <w:p w14:paraId="06B115C2" w14:textId="79544A0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5, 6.48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29C63A8" w14:textId="14D0F3B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21A831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1</w:t>
            </w:r>
          </w:p>
          <w:p w14:paraId="4A955343" w14:textId="393E1FF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3, 3.10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A81571" w14:textId="1F5C269C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80B5C98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2</w:t>
            </w:r>
          </w:p>
          <w:p w14:paraId="144B83AB" w14:textId="3983958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7, 5.43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006F503" w14:textId="5859064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A51CA05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3</w:t>
            </w:r>
          </w:p>
          <w:p w14:paraId="0BD832CF" w14:textId="5EC01CEC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4, 3.46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021E4C7" w14:textId="0B227449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1FD91F7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60</w:t>
            </w:r>
          </w:p>
          <w:p w14:paraId="2F5254E6" w14:textId="2403D48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6, 4.51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48FD4A6" w14:textId="2D2B6E4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8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929BF51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7</w:t>
            </w:r>
          </w:p>
          <w:p w14:paraId="1CDDA50C" w14:textId="446B730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5, 2.91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E116E6F" w14:textId="77852394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8</w:t>
            </w:r>
          </w:p>
        </w:tc>
      </w:tr>
      <w:tr w:rsidR="00050978" w:rsidRPr="00244A8B" w14:paraId="6DA1781A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E3A8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Chronic kidney disease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F026537" w14:textId="43D3D33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F1F03B" w14:textId="305B7FE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94CB61D" w14:textId="4146E2B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-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EF36C3F" w14:textId="577359FF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3E11B6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5</w:t>
            </w:r>
          </w:p>
          <w:p w14:paraId="1B8C9471" w14:textId="08C296C5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8, 11.</w:t>
            </w:r>
            <w:r w:rsidR="00F734E8" w:rsidRPr="00244A8B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B276792" w14:textId="4988940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7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A45752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5</w:t>
            </w:r>
          </w:p>
          <w:p w14:paraId="48088257" w14:textId="79706AF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16, 11.</w:t>
            </w:r>
            <w:r w:rsidR="00F734E8"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4</w:t>
            </w: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7D1714" w14:textId="761059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7311D3A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8</w:t>
            </w:r>
          </w:p>
          <w:p w14:paraId="1EEB1B15" w14:textId="00577BB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1, 2.83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7AACAD" w14:textId="35D5865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2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8FDDDF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7</w:t>
            </w:r>
          </w:p>
          <w:p w14:paraId="1A2AB468" w14:textId="393F902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09, 6.3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57B87E" w14:textId="568AD1D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4C4CFE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65</w:t>
            </w:r>
          </w:p>
          <w:p w14:paraId="074DBB41" w14:textId="13292A6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9, 14.3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C155B4B" w14:textId="24290725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03E81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59</w:t>
            </w:r>
          </w:p>
          <w:p w14:paraId="6D1C80ED" w14:textId="11EC79E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2, 7.95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8B0712" w14:textId="380E4753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78F8FAF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3</w:t>
            </w:r>
          </w:p>
          <w:p w14:paraId="659B2ADC" w14:textId="24144F0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3, 6.72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CC8145D" w14:textId="6E20DA2F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50C93D4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6</w:t>
            </w:r>
          </w:p>
          <w:p w14:paraId="72C1F079" w14:textId="127C491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15, 2.1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533571C" w14:textId="4862CE43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0</w:t>
            </w:r>
          </w:p>
        </w:tc>
      </w:tr>
      <w:tr w:rsidR="00050978" w:rsidRPr="00244A8B" w14:paraId="0CA6DBE9" w14:textId="77777777" w:rsidTr="0092154A">
        <w:trPr>
          <w:trHeight w:val="190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980B8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Diabete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D9A1A48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4</w:t>
            </w:r>
          </w:p>
          <w:p w14:paraId="441BF5AD" w14:textId="1FA0F9C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9, 3.47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FACB7B9" w14:textId="38BCBE4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BDBCADC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8</w:t>
            </w:r>
          </w:p>
          <w:p w14:paraId="4FA42B6D" w14:textId="7A022E7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4, 4.34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822C6B8" w14:textId="40BC7AB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36BD1F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8</w:t>
            </w:r>
          </w:p>
          <w:p w14:paraId="192E5DAF" w14:textId="310216F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8, 1.84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CCB813" w14:textId="543A37E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7EB496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6</w:t>
            </w:r>
          </w:p>
          <w:p w14:paraId="01174122" w14:textId="0FE2D66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3, 4.28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42A6753" w14:textId="0C4712B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6D574AB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7</w:t>
            </w:r>
          </w:p>
          <w:p w14:paraId="19CAE147" w14:textId="5F18D5F8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8, 1.83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31250E" w14:textId="5A35DE91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2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FA85A0F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5</w:t>
            </w:r>
          </w:p>
          <w:p w14:paraId="3D6C0F8F" w14:textId="5893D52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13, 1.5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9DB65D" w14:textId="3A66167C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0252B64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9</w:t>
            </w:r>
          </w:p>
          <w:p w14:paraId="3E6A10AF" w14:textId="2369E28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29, 4.84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60EF001" w14:textId="41395ED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F718D2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31B5DABC" w14:textId="3280002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8, 2.54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951EBD" w14:textId="739316DC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A32B3D9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1</w:t>
            </w:r>
          </w:p>
          <w:p w14:paraId="7BC8F43A" w14:textId="545489A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3, 1.25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74E3E6B" w14:textId="53EBB11A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927B9AB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1</w:t>
            </w:r>
          </w:p>
          <w:p w14:paraId="3FBD77B2" w14:textId="48192ED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7, 1.35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2A5C5EC" w14:textId="650232FF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22</w:t>
            </w:r>
          </w:p>
        </w:tc>
      </w:tr>
      <w:tr w:rsidR="00050978" w:rsidRPr="00244A8B" w14:paraId="4AEF6BA5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1FB4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Hypertension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16829B4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0</w:t>
            </w:r>
          </w:p>
          <w:p w14:paraId="0E804716" w14:textId="4192A24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3, 1.49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A33D2DC" w14:textId="09248B48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9FFF6A3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1</w:t>
            </w:r>
          </w:p>
          <w:p w14:paraId="1B4F70D9" w14:textId="4BA5AED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20, 1.88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1A906A7" w14:textId="2E326AD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382DE47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1</w:t>
            </w:r>
          </w:p>
          <w:p w14:paraId="5C711BFE" w14:textId="1531688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7, 1.40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4BCB9E" w14:textId="1BF36F7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506E677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33</w:t>
            </w:r>
          </w:p>
          <w:p w14:paraId="568678B6" w14:textId="54C447B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1, 3.44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FD1C31E" w14:textId="08FFDAD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C9B6D9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4</w:t>
            </w:r>
          </w:p>
          <w:p w14:paraId="2D375068" w14:textId="7DF91C9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(0.29, 3.70) 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147F05" w14:textId="4FE2F9B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93DECA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29</w:t>
            </w:r>
          </w:p>
          <w:p w14:paraId="1692D497" w14:textId="30D6D36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1, 2.74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F27016" w14:textId="3C7834F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2608157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14</w:t>
            </w:r>
          </w:p>
          <w:p w14:paraId="04C2BD8F" w14:textId="686629DA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2, 4.01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DEEC7F4" w14:textId="3DC5D40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96441F9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3</w:t>
            </w:r>
          </w:p>
          <w:p w14:paraId="33034F11" w14:textId="4643CC1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4, 2.37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FD010A" w14:textId="31F9780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02362B9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5</w:t>
            </w:r>
          </w:p>
          <w:p w14:paraId="251DA983" w14:textId="7462DF7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2, 2.29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DFCC800" w14:textId="4D5024C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444E175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7</w:t>
            </w:r>
          </w:p>
          <w:p w14:paraId="659197CB" w14:textId="31C5972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5, 2.10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D7920E3" w14:textId="61343B5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0</w:t>
            </w:r>
          </w:p>
        </w:tc>
      </w:tr>
      <w:tr w:rsidR="00050978" w:rsidRPr="00244A8B" w14:paraId="0974BD2D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5FE7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Lung condition (any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97A4F3D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2</w:t>
            </w:r>
          </w:p>
          <w:p w14:paraId="37611BA7" w14:textId="210149D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7, 2.64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36E9D60" w14:textId="4FEB8D1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A8F6F5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54</w:t>
            </w:r>
          </w:p>
          <w:p w14:paraId="1CBD3A68" w14:textId="0BB0006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7, 4.19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2766812" w14:textId="7A0B488D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BA68B16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7</w:t>
            </w:r>
          </w:p>
          <w:p w14:paraId="33834E89" w14:textId="0E6C4BD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0, 2.26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68A8FF" w14:textId="6378AE48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5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7C2E337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3</w:t>
            </w:r>
          </w:p>
          <w:p w14:paraId="085C39AF" w14:textId="7A936D6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9, 3.22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51D9A42" w14:textId="04D8D9A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6987CE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9</w:t>
            </w:r>
          </w:p>
          <w:p w14:paraId="6BB3ABD8" w14:textId="24648C5D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8, 2.60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6D45D73" w14:textId="52C55B4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4B2F91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7</w:t>
            </w:r>
          </w:p>
          <w:p w14:paraId="588437CE" w14:textId="776CD52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2, 2.66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5DC2A9" w14:textId="2539D5D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806C4D5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9</w:t>
            </w:r>
          </w:p>
          <w:p w14:paraId="1F01ABA8" w14:textId="531216F0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7, 4.50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E2312D7" w14:textId="28854C89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CD5EF13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4</w:t>
            </w:r>
          </w:p>
          <w:p w14:paraId="24E6DBBD" w14:textId="5641746F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46, 2.34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7889D74" w14:textId="281C999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223FF3A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0</w:t>
            </w:r>
          </w:p>
          <w:p w14:paraId="5F0D4308" w14:textId="64789CC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4, 2.44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AD16638" w14:textId="2EDD52B6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4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F48A128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0</w:t>
            </w:r>
          </w:p>
          <w:p w14:paraId="6E4B43CA" w14:textId="023BE83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8, 2.10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874873B" w14:textId="4C35731B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7</w:t>
            </w:r>
          </w:p>
        </w:tc>
      </w:tr>
      <w:tr w:rsidR="00050978" w:rsidRPr="00244A8B" w14:paraId="125CC7F4" w14:textId="77777777" w:rsidTr="0092154A">
        <w:trPr>
          <w:trHeight w:val="23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198C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Mental health condition (any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3030485" w14:textId="6C3C484F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5D15B66" w14:textId="5FAEE978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B10CCAF" w14:textId="543F9AA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-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E894CEF" w14:textId="271CCE63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78BD7D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0</w:t>
            </w:r>
          </w:p>
          <w:p w14:paraId="0459544E" w14:textId="092BC03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06, 2.79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203E1E4" w14:textId="3ABD0EF5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1F3ACFE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1</w:t>
            </w:r>
          </w:p>
          <w:p w14:paraId="397F71E6" w14:textId="7C403388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30, 6.59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9416283" w14:textId="4605EF8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6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DDC707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80</w:t>
            </w:r>
          </w:p>
          <w:p w14:paraId="0C6D3341" w14:textId="28F6170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17, 3.69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453FB29" w14:textId="6A57E198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7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7675BC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73</w:t>
            </w:r>
          </w:p>
          <w:p w14:paraId="3F5B4773" w14:textId="038F8E42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54, 5.58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D0E45D" w14:textId="35512F1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64CE2E7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4.08</w:t>
            </w:r>
          </w:p>
          <w:p w14:paraId="07D5989C" w14:textId="1F5AFA41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7, 15.6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4C3D77" w14:textId="48B8FA8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4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B70A353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6.52</w:t>
            </w:r>
          </w:p>
          <w:p w14:paraId="6E655223" w14:textId="2B369885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2.40, 17.7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00D009A" w14:textId="6885F969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4813F6F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41</w:t>
            </w:r>
          </w:p>
          <w:p w14:paraId="4DDCDF66" w14:textId="206241C1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39, 5.07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D732286" w14:textId="0E050CDF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659C6C4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2.85</w:t>
            </w:r>
          </w:p>
          <w:p w14:paraId="350039AF" w14:textId="1805ECCA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8, 7.53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4B1C198" w14:textId="05F57EC1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34</w:t>
            </w:r>
          </w:p>
        </w:tc>
      </w:tr>
      <w:tr w:rsidR="00050978" w:rsidRPr="00244A8B" w14:paraId="7757860B" w14:textId="77777777" w:rsidTr="0092154A">
        <w:trPr>
          <w:trHeight w:val="20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860E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Number of comorbiditie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8AD6C47" w14:textId="77777777" w:rsidR="00D55593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2.64</w:t>
            </w:r>
          </w:p>
          <w:p w14:paraId="2D767338" w14:textId="23D9E185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5, 10.7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42F04A9" w14:textId="763EFA1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90E4A35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2</w:t>
            </w:r>
          </w:p>
          <w:p w14:paraId="4AB76C8B" w14:textId="6441B01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6, 1.56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9CBDC18" w14:textId="470D3E38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09C66B" w14:textId="77777777" w:rsidR="00F734E8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93</w:t>
            </w:r>
          </w:p>
          <w:p w14:paraId="1CC78F7D" w14:textId="0B1C76E4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1, 4.09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D8712C" w14:textId="6964E52D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EB8EE0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43</w:t>
            </w:r>
          </w:p>
          <w:p w14:paraId="357760CD" w14:textId="7791487A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2.05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FC96666" w14:textId="1B9675C5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937765" w14:textId="77777777" w:rsidR="006F1E32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38</w:t>
            </w:r>
          </w:p>
          <w:p w14:paraId="2C6A2D4C" w14:textId="388FC55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63, 3.03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589913" w14:textId="4943A84D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2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39C764D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6</w:t>
            </w:r>
          </w:p>
          <w:p w14:paraId="14E30E58" w14:textId="64734A20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77, 1.48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AA0954" w14:textId="35EFABE1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99189A9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2</w:t>
            </w:r>
          </w:p>
          <w:p w14:paraId="4734C0AB" w14:textId="09B9D79E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49, 2.13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DD04234" w14:textId="445ECB2B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A51B79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6</w:t>
            </w:r>
          </w:p>
          <w:p w14:paraId="17E82CFF" w14:textId="701BA52E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5, 1.57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11303B6" w14:textId="6F9CC6B3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255247" w14:textId="77777777" w:rsidR="0004284F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26</w:t>
            </w:r>
          </w:p>
          <w:p w14:paraId="11822520" w14:textId="15D24A42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0, 2.29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D70575" w14:textId="15659ABC" w:rsidR="004B3AA1" w:rsidRPr="00244A8B" w:rsidRDefault="004B3AA1" w:rsidP="004B3AA1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D64F7B3" w14:textId="77777777" w:rsidR="00C1286E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1</w:t>
            </w:r>
          </w:p>
          <w:p w14:paraId="7BF92242" w14:textId="29E12569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6, 1.43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A42621" w14:textId="43837D56" w:rsidR="004B3AA1" w:rsidRPr="00244A8B" w:rsidRDefault="004B3AA1" w:rsidP="004B3AA1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41</w:t>
            </w:r>
          </w:p>
        </w:tc>
      </w:tr>
      <w:tr w:rsidR="004B3AA1" w:rsidRPr="00244A8B" w14:paraId="66BCA557" w14:textId="77777777" w:rsidTr="004B3AA1">
        <w:trPr>
          <w:trHeight w:val="206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E4DD4" w14:textId="77777777" w:rsidR="004B3AA1" w:rsidRPr="00244A8B" w:rsidRDefault="004B3AA1" w:rsidP="004B3AA1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Admission data</w:t>
            </w:r>
          </w:p>
        </w:tc>
      </w:tr>
      <w:tr w:rsidR="0092154A" w:rsidRPr="00244A8B" w14:paraId="4E1A818D" w14:textId="77777777" w:rsidTr="00E10203">
        <w:trPr>
          <w:trHeight w:val="414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A0F9" w14:textId="569A23D6" w:rsidR="0092154A" w:rsidRPr="00244A8B" w:rsidRDefault="0030784B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N</w:t>
            </w:r>
            <w:r w:rsidR="0092154A"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umber of </w:t>
            </w: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acute COVID-19</w:t>
            </w:r>
            <w:r w:rsidR="0092154A" w:rsidRPr="00244A8B">
              <w:rPr>
                <w:rFonts w:ascii="Arial" w:hAnsi="Arial" w:cs="Arial"/>
                <w:sz w:val="12"/>
                <w:szCs w:val="12"/>
                <w:lang w:val="en-US"/>
              </w:rPr>
              <w:t xml:space="preserve"> symptom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53D7A40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5</w:t>
            </w:r>
          </w:p>
          <w:p w14:paraId="6287C496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1, 1.27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D8D9872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C1DFAC0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7</w:t>
            </w:r>
          </w:p>
          <w:p w14:paraId="7529471A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76, 1.25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B99A8DB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0EFAF80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  <w:p w14:paraId="662CA873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4, 1.31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4733A5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3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95220C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4</w:t>
            </w:r>
          </w:p>
          <w:p w14:paraId="0C480FC9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1, 1.33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925B60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C8450B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7</w:t>
            </w:r>
          </w:p>
          <w:p w14:paraId="7E0DA8A9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51, 0.87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0C4A49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0.003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8ACC22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9</w:t>
            </w:r>
          </w:p>
          <w:p w14:paraId="66C5E055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63, 0.99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3C0E9F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b/>
                <w:bCs/>
                <w:color w:val="7F7F7F" w:themeColor="text1" w:themeTint="80"/>
                <w:sz w:val="12"/>
                <w:szCs w:val="12"/>
                <w:lang w:val="en-US"/>
              </w:rPr>
              <w:t>0.03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B09B943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5</w:t>
            </w:r>
          </w:p>
          <w:p w14:paraId="2F150E77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85, 1.31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D8BDE0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6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6F921A0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15</w:t>
            </w:r>
          </w:p>
          <w:p w14:paraId="4E8BDC81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5, 1.37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697118F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C898CD7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1</w:t>
            </w:r>
          </w:p>
          <w:p w14:paraId="53ECF18A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76, 1.08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3FB2861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28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548E4A3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2</w:t>
            </w:r>
          </w:p>
          <w:p w14:paraId="2877FB10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88, 1.19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DE750FB" w14:textId="77777777" w:rsidR="0092154A" w:rsidRPr="00244A8B" w:rsidRDefault="0092154A" w:rsidP="00E10203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78</w:t>
            </w:r>
          </w:p>
        </w:tc>
      </w:tr>
      <w:tr w:rsidR="0092154A" w:rsidRPr="00244A8B" w14:paraId="3AD49712" w14:textId="77777777" w:rsidTr="0092154A">
        <w:trPr>
          <w:trHeight w:val="397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64E72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SG"/>
              </w:rPr>
              <w:t>Time from onset of symptoms to time of follow-up appointment (days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02C585B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1</w:t>
            </w:r>
          </w:p>
          <w:p w14:paraId="70469F4E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1.00, 1.03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05A641A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16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6BF2186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1</w:t>
            </w:r>
          </w:p>
          <w:p w14:paraId="6D75D09E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9, 1.02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BD12D6A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C82AA1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1</w:t>
            </w:r>
          </w:p>
          <w:p w14:paraId="54182446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9, 1.02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347DB4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51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1C73EEE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0</w:t>
            </w:r>
          </w:p>
          <w:p w14:paraId="73C5F072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01)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BA64A44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7BC822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  <w:p w14:paraId="78B96104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01)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CBDE25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3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162FD8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40365BCB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8, 1.00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6C4B00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85E0B7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99</w:t>
            </w:r>
          </w:p>
          <w:p w14:paraId="0C0AC2A6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8, 1.01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DA040B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4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D9D424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99</w:t>
            </w:r>
          </w:p>
          <w:p w14:paraId="18AC411F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0.97, 1.00)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34B0626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037A903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1.00</w:t>
            </w:r>
          </w:p>
          <w:p w14:paraId="425B9D53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(0.99, 1.01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FAF4CB2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sz w:val="12"/>
                <w:szCs w:val="12"/>
                <w:lang w:val="en-US"/>
              </w:rPr>
              <w:t>0.7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31E36D0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1.01</w:t>
            </w:r>
          </w:p>
          <w:p w14:paraId="09297D7E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(1.00, 1.02)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BFF988" w14:textId="77777777" w:rsidR="0092154A" w:rsidRPr="00244A8B" w:rsidRDefault="0092154A" w:rsidP="009E1987">
            <w:pPr>
              <w:jc w:val="center"/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</w:pPr>
            <w:r w:rsidRPr="00244A8B">
              <w:rPr>
                <w:rFonts w:ascii="Arial" w:hAnsi="Arial" w:cs="Arial"/>
                <w:color w:val="7F7F7F" w:themeColor="text1" w:themeTint="80"/>
                <w:sz w:val="12"/>
                <w:szCs w:val="12"/>
                <w:lang w:val="en-US"/>
              </w:rPr>
              <w:t>0.07</w:t>
            </w:r>
          </w:p>
        </w:tc>
      </w:tr>
    </w:tbl>
    <w:p w14:paraId="2482EE39" w14:textId="64713A07" w:rsidR="00EA4B27" w:rsidRPr="00C33228" w:rsidRDefault="00C33228" w:rsidP="00E356FF">
      <w:pPr>
        <w:rPr>
          <w:rFonts w:ascii="Arial" w:hAnsi="Arial" w:cs="Arial"/>
          <w:i/>
          <w:iCs/>
          <w:sz w:val="16"/>
          <w:szCs w:val="16"/>
        </w:rPr>
      </w:pPr>
      <w:r w:rsidRPr="00244A8B">
        <w:rPr>
          <w:rFonts w:ascii="Arial" w:hAnsi="Arial" w:cs="Arial"/>
          <w:i/>
          <w:iCs/>
          <w:sz w:val="16"/>
          <w:szCs w:val="16"/>
        </w:rPr>
        <w:t xml:space="preserve">BMI: Body mass index; CFS: Clinical frailty scale (measured by Rockwood Frailty Scale). </w:t>
      </w:r>
      <w:r w:rsidR="00EA4B27" w:rsidRPr="00244A8B">
        <w:rPr>
          <w:rFonts w:ascii="Arial" w:hAnsi="Arial" w:cs="Arial"/>
          <w:i/>
          <w:iCs/>
          <w:sz w:val="16"/>
          <w:szCs w:val="16"/>
        </w:rPr>
        <w:t>*</w:t>
      </w:r>
      <w:r w:rsidR="00E356FF" w:rsidRPr="00244A8B">
        <w:rPr>
          <w:rFonts w:ascii="Arial" w:hAnsi="Arial" w:cs="Arial"/>
          <w:i/>
          <w:iCs/>
          <w:sz w:val="16"/>
          <w:szCs w:val="16"/>
        </w:rPr>
        <w:t>Cerebrovascular disease</w:t>
      </w:r>
      <w:r w:rsidR="0084086A" w:rsidRPr="00244A8B">
        <w:rPr>
          <w:rFonts w:ascii="Arial" w:hAnsi="Arial" w:cs="Arial"/>
          <w:i/>
          <w:iCs/>
          <w:sz w:val="16"/>
          <w:szCs w:val="16"/>
        </w:rPr>
        <w:t xml:space="preserve"> and</w:t>
      </w:r>
      <w:r w:rsidR="00E356FF" w:rsidRPr="00244A8B">
        <w:rPr>
          <w:rFonts w:ascii="Arial" w:hAnsi="Arial" w:cs="Arial"/>
          <w:i/>
          <w:iCs/>
          <w:sz w:val="16"/>
          <w:szCs w:val="16"/>
        </w:rPr>
        <w:t xml:space="preserve"> </w:t>
      </w:r>
      <w:r w:rsidR="00F678C5" w:rsidRPr="00244A8B">
        <w:rPr>
          <w:rFonts w:ascii="Arial" w:hAnsi="Arial" w:cs="Arial"/>
          <w:i/>
          <w:iCs/>
          <w:sz w:val="16"/>
          <w:szCs w:val="16"/>
        </w:rPr>
        <w:t xml:space="preserve">immunosuppression </w:t>
      </w:r>
      <w:r w:rsidR="00E356FF" w:rsidRPr="00244A8B">
        <w:rPr>
          <w:rFonts w:ascii="Arial" w:hAnsi="Arial" w:cs="Arial"/>
          <w:i/>
          <w:iCs/>
          <w:sz w:val="16"/>
          <w:szCs w:val="16"/>
        </w:rPr>
        <w:t>were excluded as predictors.</w:t>
      </w:r>
      <w:r w:rsidR="00F02DD8" w:rsidRPr="00244A8B">
        <w:rPr>
          <w:rFonts w:ascii="Arial" w:hAnsi="Arial" w:cs="Arial"/>
          <w:i/>
          <w:iCs/>
          <w:sz w:val="16"/>
          <w:szCs w:val="16"/>
        </w:rPr>
        <w:t xml:space="preserve"> *Table data are presented as adjusted odds ratio (</w:t>
      </w:r>
      <w:proofErr w:type="spellStart"/>
      <w:r w:rsidR="00F02DD8" w:rsidRPr="00244A8B">
        <w:rPr>
          <w:rFonts w:ascii="Arial" w:hAnsi="Arial" w:cs="Arial"/>
          <w:i/>
          <w:iCs/>
          <w:sz w:val="16"/>
          <w:szCs w:val="16"/>
        </w:rPr>
        <w:t>aOR</w:t>
      </w:r>
      <w:proofErr w:type="spellEnd"/>
      <w:r w:rsidR="00F02DD8" w:rsidRPr="00244A8B">
        <w:rPr>
          <w:rFonts w:ascii="Arial" w:hAnsi="Arial" w:cs="Arial"/>
          <w:i/>
          <w:iCs/>
          <w:sz w:val="16"/>
          <w:szCs w:val="16"/>
        </w:rPr>
        <w:t>) and its 95% confidence ratio (95%CI).</w:t>
      </w:r>
    </w:p>
    <w:sectPr w:rsidR="00EA4B27" w:rsidRPr="00C33228" w:rsidSect="0020219E">
      <w:head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8CD5A" w14:textId="77777777" w:rsidR="00F0204B" w:rsidRDefault="00F0204B" w:rsidP="00454BEA">
      <w:pPr>
        <w:spacing w:after="0" w:line="240" w:lineRule="auto"/>
      </w:pPr>
      <w:r>
        <w:separator/>
      </w:r>
    </w:p>
  </w:endnote>
  <w:endnote w:type="continuationSeparator" w:id="0">
    <w:p w14:paraId="0B54884E" w14:textId="77777777" w:rsidR="00F0204B" w:rsidRDefault="00F0204B" w:rsidP="00454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4B8F7" w14:textId="77777777" w:rsidR="00F0204B" w:rsidRDefault="00F0204B" w:rsidP="00454BEA">
      <w:pPr>
        <w:spacing w:after="0" w:line="240" w:lineRule="auto"/>
      </w:pPr>
      <w:r>
        <w:separator/>
      </w:r>
    </w:p>
  </w:footnote>
  <w:footnote w:type="continuationSeparator" w:id="0">
    <w:p w14:paraId="031CA23E" w14:textId="77777777" w:rsidR="00F0204B" w:rsidRDefault="00F0204B" w:rsidP="00454B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0668026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35F78492" w14:textId="52B626E4" w:rsidR="00DB44C0" w:rsidRPr="00DB44C0" w:rsidRDefault="00DB44C0" w:rsidP="00DB44C0">
        <w:pPr>
          <w:pStyle w:val="Header"/>
          <w:jc w:val="right"/>
          <w:rPr>
            <w:rFonts w:ascii="Arial" w:hAnsi="Arial" w:cs="Arial"/>
          </w:rPr>
        </w:pPr>
        <w:r w:rsidRPr="00DB44C0">
          <w:rPr>
            <w:rFonts w:ascii="Arial" w:hAnsi="Arial" w:cs="Arial"/>
          </w:rPr>
          <w:t>S</w:t>
        </w:r>
        <w:r w:rsidRPr="00DB44C0">
          <w:rPr>
            <w:rFonts w:ascii="Arial" w:hAnsi="Arial" w:cs="Arial"/>
          </w:rPr>
          <w:fldChar w:fldCharType="begin"/>
        </w:r>
        <w:r w:rsidRPr="00DB44C0">
          <w:rPr>
            <w:rFonts w:ascii="Arial" w:hAnsi="Arial" w:cs="Arial"/>
          </w:rPr>
          <w:instrText xml:space="preserve"> PAGE   \* MERGEFORMAT </w:instrText>
        </w:r>
        <w:r w:rsidRPr="00DB44C0">
          <w:rPr>
            <w:rFonts w:ascii="Arial" w:hAnsi="Arial" w:cs="Arial"/>
          </w:rPr>
          <w:fldChar w:fldCharType="separate"/>
        </w:r>
        <w:r w:rsidRPr="00DB44C0">
          <w:rPr>
            <w:rFonts w:ascii="Arial" w:hAnsi="Arial" w:cs="Arial"/>
            <w:noProof/>
          </w:rPr>
          <w:t>2</w:t>
        </w:r>
        <w:r w:rsidRPr="00DB44C0">
          <w:rPr>
            <w:rFonts w:ascii="Arial" w:hAnsi="Arial" w:cs="Arial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30B4F"/>
    <w:multiLevelType w:val="hybridMultilevel"/>
    <w:tmpl w:val="B1BE6AB0"/>
    <w:lvl w:ilvl="0" w:tplc="BF1666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77449"/>
    <w:multiLevelType w:val="hybridMultilevel"/>
    <w:tmpl w:val="7D92B642"/>
    <w:lvl w:ilvl="0" w:tplc="B2DC5734">
      <w:start w:val="10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913F6"/>
    <w:multiLevelType w:val="hybridMultilevel"/>
    <w:tmpl w:val="9C10AE5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0243F"/>
    <w:multiLevelType w:val="hybridMultilevel"/>
    <w:tmpl w:val="B96619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7E4512"/>
    <w:multiLevelType w:val="hybridMultilevel"/>
    <w:tmpl w:val="26C83EAC"/>
    <w:lvl w:ilvl="0" w:tplc="08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605AB5"/>
    <w:multiLevelType w:val="hybridMultilevel"/>
    <w:tmpl w:val="1BA87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A261DD"/>
    <w:multiLevelType w:val="multilevel"/>
    <w:tmpl w:val="C1C888FC"/>
    <w:lvl w:ilvl="0">
      <w:start w:val="1"/>
      <w:numFmt w:val="decimal"/>
      <w:lvlText w:val="%1."/>
      <w:lvlJc w:val="left"/>
      <w:pPr>
        <w:ind w:left="786" w:hanging="360"/>
      </w:pPr>
      <w:rPr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u w:val="single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u w:val="singl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u w:val="single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u w:val="singl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u w:val="single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u w:val="single"/>
      </w:rPr>
    </w:lvl>
  </w:abstractNum>
  <w:abstractNum w:abstractNumId="7" w15:restartNumberingAfterBreak="0">
    <w:nsid w:val="69E71D1F"/>
    <w:multiLevelType w:val="hybridMultilevel"/>
    <w:tmpl w:val="7D549340"/>
    <w:lvl w:ilvl="0" w:tplc="3CE4415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B321F7D"/>
    <w:multiLevelType w:val="hybridMultilevel"/>
    <w:tmpl w:val="879858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F652E3"/>
    <w:multiLevelType w:val="hybridMultilevel"/>
    <w:tmpl w:val="62AA9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1AD484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66451">
    <w:abstractNumId w:val="0"/>
  </w:num>
  <w:num w:numId="2" w16cid:durableId="552078014">
    <w:abstractNumId w:val="3"/>
  </w:num>
  <w:num w:numId="3" w16cid:durableId="1290209874">
    <w:abstractNumId w:val="9"/>
  </w:num>
  <w:num w:numId="4" w16cid:durableId="634919654">
    <w:abstractNumId w:val="8"/>
  </w:num>
  <w:num w:numId="5" w16cid:durableId="293757728">
    <w:abstractNumId w:val="5"/>
  </w:num>
  <w:num w:numId="6" w16cid:durableId="127168050">
    <w:abstractNumId w:val="7"/>
  </w:num>
  <w:num w:numId="7" w16cid:durableId="141579607">
    <w:abstractNumId w:val="6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85449812">
    <w:abstractNumId w:val="2"/>
  </w:num>
  <w:num w:numId="9" w16cid:durableId="785663260">
    <w:abstractNumId w:val="1"/>
  </w:num>
  <w:num w:numId="10" w16cid:durableId="1161460095">
    <w:abstractNumId w:val="1"/>
  </w:num>
  <w:num w:numId="11" w16cid:durableId="17959753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35"/>
    <w:rsid w:val="00020016"/>
    <w:rsid w:val="000211E0"/>
    <w:rsid w:val="000212D0"/>
    <w:rsid w:val="00023727"/>
    <w:rsid w:val="00024720"/>
    <w:rsid w:val="00024BAB"/>
    <w:rsid w:val="00027634"/>
    <w:rsid w:val="00031A7C"/>
    <w:rsid w:val="000377D3"/>
    <w:rsid w:val="00042047"/>
    <w:rsid w:val="0004284F"/>
    <w:rsid w:val="00047E24"/>
    <w:rsid w:val="00050978"/>
    <w:rsid w:val="00060A8B"/>
    <w:rsid w:val="000640B0"/>
    <w:rsid w:val="00067CCC"/>
    <w:rsid w:val="0007221D"/>
    <w:rsid w:val="00080365"/>
    <w:rsid w:val="000823D0"/>
    <w:rsid w:val="0009076C"/>
    <w:rsid w:val="0009113E"/>
    <w:rsid w:val="00091F79"/>
    <w:rsid w:val="00096AD8"/>
    <w:rsid w:val="000A0ECD"/>
    <w:rsid w:val="000A3C18"/>
    <w:rsid w:val="000A5F28"/>
    <w:rsid w:val="000A5F30"/>
    <w:rsid w:val="000A65B1"/>
    <w:rsid w:val="000B1FB5"/>
    <w:rsid w:val="000B77DE"/>
    <w:rsid w:val="000C040D"/>
    <w:rsid w:val="000C0FC8"/>
    <w:rsid w:val="000C11B9"/>
    <w:rsid w:val="000C2DF7"/>
    <w:rsid w:val="000C4375"/>
    <w:rsid w:val="000C6736"/>
    <w:rsid w:val="000D0652"/>
    <w:rsid w:val="000D07B0"/>
    <w:rsid w:val="000D5D7D"/>
    <w:rsid w:val="000E4BE2"/>
    <w:rsid w:val="000E7379"/>
    <w:rsid w:val="000F1739"/>
    <w:rsid w:val="000F62E3"/>
    <w:rsid w:val="000F7625"/>
    <w:rsid w:val="0010000F"/>
    <w:rsid w:val="00106925"/>
    <w:rsid w:val="00106E7D"/>
    <w:rsid w:val="001078A2"/>
    <w:rsid w:val="00110300"/>
    <w:rsid w:val="00113A59"/>
    <w:rsid w:val="00114E35"/>
    <w:rsid w:val="00123575"/>
    <w:rsid w:val="001244F3"/>
    <w:rsid w:val="00125EA3"/>
    <w:rsid w:val="0012641E"/>
    <w:rsid w:val="001271B5"/>
    <w:rsid w:val="0013621E"/>
    <w:rsid w:val="00136EDB"/>
    <w:rsid w:val="00140F5B"/>
    <w:rsid w:val="00143E23"/>
    <w:rsid w:val="001523AC"/>
    <w:rsid w:val="001542FC"/>
    <w:rsid w:val="0015444B"/>
    <w:rsid w:val="00160752"/>
    <w:rsid w:val="00160D91"/>
    <w:rsid w:val="0016552A"/>
    <w:rsid w:val="0016633B"/>
    <w:rsid w:val="00170CCA"/>
    <w:rsid w:val="00170D0E"/>
    <w:rsid w:val="0017643C"/>
    <w:rsid w:val="00183784"/>
    <w:rsid w:val="00183CD0"/>
    <w:rsid w:val="0018550E"/>
    <w:rsid w:val="001901CD"/>
    <w:rsid w:val="0019293A"/>
    <w:rsid w:val="0019317A"/>
    <w:rsid w:val="001A00D8"/>
    <w:rsid w:val="001A5039"/>
    <w:rsid w:val="001A74C1"/>
    <w:rsid w:val="001A74E4"/>
    <w:rsid w:val="001A7B0C"/>
    <w:rsid w:val="001B6047"/>
    <w:rsid w:val="001B63E8"/>
    <w:rsid w:val="001C74EF"/>
    <w:rsid w:val="001D3EA6"/>
    <w:rsid w:val="001D50BD"/>
    <w:rsid w:val="001D7FBA"/>
    <w:rsid w:val="001E624C"/>
    <w:rsid w:val="001F3E48"/>
    <w:rsid w:val="001F5E6E"/>
    <w:rsid w:val="001F7082"/>
    <w:rsid w:val="00200354"/>
    <w:rsid w:val="0020219E"/>
    <w:rsid w:val="00204FAC"/>
    <w:rsid w:val="00206ACB"/>
    <w:rsid w:val="002070C1"/>
    <w:rsid w:val="00207BD5"/>
    <w:rsid w:val="00210499"/>
    <w:rsid w:val="002114E2"/>
    <w:rsid w:val="0021245F"/>
    <w:rsid w:val="0021308E"/>
    <w:rsid w:val="00232531"/>
    <w:rsid w:val="00234622"/>
    <w:rsid w:val="00236A47"/>
    <w:rsid w:val="00237359"/>
    <w:rsid w:val="0024327E"/>
    <w:rsid w:val="00244A8B"/>
    <w:rsid w:val="00247CEE"/>
    <w:rsid w:val="00255620"/>
    <w:rsid w:val="002613FF"/>
    <w:rsid w:val="002640B8"/>
    <w:rsid w:val="0027193B"/>
    <w:rsid w:val="0027726F"/>
    <w:rsid w:val="00281D86"/>
    <w:rsid w:val="00281E68"/>
    <w:rsid w:val="00281FEE"/>
    <w:rsid w:val="00283DDC"/>
    <w:rsid w:val="00293039"/>
    <w:rsid w:val="00293295"/>
    <w:rsid w:val="00295772"/>
    <w:rsid w:val="00296E8F"/>
    <w:rsid w:val="002A14A6"/>
    <w:rsid w:val="002A3B31"/>
    <w:rsid w:val="002A5DA3"/>
    <w:rsid w:val="002B0DA2"/>
    <w:rsid w:val="002B1B11"/>
    <w:rsid w:val="002B4995"/>
    <w:rsid w:val="002B663B"/>
    <w:rsid w:val="002C1B92"/>
    <w:rsid w:val="002C2B91"/>
    <w:rsid w:val="002C703B"/>
    <w:rsid w:val="002C78E6"/>
    <w:rsid w:val="002D6DE8"/>
    <w:rsid w:val="002D7B0B"/>
    <w:rsid w:val="002E0789"/>
    <w:rsid w:val="002E0FA7"/>
    <w:rsid w:val="002E105B"/>
    <w:rsid w:val="002E2487"/>
    <w:rsid w:val="002E40C7"/>
    <w:rsid w:val="002E7051"/>
    <w:rsid w:val="002F1EB9"/>
    <w:rsid w:val="002F3A9A"/>
    <w:rsid w:val="002F59B8"/>
    <w:rsid w:val="002F6386"/>
    <w:rsid w:val="002F6AE8"/>
    <w:rsid w:val="0030426E"/>
    <w:rsid w:val="003043C8"/>
    <w:rsid w:val="0030784B"/>
    <w:rsid w:val="00310287"/>
    <w:rsid w:val="00316ECC"/>
    <w:rsid w:val="00317995"/>
    <w:rsid w:val="0032112B"/>
    <w:rsid w:val="0032366E"/>
    <w:rsid w:val="003248E9"/>
    <w:rsid w:val="003275C6"/>
    <w:rsid w:val="00334132"/>
    <w:rsid w:val="003365E4"/>
    <w:rsid w:val="00336E89"/>
    <w:rsid w:val="00352310"/>
    <w:rsid w:val="00352640"/>
    <w:rsid w:val="00356B9C"/>
    <w:rsid w:val="00361AF4"/>
    <w:rsid w:val="003639E8"/>
    <w:rsid w:val="00363AE9"/>
    <w:rsid w:val="003723D8"/>
    <w:rsid w:val="00374C8E"/>
    <w:rsid w:val="00375D51"/>
    <w:rsid w:val="0037757A"/>
    <w:rsid w:val="00386655"/>
    <w:rsid w:val="00387393"/>
    <w:rsid w:val="00390789"/>
    <w:rsid w:val="00393DE6"/>
    <w:rsid w:val="0039630C"/>
    <w:rsid w:val="00397CDB"/>
    <w:rsid w:val="003A2542"/>
    <w:rsid w:val="003A2E8B"/>
    <w:rsid w:val="003B119F"/>
    <w:rsid w:val="003B1E98"/>
    <w:rsid w:val="003B5AF8"/>
    <w:rsid w:val="003B7EA6"/>
    <w:rsid w:val="003C0417"/>
    <w:rsid w:val="003C1AEE"/>
    <w:rsid w:val="003C3977"/>
    <w:rsid w:val="003C66AD"/>
    <w:rsid w:val="003D29FE"/>
    <w:rsid w:val="003D306F"/>
    <w:rsid w:val="003D456C"/>
    <w:rsid w:val="003D54B4"/>
    <w:rsid w:val="003E187D"/>
    <w:rsid w:val="003E7E46"/>
    <w:rsid w:val="003F1F23"/>
    <w:rsid w:val="003F7535"/>
    <w:rsid w:val="003F7EFF"/>
    <w:rsid w:val="00404616"/>
    <w:rsid w:val="00404DD4"/>
    <w:rsid w:val="004107FA"/>
    <w:rsid w:val="00414AA2"/>
    <w:rsid w:val="004169D8"/>
    <w:rsid w:val="00422BFA"/>
    <w:rsid w:val="00430701"/>
    <w:rsid w:val="0043366F"/>
    <w:rsid w:val="004379BA"/>
    <w:rsid w:val="004412D7"/>
    <w:rsid w:val="00441EE5"/>
    <w:rsid w:val="00444220"/>
    <w:rsid w:val="00447213"/>
    <w:rsid w:val="0045134B"/>
    <w:rsid w:val="00451527"/>
    <w:rsid w:val="00452D8E"/>
    <w:rsid w:val="0045471A"/>
    <w:rsid w:val="00454BEA"/>
    <w:rsid w:val="00460EBC"/>
    <w:rsid w:val="00462754"/>
    <w:rsid w:val="004637CA"/>
    <w:rsid w:val="00466F2F"/>
    <w:rsid w:val="004671E9"/>
    <w:rsid w:val="00471370"/>
    <w:rsid w:val="00474C12"/>
    <w:rsid w:val="0047665F"/>
    <w:rsid w:val="004800A4"/>
    <w:rsid w:val="00484BBC"/>
    <w:rsid w:val="0049404C"/>
    <w:rsid w:val="004958BD"/>
    <w:rsid w:val="00495F43"/>
    <w:rsid w:val="004A33CC"/>
    <w:rsid w:val="004A49A3"/>
    <w:rsid w:val="004B3AA1"/>
    <w:rsid w:val="004B4499"/>
    <w:rsid w:val="004C4F07"/>
    <w:rsid w:val="004C51F3"/>
    <w:rsid w:val="004D0FE6"/>
    <w:rsid w:val="004D2AB5"/>
    <w:rsid w:val="004E05AC"/>
    <w:rsid w:val="004E256A"/>
    <w:rsid w:val="004E73A8"/>
    <w:rsid w:val="004E7F39"/>
    <w:rsid w:val="004F074D"/>
    <w:rsid w:val="004F0832"/>
    <w:rsid w:val="004F2087"/>
    <w:rsid w:val="004F5899"/>
    <w:rsid w:val="004F5E81"/>
    <w:rsid w:val="004F73C0"/>
    <w:rsid w:val="004F778E"/>
    <w:rsid w:val="00500939"/>
    <w:rsid w:val="00503242"/>
    <w:rsid w:val="0051208D"/>
    <w:rsid w:val="00514B90"/>
    <w:rsid w:val="00517620"/>
    <w:rsid w:val="005213C4"/>
    <w:rsid w:val="0052169F"/>
    <w:rsid w:val="00523020"/>
    <w:rsid w:val="00526ACB"/>
    <w:rsid w:val="00530104"/>
    <w:rsid w:val="005362A3"/>
    <w:rsid w:val="00536C5B"/>
    <w:rsid w:val="005431C9"/>
    <w:rsid w:val="00543AD2"/>
    <w:rsid w:val="005445E0"/>
    <w:rsid w:val="00557E4A"/>
    <w:rsid w:val="0056008D"/>
    <w:rsid w:val="005647A6"/>
    <w:rsid w:val="00565D87"/>
    <w:rsid w:val="00566354"/>
    <w:rsid w:val="00570B72"/>
    <w:rsid w:val="005742FB"/>
    <w:rsid w:val="00574E90"/>
    <w:rsid w:val="00581C80"/>
    <w:rsid w:val="00582AA5"/>
    <w:rsid w:val="00583D63"/>
    <w:rsid w:val="00584246"/>
    <w:rsid w:val="005A130D"/>
    <w:rsid w:val="005A3080"/>
    <w:rsid w:val="005A5AFD"/>
    <w:rsid w:val="005B46B4"/>
    <w:rsid w:val="005C2953"/>
    <w:rsid w:val="005C57A1"/>
    <w:rsid w:val="005C58B2"/>
    <w:rsid w:val="005C5EF5"/>
    <w:rsid w:val="005C6A29"/>
    <w:rsid w:val="005C7208"/>
    <w:rsid w:val="005D3296"/>
    <w:rsid w:val="005D451C"/>
    <w:rsid w:val="005D4ED4"/>
    <w:rsid w:val="005E0E4B"/>
    <w:rsid w:val="005E5434"/>
    <w:rsid w:val="005E5A75"/>
    <w:rsid w:val="005E7DCA"/>
    <w:rsid w:val="005F1472"/>
    <w:rsid w:val="005F467E"/>
    <w:rsid w:val="005F6568"/>
    <w:rsid w:val="00603F56"/>
    <w:rsid w:val="006056FA"/>
    <w:rsid w:val="00613580"/>
    <w:rsid w:val="006137CB"/>
    <w:rsid w:val="00616B91"/>
    <w:rsid w:val="00620B13"/>
    <w:rsid w:val="006317F9"/>
    <w:rsid w:val="00636AA0"/>
    <w:rsid w:val="00636B01"/>
    <w:rsid w:val="00640A4A"/>
    <w:rsid w:val="006411F6"/>
    <w:rsid w:val="00643B59"/>
    <w:rsid w:val="006442A4"/>
    <w:rsid w:val="00644654"/>
    <w:rsid w:val="00655725"/>
    <w:rsid w:val="0065729D"/>
    <w:rsid w:val="0066019D"/>
    <w:rsid w:val="00663CCD"/>
    <w:rsid w:val="006720BA"/>
    <w:rsid w:val="00677BB8"/>
    <w:rsid w:val="0068035A"/>
    <w:rsid w:val="00683F1B"/>
    <w:rsid w:val="00685E41"/>
    <w:rsid w:val="00687622"/>
    <w:rsid w:val="00690414"/>
    <w:rsid w:val="00690B5B"/>
    <w:rsid w:val="0069132D"/>
    <w:rsid w:val="006915F7"/>
    <w:rsid w:val="006A03C8"/>
    <w:rsid w:val="006A22FC"/>
    <w:rsid w:val="006A361E"/>
    <w:rsid w:val="006A518A"/>
    <w:rsid w:val="006A5A9D"/>
    <w:rsid w:val="006B081F"/>
    <w:rsid w:val="006B0EBC"/>
    <w:rsid w:val="006B19B5"/>
    <w:rsid w:val="006B2696"/>
    <w:rsid w:val="006B2E19"/>
    <w:rsid w:val="006B33D1"/>
    <w:rsid w:val="006B4BAF"/>
    <w:rsid w:val="006C077F"/>
    <w:rsid w:val="006C0CA2"/>
    <w:rsid w:val="006C3A59"/>
    <w:rsid w:val="006D530F"/>
    <w:rsid w:val="006D65BA"/>
    <w:rsid w:val="006D746C"/>
    <w:rsid w:val="006E2CC5"/>
    <w:rsid w:val="006F00E5"/>
    <w:rsid w:val="006F1E32"/>
    <w:rsid w:val="006F2173"/>
    <w:rsid w:val="00700B7A"/>
    <w:rsid w:val="0070204E"/>
    <w:rsid w:val="00707090"/>
    <w:rsid w:val="00710876"/>
    <w:rsid w:val="00710D98"/>
    <w:rsid w:val="007129E8"/>
    <w:rsid w:val="007135A8"/>
    <w:rsid w:val="00713D52"/>
    <w:rsid w:val="0071677E"/>
    <w:rsid w:val="00716BCB"/>
    <w:rsid w:val="00723131"/>
    <w:rsid w:val="00725480"/>
    <w:rsid w:val="00725DF9"/>
    <w:rsid w:val="0072632C"/>
    <w:rsid w:val="00726EB1"/>
    <w:rsid w:val="00727F5D"/>
    <w:rsid w:val="00735B15"/>
    <w:rsid w:val="00741EF8"/>
    <w:rsid w:val="007468A1"/>
    <w:rsid w:val="007521F3"/>
    <w:rsid w:val="00752351"/>
    <w:rsid w:val="00752434"/>
    <w:rsid w:val="007571C3"/>
    <w:rsid w:val="00757282"/>
    <w:rsid w:val="0076117F"/>
    <w:rsid w:val="00763237"/>
    <w:rsid w:val="00764CFE"/>
    <w:rsid w:val="0076647F"/>
    <w:rsid w:val="007703AC"/>
    <w:rsid w:val="00774B31"/>
    <w:rsid w:val="0077656E"/>
    <w:rsid w:val="00777564"/>
    <w:rsid w:val="007806D7"/>
    <w:rsid w:val="00782D0C"/>
    <w:rsid w:val="007842F7"/>
    <w:rsid w:val="0079063E"/>
    <w:rsid w:val="00790E59"/>
    <w:rsid w:val="007954F5"/>
    <w:rsid w:val="007957CC"/>
    <w:rsid w:val="007A020D"/>
    <w:rsid w:val="007A13DC"/>
    <w:rsid w:val="007A3453"/>
    <w:rsid w:val="007A3C82"/>
    <w:rsid w:val="007A4CC2"/>
    <w:rsid w:val="007A5088"/>
    <w:rsid w:val="007A6ABA"/>
    <w:rsid w:val="007B1A46"/>
    <w:rsid w:val="007B3499"/>
    <w:rsid w:val="007B3CC0"/>
    <w:rsid w:val="007B7F10"/>
    <w:rsid w:val="007C0FD1"/>
    <w:rsid w:val="007C2162"/>
    <w:rsid w:val="007C23FE"/>
    <w:rsid w:val="007C2CCC"/>
    <w:rsid w:val="007D0995"/>
    <w:rsid w:val="007D4C64"/>
    <w:rsid w:val="007D6879"/>
    <w:rsid w:val="007D7E7D"/>
    <w:rsid w:val="007E131B"/>
    <w:rsid w:val="007E1DC7"/>
    <w:rsid w:val="007F1679"/>
    <w:rsid w:val="007F1FEA"/>
    <w:rsid w:val="007F225A"/>
    <w:rsid w:val="00802CF8"/>
    <w:rsid w:val="00803FF9"/>
    <w:rsid w:val="00810364"/>
    <w:rsid w:val="00811107"/>
    <w:rsid w:val="008120C0"/>
    <w:rsid w:val="00813AF6"/>
    <w:rsid w:val="00813ED2"/>
    <w:rsid w:val="0081537B"/>
    <w:rsid w:val="008212D8"/>
    <w:rsid w:val="0082179C"/>
    <w:rsid w:val="008238BA"/>
    <w:rsid w:val="008242A7"/>
    <w:rsid w:val="00826864"/>
    <w:rsid w:val="00826E15"/>
    <w:rsid w:val="00830ABD"/>
    <w:rsid w:val="00832526"/>
    <w:rsid w:val="0083511E"/>
    <w:rsid w:val="008366A6"/>
    <w:rsid w:val="0084086A"/>
    <w:rsid w:val="008425A1"/>
    <w:rsid w:val="00846D69"/>
    <w:rsid w:val="00855CD2"/>
    <w:rsid w:val="00860B7F"/>
    <w:rsid w:val="00864E84"/>
    <w:rsid w:val="00865B42"/>
    <w:rsid w:val="00870836"/>
    <w:rsid w:val="00870FBF"/>
    <w:rsid w:val="00873A6F"/>
    <w:rsid w:val="00876859"/>
    <w:rsid w:val="00886DE1"/>
    <w:rsid w:val="0088701F"/>
    <w:rsid w:val="008914E3"/>
    <w:rsid w:val="0089223F"/>
    <w:rsid w:val="008A4D6A"/>
    <w:rsid w:val="008A5552"/>
    <w:rsid w:val="008A7DBB"/>
    <w:rsid w:val="008B04F1"/>
    <w:rsid w:val="008B46DF"/>
    <w:rsid w:val="008B770A"/>
    <w:rsid w:val="008C00C2"/>
    <w:rsid w:val="008C06CE"/>
    <w:rsid w:val="008C38F0"/>
    <w:rsid w:val="008C3C98"/>
    <w:rsid w:val="008C71B1"/>
    <w:rsid w:val="008D6541"/>
    <w:rsid w:val="008D75D4"/>
    <w:rsid w:val="008E0E1C"/>
    <w:rsid w:val="008E5FEB"/>
    <w:rsid w:val="008F0FF8"/>
    <w:rsid w:val="008F33F1"/>
    <w:rsid w:val="008F58A3"/>
    <w:rsid w:val="00901DA7"/>
    <w:rsid w:val="00904B94"/>
    <w:rsid w:val="00905047"/>
    <w:rsid w:val="00910F17"/>
    <w:rsid w:val="0091246F"/>
    <w:rsid w:val="00913C2A"/>
    <w:rsid w:val="009143D8"/>
    <w:rsid w:val="00915BAB"/>
    <w:rsid w:val="0092154A"/>
    <w:rsid w:val="00925C55"/>
    <w:rsid w:val="00930C83"/>
    <w:rsid w:val="00931D22"/>
    <w:rsid w:val="00937993"/>
    <w:rsid w:val="00937E35"/>
    <w:rsid w:val="0094568F"/>
    <w:rsid w:val="0094753E"/>
    <w:rsid w:val="00957948"/>
    <w:rsid w:val="00960B0E"/>
    <w:rsid w:val="00964D79"/>
    <w:rsid w:val="00965262"/>
    <w:rsid w:val="00972A35"/>
    <w:rsid w:val="00974434"/>
    <w:rsid w:val="00974B56"/>
    <w:rsid w:val="00976881"/>
    <w:rsid w:val="00982312"/>
    <w:rsid w:val="00982507"/>
    <w:rsid w:val="0098351F"/>
    <w:rsid w:val="00987AAB"/>
    <w:rsid w:val="00990B7C"/>
    <w:rsid w:val="00991971"/>
    <w:rsid w:val="00992ED9"/>
    <w:rsid w:val="009945A7"/>
    <w:rsid w:val="0099764B"/>
    <w:rsid w:val="00997806"/>
    <w:rsid w:val="009A0EB8"/>
    <w:rsid w:val="009B00E9"/>
    <w:rsid w:val="009B307C"/>
    <w:rsid w:val="009B3121"/>
    <w:rsid w:val="009D20A3"/>
    <w:rsid w:val="009D36EC"/>
    <w:rsid w:val="009D43C2"/>
    <w:rsid w:val="009D50B7"/>
    <w:rsid w:val="009D6703"/>
    <w:rsid w:val="009E128D"/>
    <w:rsid w:val="009E3F08"/>
    <w:rsid w:val="009E77D3"/>
    <w:rsid w:val="009F04C3"/>
    <w:rsid w:val="009F57DB"/>
    <w:rsid w:val="009F57F8"/>
    <w:rsid w:val="009F6F60"/>
    <w:rsid w:val="00A00262"/>
    <w:rsid w:val="00A01186"/>
    <w:rsid w:val="00A03C6B"/>
    <w:rsid w:val="00A1222B"/>
    <w:rsid w:val="00A123F0"/>
    <w:rsid w:val="00A176B3"/>
    <w:rsid w:val="00A2202F"/>
    <w:rsid w:val="00A22429"/>
    <w:rsid w:val="00A246AB"/>
    <w:rsid w:val="00A316F5"/>
    <w:rsid w:val="00A32810"/>
    <w:rsid w:val="00A34405"/>
    <w:rsid w:val="00A34801"/>
    <w:rsid w:val="00A37002"/>
    <w:rsid w:val="00A37A7F"/>
    <w:rsid w:val="00A40923"/>
    <w:rsid w:val="00A51138"/>
    <w:rsid w:val="00A5187A"/>
    <w:rsid w:val="00A53EFC"/>
    <w:rsid w:val="00A542ED"/>
    <w:rsid w:val="00A57B75"/>
    <w:rsid w:val="00A57F6D"/>
    <w:rsid w:val="00A60B61"/>
    <w:rsid w:val="00A6145D"/>
    <w:rsid w:val="00A61797"/>
    <w:rsid w:val="00A67CFA"/>
    <w:rsid w:val="00A70071"/>
    <w:rsid w:val="00A70DCB"/>
    <w:rsid w:val="00A82163"/>
    <w:rsid w:val="00A83885"/>
    <w:rsid w:val="00A85B79"/>
    <w:rsid w:val="00A923B6"/>
    <w:rsid w:val="00AA2199"/>
    <w:rsid w:val="00AA4FEB"/>
    <w:rsid w:val="00AA500E"/>
    <w:rsid w:val="00AA7915"/>
    <w:rsid w:val="00AB08D2"/>
    <w:rsid w:val="00AB4498"/>
    <w:rsid w:val="00AB5870"/>
    <w:rsid w:val="00AB794C"/>
    <w:rsid w:val="00AC2244"/>
    <w:rsid w:val="00AC2396"/>
    <w:rsid w:val="00AC25FC"/>
    <w:rsid w:val="00AC3BB0"/>
    <w:rsid w:val="00AC77E9"/>
    <w:rsid w:val="00AD072A"/>
    <w:rsid w:val="00AD37D0"/>
    <w:rsid w:val="00AD4D48"/>
    <w:rsid w:val="00AE0B2C"/>
    <w:rsid w:val="00AF3CC7"/>
    <w:rsid w:val="00AF4902"/>
    <w:rsid w:val="00AF6150"/>
    <w:rsid w:val="00AF71F2"/>
    <w:rsid w:val="00AF73C5"/>
    <w:rsid w:val="00B031DC"/>
    <w:rsid w:val="00B03FCE"/>
    <w:rsid w:val="00B053E5"/>
    <w:rsid w:val="00B058A2"/>
    <w:rsid w:val="00B10CDE"/>
    <w:rsid w:val="00B11C6F"/>
    <w:rsid w:val="00B16867"/>
    <w:rsid w:val="00B21A75"/>
    <w:rsid w:val="00B2383D"/>
    <w:rsid w:val="00B300BF"/>
    <w:rsid w:val="00B32C5C"/>
    <w:rsid w:val="00B34BA2"/>
    <w:rsid w:val="00B4674F"/>
    <w:rsid w:val="00B511AF"/>
    <w:rsid w:val="00B52F69"/>
    <w:rsid w:val="00B5427C"/>
    <w:rsid w:val="00B55B90"/>
    <w:rsid w:val="00B6080E"/>
    <w:rsid w:val="00B62EF0"/>
    <w:rsid w:val="00B63533"/>
    <w:rsid w:val="00B7605D"/>
    <w:rsid w:val="00B76117"/>
    <w:rsid w:val="00B82AA9"/>
    <w:rsid w:val="00B916F3"/>
    <w:rsid w:val="00B95B21"/>
    <w:rsid w:val="00B9649A"/>
    <w:rsid w:val="00B972B2"/>
    <w:rsid w:val="00BA108C"/>
    <w:rsid w:val="00BA31F1"/>
    <w:rsid w:val="00BA4D9A"/>
    <w:rsid w:val="00BA56FC"/>
    <w:rsid w:val="00BA6318"/>
    <w:rsid w:val="00BB0CD5"/>
    <w:rsid w:val="00BB42B6"/>
    <w:rsid w:val="00BB63BC"/>
    <w:rsid w:val="00BB74DF"/>
    <w:rsid w:val="00BC0EFB"/>
    <w:rsid w:val="00BC1D73"/>
    <w:rsid w:val="00BC241E"/>
    <w:rsid w:val="00BC78FB"/>
    <w:rsid w:val="00BD274D"/>
    <w:rsid w:val="00BD52CC"/>
    <w:rsid w:val="00BD61CE"/>
    <w:rsid w:val="00BD7D15"/>
    <w:rsid w:val="00BE2A19"/>
    <w:rsid w:val="00BE3656"/>
    <w:rsid w:val="00BE7490"/>
    <w:rsid w:val="00BF1FF9"/>
    <w:rsid w:val="00BF45D7"/>
    <w:rsid w:val="00BF4B6B"/>
    <w:rsid w:val="00BF57AC"/>
    <w:rsid w:val="00C00DEC"/>
    <w:rsid w:val="00C02DAB"/>
    <w:rsid w:val="00C125B7"/>
    <w:rsid w:val="00C12719"/>
    <w:rsid w:val="00C1286E"/>
    <w:rsid w:val="00C16818"/>
    <w:rsid w:val="00C22430"/>
    <w:rsid w:val="00C23A6B"/>
    <w:rsid w:val="00C24353"/>
    <w:rsid w:val="00C24F08"/>
    <w:rsid w:val="00C3183A"/>
    <w:rsid w:val="00C33228"/>
    <w:rsid w:val="00C52F9E"/>
    <w:rsid w:val="00C632F4"/>
    <w:rsid w:val="00C64910"/>
    <w:rsid w:val="00C64B18"/>
    <w:rsid w:val="00C66446"/>
    <w:rsid w:val="00C67CF7"/>
    <w:rsid w:val="00C74ED8"/>
    <w:rsid w:val="00C76455"/>
    <w:rsid w:val="00C80EBA"/>
    <w:rsid w:val="00C81B27"/>
    <w:rsid w:val="00C8241B"/>
    <w:rsid w:val="00CA0440"/>
    <w:rsid w:val="00CA1D56"/>
    <w:rsid w:val="00CA5919"/>
    <w:rsid w:val="00CA5947"/>
    <w:rsid w:val="00CA71BC"/>
    <w:rsid w:val="00CB184C"/>
    <w:rsid w:val="00CB37C5"/>
    <w:rsid w:val="00CB3D5A"/>
    <w:rsid w:val="00CB5380"/>
    <w:rsid w:val="00CB6145"/>
    <w:rsid w:val="00CB62E3"/>
    <w:rsid w:val="00CB6306"/>
    <w:rsid w:val="00CB7BEE"/>
    <w:rsid w:val="00CB7F10"/>
    <w:rsid w:val="00CC0083"/>
    <w:rsid w:val="00CC07F0"/>
    <w:rsid w:val="00CC2776"/>
    <w:rsid w:val="00CC529E"/>
    <w:rsid w:val="00CE0007"/>
    <w:rsid w:val="00CE23EE"/>
    <w:rsid w:val="00CE29DF"/>
    <w:rsid w:val="00CE2CBF"/>
    <w:rsid w:val="00CE31E6"/>
    <w:rsid w:val="00CE75CA"/>
    <w:rsid w:val="00CE7D94"/>
    <w:rsid w:val="00CF5D51"/>
    <w:rsid w:val="00CF5ED2"/>
    <w:rsid w:val="00CF78C4"/>
    <w:rsid w:val="00D06192"/>
    <w:rsid w:val="00D07376"/>
    <w:rsid w:val="00D12D6C"/>
    <w:rsid w:val="00D22227"/>
    <w:rsid w:val="00D23F75"/>
    <w:rsid w:val="00D255CE"/>
    <w:rsid w:val="00D25D8E"/>
    <w:rsid w:val="00D272A3"/>
    <w:rsid w:val="00D30874"/>
    <w:rsid w:val="00D34132"/>
    <w:rsid w:val="00D35828"/>
    <w:rsid w:val="00D37818"/>
    <w:rsid w:val="00D41690"/>
    <w:rsid w:val="00D47E50"/>
    <w:rsid w:val="00D5092A"/>
    <w:rsid w:val="00D50E9E"/>
    <w:rsid w:val="00D53AA8"/>
    <w:rsid w:val="00D54234"/>
    <w:rsid w:val="00D55593"/>
    <w:rsid w:val="00D57F53"/>
    <w:rsid w:val="00D629AB"/>
    <w:rsid w:val="00D6684E"/>
    <w:rsid w:val="00D75DC4"/>
    <w:rsid w:val="00D7688E"/>
    <w:rsid w:val="00D80CC1"/>
    <w:rsid w:val="00D96C82"/>
    <w:rsid w:val="00DA4095"/>
    <w:rsid w:val="00DA4ED8"/>
    <w:rsid w:val="00DA5C8F"/>
    <w:rsid w:val="00DB44C0"/>
    <w:rsid w:val="00DC070E"/>
    <w:rsid w:val="00DC1CDF"/>
    <w:rsid w:val="00DC6EED"/>
    <w:rsid w:val="00DD19BA"/>
    <w:rsid w:val="00DD1B53"/>
    <w:rsid w:val="00DD5F35"/>
    <w:rsid w:val="00DE1742"/>
    <w:rsid w:val="00DE6567"/>
    <w:rsid w:val="00DE6C44"/>
    <w:rsid w:val="00DF0A1A"/>
    <w:rsid w:val="00DF19A7"/>
    <w:rsid w:val="00DF3671"/>
    <w:rsid w:val="00DF3AA9"/>
    <w:rsid w:val="00DF6C96"/>
    <w:rsid w:val="00E0119B"/>
    <w:rsid w:val="00E023F1"/>
    <w:rsid w:val="00E063CA"/>
    <w:rsid w:val="00E102C5"/>
    <w:rsid w:val="00E10895"/>
    <w:rsid w:val="00E12D50"/>
    <w:rsid w:val="00E148FD"/>
    <w:rsid w:val="00E17271"/>
    <w:rsid w:val="00E20FB2"/>
    <w:rsid w:val="00E21832"/>
    <w:rsid w:val="00E21FA7"/>
    <w:rsid w:val="00E32638"/>
    <w:rsid w:val="00E32EC1"/>
    <w:rsid w:val="00E3384C"/>
    <w:rsid w:val="00E356FF"/>
    <w:rsid w:val="00E4138B"/>
    <w:rsid w:val="00E41D4F"/>
    <w:rsid w:val="00E420F3"/>
    <w:rsid w:val="00E45A35"/>
    <w:rsid w:val="00E4608D"/>
    <w:rsid w:val="00E46D66"/>
    <w:rsid w:val="00E471F5"/>
    <w:rsid w:val="00E515B5"/>
    <w:rsid w:val="00E56EE5"/>
    <w:rsid w:val="00E64817"/>
    <w:rsid w:val="00E65F7B"/>
    <w:rsid w:val="00E72167"/>
    <w:rsid w:val="00E759EB"/>
    <w:rsid w:val="00E77E24"/>
    <w:rsid w:val="00E8474E"/>
    <w:rsid w:val="00E84827"/>
    <w:rsid w:val="00E90830"/>
    <w:rsid w:val="00E91288"/>
    <w:rsid w:val="00E96176"/>
    <w:rsid w:val="00E9681B"/>
    <w:rsid w:val="00E96B3D"/>
    <w:rsid w:val="00EA4B27"/>
    <w:rsid w:val="00EA59D9"/>
    <w:rsid w:val="00EA5A9B"/>
    <w:rsid w:val="00EA6482"/>
    <w:rsid w:val="00EA6BCA"/>
    <w:rsid w:val="00EA6D6B"/>
    <w:rsid w:val="00EA7F32"/>
    <w:rsid w:val="00EB3375"/>
    <w:rsid w:val="00EB5854"/>
    <w:rsid w:val="00EB67FB"/>
    <w:rsid w:val="00EB796A"/>
    <w:rsid w:val="00EC6021"/>
    <w:rsid w:val="00EC7467"/>
    <w:rsid w:val="00ED0D6F"/>
    <w:rsid w:val="00ED2D05"/>
    <w:rsid w:val="00ED31A1"/>
    <w:rsid w:val="00ED7211"/>
    <w:rsid w:val="00EE5C65"/>
    <w:rsid w:val="00EE735E"/>
    <w:rsid w:val="00EF13B9"/>
    <w:rsid w:val="00EF661E"/>
    <w:rsid w:val="00EF6995"/>
    <w:rsid w:val="00EF74D2"/>
    <w:rsid w:val="00F0204B"/>
    <w:rsid w:val="00F02DD8"/>
    <w:rsid w:val="00F03328"/>
    <w:rsid w:val="00F06137"/>
    <w:rsid w:val="00F14441"/>
    <w:rsid w:val="00F14B65"/>
    <w:rsid w:val="00F213FD"/>
    <w:rsid w:val="00F227F5"/>
    <w:rsid w:val="00F24805"/>
    <w:rsid w:val="00F3128F"/>
    <w:rsid w:val="00F34396"/>
    <w:rsid w:val="00F35653"/>
    <w:rsid w:val="00F42265"/>
    <w:rsid w:val="00F42FAB"/>
    <w:rsid w:val="00F46D9A"/>
    <w:rsid w:val="00F52CCB"/>
    <w:rsid w:val="00F54798"/>
    <w:rsid w:val="00F60289"/>
    <w:rsid w:val="00F612DD"/>
    <w:rsid w:val="00F65F6E"/>
    <w:rsid w:val="00F678C5"/>
    <w:rsid w:val="00F734E8"/>
    <w:rsid w:val="00F805FC"/>
    <w:rsid w:val="00F80C60"/>
    <w:rsid w:val="00F82232"/>
    <w:rsid w:val="00F83506"/>
    <w:rsid w:val="00F86632"/>
    <w:rsid w:val="00F90B5C"/>
    <w:rsid w:val="00F90BB4"/>
    <w:rsid w:val="00F965D0"/>
    <w:rsid w:val="00FA1413"/>
    <w:rsid w:val="00FA2E44"/>
    <w:rsid w:val="00FA35AA"/>
    <w:rsid w:val="00FA6FE4"/>
    <w:rsid w:val="00FB13AE"/>
    <w:rsid w:val="00FB33FF"/>
    <w:rsid w:val="00FB3A8D"/>
    <w:rsid w:val="00FB6655"/>
    <w:rsid w:val="00FC1826"/>
    <w:rsid w:val="00FC6A10"/>
    <w:rsid w:val="00FD17D9"/>
    <w:rsid w:val="00FD2567"/>
    <w:rsid w:val="00FD5FB1"/>
    <w:rsid w:val="00FD69AA"/>
    <w:rsid w:val="00FE0A8A"/>
    <w:rsid w:val="00FE1E11"/>
    <w:rsid w:val="00FE1E2B"/>
    <w:rsid w:val="00FE3167"/>
    <w:rsid w:val="00FE450F"/>
    <w:rsid w:val="00FE4EB5"/>
    <w:rsid w:val="00FF0C87"/>
    <w:rsid w:val="00FF3C6A"/>
    <w:rsid w:val="00FF4262"/>
    <w:rsid w:val="00FF4644"/>
    <w:rsid w:val="00FF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267E"/>
  <w15:chartTrackingRefBased/>
  <w15:docId w15:val="{57265767-A0D1-4D80-B9E7-ECBD9BBD8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237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4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4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9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5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865B42"/>
  </w:style>
  <w:style w:type="paragraph" w:styleId="ListParagraph">
    <w:name w:val="List Paragraph"/>
    <w:basedOn w:val="Normal"/>
    <w:uiPriority w:val="34"/>
    <w:qFormat/>
    <w:rsid w:val="00865B42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B42"/>
    <w:pPr>
      <w:spacing w:after="0" w:line="240" w:lineRule="auto"/>
    </w:pPr>
    <w:rPr>
      <w:rFonts w:ascii="Tahoma" w:eastAsiaTheme="minorHAnsi" w:hAnsi="Tahoma" w:cs="Tahoma"/>
      <w:sz w:val="16"/>
      <w:szCs w:val="16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B42"/>
    <w:rPr>
      <w:rFonts w:ascii="Tahoma" w:eastAsiaTheme="minorHAnsi" w:hAnsi="Tahoma" w:cs="Tahoma"/>
      <w:sz w:val="16"/>
      <w:szCs w:val="16"/>
      <w:lang w:val="en-GB" w:eastAsia="en-US"/>
    </w:rPr>
  </w:style>
  <w:style w:type="paragraph" w:styleId="Revision">
    <w:name w:val="Revision"/>
    <w:hidden/>
    <w:uiPriority w:val="99"/>
    <w:semiHidden/>
    <w:rsid w:val="00865B42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865B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B4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5B4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5B42"/>
    <w:pPr>
      <w:spacing w:after="0"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B42"/>
    <w:rPr>
      <w:rFonts w:eastAsiaTheme="minorHAnsi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65B4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65B42"/>
    <w:pPr>
      <w:spacing w:after="0"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5B42"/>
    <w:rPr>
      <w:rFonts w:eastAsiaTheme="minorHAnsi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65B4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65B4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65B42"/>
    <w:rPr>
      <w:rFonts w:eastAsiaTheme="minorHAnsi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65B4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65B42"/>
    <w:rPr>
      <w:rFonts w:eastAsiaTheme="minorHAnsi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379C13-BD1E-4880-AA8D-B94C14AE43C5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FF9A5-B724-4275-85D5-4B8818ED4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8</TotalTime>
  <Pages>9</Pages>
  <Words>2468</Words>
  <Characters>1407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Songyuan</dc:creator>
  <cp:keywords/>
  <dc:description/>
  <cp:lastModifiedBy>Songyuan Xiao</cp:lastModifiedBy>
  <cp:revision>42</cp:revision>
  <dcterms:created xsi:type="dcterms:W3CDTF">2024-01-06T11:22:00Z</dcterms:created>
  <dcterms:modified xsi:type="dcterms:W3CDTF">2024-11-17T19:07:00Z</dcterms:modified>
</cp:coreProperties>
</file>